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1B92FC" w14:textId="49007EF5" w:rsidR="00A15E5F" w:rsidRPr="003A6DFD" w:rsidRDefault="00AB2C8E" w:rsidP="002E7206">
      <w:pPr>
        <w:rPr>
          <w:rFonts w:ascii="Adobe Devanagari" w:hAnsi="Adobe Devanagari" w:cs="Adobe Devanagari"/>
        </w:rPr>
      </w:pPr>
      <w:r w:rsidRPr="00AB2C8E">
        <w:rPr>
          <w:rFonts w:ascii="Adobe Devanagari" w:hAnsi="Adobe Devanagari" w:cs="Adobe Devanagari"/>
          <w:noProof/>
        </w:rPr>
        <mc:AlternateContent>
          <mc:Choice Requires="wps">
            <w:drawing>
              <wp:anchor distT="45720" distB="45720" distL="114300" distR="114300" simplePos="0" relativeHeight="251801600" behindDoc="0" locked="0" layoutInCell="1" allowOverlap="1" wp14:anchorId="171BA50C" wp14:editId="47E54F85">
                <wp:simplePos x="0" y="0"/>
                <wp:positionH relativeFrom="margin">
                  <wp:align>right</wp:align>
                </wp:positionH>
                <wp:positionV relativeFrom="paragraph">
                  <wp:posOffset>180975</wp:posOffset>
                </wp:positionV>
                <wp:extent cx="6829425" cy="7172325"/>
                <wp:effectExtent l="0" t="0" r="9525" b="9525"/>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29425" cy="7172325"/>
                        </a:xfrm>
                        <a:prstGeom prst="rect">
                          <a:avLst/>
                        </a:prstGeom>
                        <a:solidFill>
                          <a:srgbClr val="FFFFFF"/>
                        </a:solidFill>
                        <a:ln w="9525">
                          <a:noFill/>
                          <a:miter lim="800000"/>
                          <a:headEnd/>
                          <a:tailEnd/>
                        </a:ln>
                      </wps:spPr>
                      <wps:txbx>
                        <w:txbxContent>
                          <w:p w14:paraId="494DC53F" w14:textId="77F3FA00" w:rsidR="002606B8" w:rsidRDefault="002606B8" w:rsidP="00FA5E60">
                            <w:pPr>
                              <w:jc w:val="center"/>
                            </w:pPr>
                            <w:r>
                              <w:rPr>
                                <w:noProof/>
                              </w:rPr>
                              <w:drawing>
                                <wp:inline distT="0" distB="0" distL="0" distR="0" wp14:anchorId="4387216B" wp14:editId="6D54D818">
                                  <wp:extent cx="5476875" cy="6176437"/>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lementary-figure-3.png"/>
                                          <pic:cNvPicPr/>
                                        </pic:nvPicPr>
                                        <pic:blipFill>
                                          <a:blip r:embed="rId8">
                                            <a:extLst>
                                              <a:ext uri="{28A0092B-C50C-407E-A947-70E740481C1C}">
                                                <a14:useLocalDpi xmlns:a14="http://schemas.microsoft.com/office/drawing/2010/main" val="0"/>
                                              </a:ext>
                                            </a:extLst>
                                          </a:blip>
                                          <a:stretch>
                                            <a:fillRect/>
                                          </a:stretch>
                                        </pic:blipFill>
                                        <pic:spPr>
                                          <a:xfrm>
                                            <a:off x="0" y="0"/>
                                            <a:ext cx="5478595" cy="6178376"/>
                                          </a:xfrm>
                                          <a:prstGeom prst="rect">
                                            <a:avLst/>
                                          </a:prstGeom>
                                        </pic:spPr>
                                      </pic:pic>
                                    </a:graphicData>
                                  </a:graphic>
                                </wp:inline>
                              </w:drawing>
                            </w:r>
                          </w:p>
                          <w:p w14:paraId="659C3205" w14:textId="0C02A97B" w:rsidR="002606B8" w:rsidRPr="00AC7796" w:rsidRDefault="002606B8" w:rsidP="00AB2C8E">
                            <w:pPr>
                              <w:rPr>
                                <w:rFonts w:ascii="Arial" w:hAnsi="Arial" w:cs="Arial"/>
                                <w:sz w:val="22"/>
                              </w:rPr>
                            </w:pPr>
                            <w:r w:rsidRPr="00AC7796">
                              <w:rPr>
                                <w:rFonts w:ascii="Arial" w:hAnsi="Arial" w:cs="Arial"/>
                                <w:b/>
                                <w:noProof/>
                                <w:sz w:val="22"/>
                              </w:rPr>
                              <w:t>Suppl.</w:t>
                            </w:r>
                            <w:r w:rsidRPr="00AC7796">
                              <w:rPr>
                                <w:rFonts w:ascii="Arial" w:hAnsi="Arial" w:cs="Arial"/>
                                <w:noProof/>
                                <w:sz w:val="22"/>
                              </w:rPr>
                              <w:t xml:space="preserve"> </w:t>
                            </w:r>
                            <w:r w:rsidRPr="00AC7796">
                              <w:rPr>
                                <w:rFonts w:ascii="Arial" w:hAnsi="Arial" w:cs="Arial"/>
                                <w:b/>
                                <w:sz w:val="22"/>
                              </w:rPr>
                              <w:t xml:space="preserve">Fig. </w:t>
                            </w:r>
                            <w:r>
                              <w:rPr>
                                <w:rFonts w:ascii="Arial" w:hAnsi="Arial" w:cs="Arial"/>
                                <w:b/>
                                <w:sz w:val="22"/>
                              </w:rPr>
                              <w:t>3</w:t>
                            </w:r>
                            <w:r w:rsidRPr="00AC7796">
                              <w:rPr>
                                <w:rFonts w:ascii="Arial" w:hAnsi="Arial" w:cs="Arial"/>
                                <w:b/>
                                <w:sz w:val="22"/>
                              </w:rPr>
                              <w:t>:</w:t>
                            </w:r>
                            <w:r>
                              <w:rPr>
                                <w:rFonts w:ascii="Arial" w:hAnsi="Arial" w:cs="Arial"/>
                                <w:b/>
                                <w:sz w:val="22"/>
                              </w:rPr>
                              <w:t xml:space="preserve"> Predictions of model 4.</w:t>
                            </w:r>
                            <w:r w:rsidRPr="00AC7796">
                              <w:rPr>
                                <w:rFonts w:ascii="Arial" w:hAnsi="Arial" w:cs="Arial"/>
                                <w:b/>
                                <w:sz w:val="22"/>
                              </w:rPr>
                              <w:t xml:space="preserve"> (A)</w:t>
                            </w:r>
                            <w:r w:rsidRPr="00AC7796">
                              <w:rPr>
                                <w:rFonts w:ascii="Arial" w:hAnsi="Arial" w:cs="Arial"/>
                                <w:sz w:val="22"/>
                              </w:rPr>
                              <w:t xml:space="preserve"> </w:t>
                            </w:r>
                            <w:r>
                              <w:rPr>
                                <w:rFonts w:ascii="Arial" w:hAnsi="Arial" w:cs="Arial"/>
                                <w:bCs/>
                                <w:sz w:val="22"/>
                              </w:rPr>
                              <w:t>Example</w:t>
                            </w:r>
                            <w:r w:rsidRPr="00FA5E60">
                              <w:rPr>
                                <w:rFonts w:ascii="Arial" w:hAnsi="Arial" w:cs="Arial"/>
                                <w:bCs/>
                                <w:sz w:val="22"/>
                              </w:rPr>
                              <w:t xml:space="preserve"> trajectories</w:t>
                            </w:r>
                            <w:r w:rsidRPr="00AC7796">
                              <w:rPr>
                                <w:rFonts w:ascii="Arial" w:hAnsi="Arial" w:cs="Arial"/>
                                <w:bCs/>
                                <w:sz w:val="22"/>
                              </w:rPr>
                              <w:t xml:space="preserve">. </w:t>
                            </w:r>
                            <w:r w:rsidRPr="00AC7796">
                              <w:rPr>
                                <w:rFonts w:ascii="Arial" w:hAnsi="Arial" w:cs="Arial"/>
                                <w:b/>
                                <w:bCs/>
                                <w:sz w:val="22"/>
                              </w:rPr>
                              <w:t>(B)</w:t>
                            </w:r>
                            <w:r w:rsidRPr="00AC7796">
                              <w:rPr>
                                <w:rFonts w:ascii="Arial" w:hAnsi="Arial" w:cs="Arial"/>
                                <w:bCs/>
                                <w:sz w:val="22"/>
                              </w:rPr>
                              <w:t xml:space="preserve"> </w:t>
                            </w:r>
                            <w:r>
                              <w:rPr>
                                <w:rFonts w:ascii="Arial" w:hAnsi="Arial" w:cs="Arial"/>
                                <w:bCs/>
                                <w:sz w:val="22"/>
                              </w:rPr>
                              <w:t xml:space="preserve">Evolution of target distance predicted by the model as a function of time. </w:t>
                            </w:r>
                            <w:r w:rsidRPr="00FA5E60">
                              <w:rPr>
                                <w:rFonts w:ascii="Arial" w:hAnsi="Arial" w:cs="Arial"/>
                                <w:b/>
                                <w:bCs/>
                                <w:sz w:val="22"/>
                              </w:rPr>
                              <w:t>(C)</w:t>
                            </w:r>
                            <w:r>
                              <w:rPr>
                                <w:rFonts w:ascii="Arial" w:hAnsi="Arial" w:cs="Arial"/>
                                <w:b/>
                                <w:bCs/>
                                <w:sz w:val="22"/>
                              </w:rPr>
                              <w:t xml:space="preserve"> </w:t>
                            </w:r>
                            <w:r w:rsidRPr="00FA5E60">
                              <w:rPr>
                                <w:rFonts w:ascii="Arial" w:hAnsi="Arial" w:cs="Arial"/>
                                <w:bCs/>
                                <w:sz w:val="22"/>
                              </w:rPr>
                              <w:t>Comparison of the activity of the units in the OC module against the relative target position</w:t>
                            </w:r>
                            <w:r>
                              <w:rPr>
                                <w:rFonts w:ascii="Arial" w:hAnsi="Arial" w:cs="Arial"/>
                                <w:bCs/>
                                <w:sz w:val="22"/>
                              </w:rPr>
                              <w:t xml:space="preserve"> across trials. Each dot corresponds to a single time point from one trial. Comparison is done separately for the x and y components, demonstrating a strong correlation in both components.</w:t>
                            </w:r>
                          </w:p>
                          <w:p w14:paraId="65CABDBF" w14:textId="77777777" w:rsidR="002606B8" w:rsidRDefault="002606B8" w:rsidP="00FA5E60">
                            <w:pPr>
                              <w:jc w:val="cente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71BA50C" id="_x0000_t202" coordsize="21600,21600" o:spt="202" path="m,l,21600r21600,l21600,xe">
                <v:stroke joinstyle="miter"/>
                <v:path gradientshapeok="t" o:connecttype="rect"/>
              </v:shapetype>
              <v:shape id="Text Box 2" o:spid="_x0000_s1026" type="#_x0000_t202" style="position:absolute;margin-left:486.55pt;margin-top:14.25pt;width:537.75pt;height:564.75pt;z-index:25180160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" stroked="f">
                <v:textbox>
                  <w:txbxContent>
                    <w:p w14:paraId="494DC53F" w14:textId="77F3FA00" w:rsidR="002606B8" w:rsidRDefault="002606B8" w:rsidP="00FA5E60">
                      <w:pPr>
                        <w:jc w:val="center"/>
                      </w:pPr>
                      <w:r>
                        <w:rPr>
                          <w:noProof/>
                        </w:rPr>
                        <w:drawing>
                          <wp:inline distT="0" distB="0" distL="0" distR="0" wp14:anchorId="4387216B" wp14:editId="6D54D818">
                            <wp:extent cx="5476875" cy="6176437"/>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lementary-figure-3.png"/>
                                    <pic:cNvPicPr/>
                                  </pic:nvPicPr>
                                  <pic:blipFill>
                                    <a:blip r:embed="rId8">
                                      <a:extLst>
                                        <a:ext uri="{28A0092B-C50C-407E-A947-70E740481C1C}">
                                          <a14:useLocalDpi xmlns:a14="http://schemas.microsoft.com/office/drawing/2010/main" val="0"/>
                                        </a:ext>
                                      </a:extLst>
                                    </a:blip>
                                    <a:stretch>
                                      <a:fillRect/>
                                    </a:stretch>
                                  </pic:blipFill>
                                  <pic:spPr>
                                    <a:xfrm>
                                      <a:off x="0" y="0"/>
                                      <a:ext cx="5478595" cy="6178376"/>
                                    </a:xfrm>
                                    <a:prstGeom prst="rect">
                                      <a:avLst/>
                                    </a:prstGeom>
                                  </pic:spPr>
                                </pic:pic>
                              </a:graphicData>
                            </a:graphic>
                          </wp:inline>
                        </w:drawing>
                      </w:r>
                    </w:p>
                    <w:p w14:paraId="659C3205" w14:textId="0C02A97B" w:rsidR="002606B8" w:rsidRPr="00AC7796" w:rsidRDefault="002606B8" w:rsidP="00AB2C8E">
                      <w:pPr>
                        <w:rPr>
                          <w:rFonts w:ascii="Arial" w:hAnsi="Arial" w:cs="Arial"/>
                          <w:sz w:val="22"/>
                        </w:rPr>
                      </w:pPr>
                      <w:r w:rsidRPr="00AC7796">
                        <w:rPr>
                          <w:rFonts w:ascii="Arial" w:hAnsi="Arial" w:cs="Arial"/>
                          <w:b/>
                          <w:noProof/>
                          <w:sz w:val="22"/>
                        </w:rPr>
                        <w:t>Suppl.</w:t>
                      </w:r>
                      <w:r w:rsidRPr="00AC7796">
                        <w:rPr>
                          <w:rFonts w:ascii="Arial" w:hAnsi="Arial" w:cs="Arial"/>
                          <w:noProof/>
                          <w:sz w:val="22"/>
                        </w:rPr>
                        <w:t xml:space="preserve"> </w:t>
                      </w:r>
                      <w:r w:rsidRPr="00AC7796">
                        <w:rPr>
                          <w:rFonts w:ascii="Arial" w:hAnsi="Arial" w:cs="Arial"/>
                          <w:b/>
                          <w:sz w:val="22"/>
                        </w:rPr>
                        <w:t xml:space="preserve">Fig. </w:t>
                      </w:r>
                      <w:r>
                        <w:rPr>
                          <w:rFonts w:ascii="Arial" w:hAnsi="Arial" w:cs="Arial"/>
                          <w:b/>
                          <w:sz w:val="22"/>
                        </w:rPr>
                        <w:t>3</w:t>
                      </w:r>
                      <w:r w:rsidRPr="00AC7796">
                        <w:rPr>
                          <w:rFonts w:ascii="Arial" w:hAnsi="Arial" w:cs="Arial"/>
                          <w:b/>
                          <w:sz w:val="22"/>
                        </w:rPr>
                        <w:t>:</w:t>
                      </w:r>
                      <w:r>
                        <w:rPr>
                          <w:rFonts w:ascii="Arial" w:hAnsi="Arial" w:cs="Arial"/>
                          <w:b/>
                          <w:sz w:val="22"/>
                        </w:rPr>
                        <w:t xml:space="preserve"> Predictions of model 4.</w:t>
                      </w:r>
                      <w:r w:rsidRPr="00AC7796">
                        <w:rPr>
                          <w:rFonts w:ascii="Arial" w:hAnsi="Arial" w:cs="Arial"/>
                          <w:b/>
                          <w:sz w:val="22"/>
                        </w:rPr>
                        <w:t xml:space="preserve"> (A)</w:t>
                      </w:r>
                      <w:r w:rsidRPr="00AC7796">
                        <w:rPr>
                          <w:rFonts w:ascii="Arial" w:hAnsi="Arial" w:cs="Arial"/>
                          <w:sz w:val="22"/>
                        </w:rPr>
                        <w:t xml:space="preserve"> </w:t>
                      </w:r>
                      <w:r>
                        <w:rPr>
                          <w:rFonts w:ascii="Arial" w:hAnsi="Arial" w:cs="Arial"/>
                          <w:bCs/>
                          <w:sz w:val="22"/>
                        </w:rPr>
                        <w:t>Example</w:t>
                      </w:r>
                      <w:r w:rsidRPr="00FA5E60">
                        <w:rPr>
                          <w:rFonts w:ascii="Arial" w:hAnsi="Arial" w:cs="Arial"/>
                          <w:bCs/>
                          <w:sz w:val="22"/>
                        </w:rPr>
                        <w:t xml:space="preserve"> trajectories</w:t>
                      </w:r>
                      <w:r w:rsidRPr="00AC7796">
                        <w:rPr>
                          <w:rFonts w:ascii="Arial" w:hAnsi="Arial" w:cs="Arial"/>
                          <w:bCs/>
                          <w:sz w:val="22"/>
                        </w:rPr>
                        <w:t xml:space="preserve">. </w:t>
                      </w:r>
                      <w:r w:rsidRPr="00AC7796">
                        <w:rPr>
                          <w:rFonts w:ascii="Arial" w:hAnsi="Arial" w:cs="Arial"/>
                          <w:b/>
                          <w:bCs/>
                          <w:sz w:val="22"/>
                        </w:rPr>
                        <w:t>(B)</w:t>
                      </w:r>
                      <w:r w:rsidRPr="00AC7796">
                        <w:rPr>
                          <w:rFonts w:ascii="Arial" w:hAnsi="Arial" w:cs="Arial"/>
                          <w:bCs/>
                          <w:sz w:val="22"/>
                        </w:rPr>
                        <w:t xml:space="preserve"> </w:t>
                      </w:r>
                      <w:r>
                        <w:rPr>
                          <w:rFonts w:ascii="Arial" w:hAnsi="Arial" w:cs="Arial"/>
                          <w:bCs/>
                          <w:sz w:val="22"/>
                        </w:rPr>
                        <w:t xml:space="preserve">Evolution of target distance predicted by the model as a function of time. </w:t>
                      </w:r>
                      <w:r w:rsidRPr="00FA5E60">
                        <w:rPr>
                          <w:rFonts w:ascii="Arial" w:hAnsi="Arial" w:cs="Arial"/>
                          <w:b/>
                          <w:bCs/>
                          <w:sz w:val="22"/>
                        </w:rPr>
                        <w:t>(C)</w:t>
                      </w:r>
                      <w:r>
                        <w:rPr>
                          <w:rFonts w:ascii="Arial" w:hAnsi="Arial" w:cs="Arial"/>
                          <w:b/>
                          <w:bCs/>
                          <w:sz w:val="22"/>
                        </w:rPr>
                        <w:t xml:space="preserve"> </w:t>
                      </w:r>
                      <w:r w:rsidRPr="00FA5E60">
                        <w:rPr>
                          <w:rFonts w:ascii="Arial" w:hAnsi="Arial" w:cs="Arial"/>
                          <w:bCs/>
                          <w:sz w:val="22"/>
                        </w:rPr>
                        <w:t>Comparison of the activity of the units in the OC module against the relative target position</w:t>
                      </w:r>
                      <w:r>
                        <w:rPr>
                          <w:rFonts w:ascii="Arial" w:hAnsi="Arial" w:cs="Arial"/>
                          <w:bCs/>
                          <w:sz w:val="22"/>
                        </w:rPr>
                        <w:t xml:space="preserve"> across trials. Each dot corresponds to a single time point from one trial. Comparison is done separately for the x and y components, demonstrating a strong correlation in both components.</w:t>
                      </w:r>
                    </w:p>
                    <w:p w14:paraId="65CABDBF" w14:textId="77777777" w:rsidR="002606B8" w:rsidRDefault="002606B8" w:rsidP="00FA5E60">
                      <w:pPr>
                        <w:jc w:val="center"/>
                      </w:pPr>
                    </w:p>
                  </w:txbxContent>
                </v:textbox>
                <w10:wrap type="square" anchorx="margin"/>
              </v:shape>
            </w:pict>
          </mc:Fallback>
        </mc:AlternateContent>
      </w:r>
      <w:bookmarkStart w:id="0" w:name="_GoBack"/>
      <w:bookmarkEnd w:id="0"/>
    </w:p>
    <w:sectPr w:rsidR="00A15E5F" w:rsidRPr="003A6DFD" w:rsidSect="002E7206">
      <w:footerReference w:type="default" r:id="rId9"/>
      <w:pgSz w:w="12240" w:h="15840"/>
      <w:pgMar w:top="720" w:right="720" w:bottom="720" w:left="720" w:header="720" w:footer="18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56042D" w14:textId="77777777" w:rsidR="00E2075C" w:rsidRDefault="00E2075C" w:rsidP="003D75A8">
      <w:pPr>
        <w:spacing w:after="0" w:line="240" w:lineRule="auto"/>
      </w:pPr>
      <w:r>
        <w:separator/>
      </w:r>
    </w:p>
  </w:endnote>
  <w:endnote w:type="continuationSeparator" w:id="0">
    <w:p w14:paraId="329B03F4" w14:textId="77777777" w:rsidR="00E2075C" w:rsidRDefault="00E2075C" w:rsidP="003D75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obe Devanagari">
    <w:panose1 w:val="02040503050201020203"/>
    <w:charset w:val="00"/>
    <w:family w:val="roman"/>
    <w:notTrueType/>
    <w:pitch w:val="variable"/>
    <w:sig w:usb0="A00080EF" w:usb1="4000204A"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71320550"/>
      <w:docPartObj>
        <w:docPartGallery w:val="Page Numbers (Bottom of Page)"/>
        <w:docPartUnique/>
      </w:docPartObj>
    </w:sdtPr>
    <w:sdtEndPr>
      <w:rPr>
        <w:noProof/>
      </w:rPr>
    </w:sdtEndPr>
    <w:sdtContent>
      <w:p w14:paraId="6A2B6CDA" w14:textId="6147CD25" w:rsidR="002606B8" w:rsidRDefault="002606B8">
        <w:pPr>
          <w:pStyle w:val="Footer"/>
          <w:jc w:val="center"/>
        </w:pPr>
        <w:r>
          <w:fldChar w:fldCharType="begin"/>
        </w:r>
        <w:r>
          <w:instrText xml:space="preserve"> PAGE   \* MERGEFORMAT </w:instrText>
        </w:r>
        <w:r>
          <w:fldChar w:fldCharType="separate"/>
        </w:r>
        <w:r>
          <w:rPr>
            <w:noProof/>
          </w:rPr>
          <w:t>21</w:t>
        </w:r>
        <w:r>
          <w:rPr>
            <w:noProof/>
          </w:rPr>
          <w:fldChar w:fldCharType="end"/>
        </w:r>
      </w:p>
    </w:sdtContent>
  </w:sdt>
  <w:p w14:paraId="4A2BF8C0" w14:textId="77777777" w:rsidR="002606B8" w:rsidRDefault="002606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F4E3D5" w14:textId="77777777" w:rsidR="00E2075C" w:rsidRDefault="00E2075C" w:rsidP="003D75A8">
      <w:pPr>
        <w:spacing w:after="0" w:line="240" w:lineRule="auto"/>
      </w:pPr>
      <w:r>
        <w:separator/>
      </w:r>
    </w:p>
  </w:footnote>
  <w:footnote w:type="continuationSeparator" w:id="0">
    <w:p w14:paraId="4D8B8383" w14:textId="77777777" w:rsidR="00E2075C" w:rsidRDefault="00E2075C" w:rsidP="003D75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562BCD"/>
    <w:multiLevelType w:val="multilevel"/>
    <w:tmpl w:val="3E106DEE"/>
    <w:lvl w:ilvl="0">
      <w:start w:val="1"/>
      <w:numFmt w:val="upperLetter"/>
      <w:lvlText w:val="%1."/>
      <w:lvlJc w:val="left"/>
      <w:pPr>
        <w:tabs>
          <w:tab w:val="num" w:pos="720"/>
        </w:tabs>
        <w:ind w:left="720" w:hanging="360"/>
      </w:pPr>
    </w:lvl>
    <w:lvl w:ilvl="1" w:tentative="1">
      <w:start w:val="1"/>
      <w:numFmt w:val="upperLetter"/>
      <w:lvlText w:val="%2."/>
      <w:lvlJc w:val="left"/>
      <w:pPr>
        <w:tabs>
          <w:tab w:val="num" w:pos="1440"/>
        </w:tabs>
        <w:ind w:left="1440" w:hanging="360"/>
      </w:pPr>
    </w:lvl>
    <w:lvl w:ilvl="2" w:tentative="1">
      <w:start w:val="1"/>
      <w:numFmt w:val="upperLetter"/>
      <w:lvlText w:val="%3."/>
      <w:lvlJc w:val="left"/>
      <w:pPr>
        <w:tabs>
          <w:tab w:val="num" w:pos="2160"/>
        </w:tabs>
        <w:ind w:left="2160" w:hanging="360"/>
      </w:pPr>
    </w:lvl>
    <w:lvl w:ilvl="3" w:tentative="1">
      <w:start w:val="1"/>
      <w:numFmt w:val="upperLetter"/>
      <w:lvlText w:val="%4."/>
      <w:lvlJc w:val="left"/>
      <w:pPr>
        <w:tabs>
          <w:tab w:val="num" w:pos="2880"/>
        </w:tabs>
        <w:ind w:left="2880" w:hanging="360"/>
      </w:pPr>
    </w:lvl>
    <w:lvl w:ilvl="4" w:tentative="1">
      <w:start w:val="1"/>
      <w:numFmt w:val="upperLetter"/>
      <w:lvlText w:val="%5."/>
      <w:lvlJc w:val="left"/>
      <w:pPr>
        <w:tabs>
          <w:tab w:val="num" w:pos="3600"/>
        </w:tabs>
        <w:ind w:left="3600" w:hanging="360"/>
      </w:pPr>
    </w:lvl>
    <w:lvl w:ilvl="5" w:tentative="1">
      <w:start w:val="1"/>
      <w:numFmt w:val="upperLetter"/>
      <w:lvlText w:val="%6."/>
      <w:lvlJc w:val="left"/>
      <w:pPr>
        <w:tabs>
          <w:tab w:val="num" w:pos="4320"/>
        </w:tabs>
        <w:ind w:left="4320" w:hanging="360"/>
      </w:pPr>
    </w:lvl>
    <w:lvl w:ilvl="6" w:tentative="1">
      <w:start w:val="1"/>
      <w:numFmt w:val="upperLetter"/>
      <w:lvlText w:val="%7."/>
      <w:lvlJc w:val="left"/>
      <w:pPr>
        <w:tabs>
          <w:tab w:val="num" w:pos="5040"/>
        </w:tabs>
        <w:ind w:left="5040" w:hanging="360"/>
      </w:pPr>
    </w:lvl>
    <w:lvl w:ilvl="7" w:tentative="1">
      <w:start w:val="1"/>
      <w:numFmt w:val="upperLetter"/>
      <w:lvlText w:val="%8."/>
      <w:lvlJc w:val="left"/>
      <w:pPr>
        <w:tabs>
          <w:tab w:val="num" w:pos="5760"/>
        </w:tabs>
        <w:ind w:left="5760" w:hanging="360"/>
      </w:pPr>
    </w:lvl>
    <w:lvl w:ilvl="8" w:tentative="1">
      <w:start w:val="1"/>
      <w:numFmt w:val="upperLetter"/>
      <w:lvlText w:val="%9."/>
      <w:lvlJc w:val="left"/>
      <w:pPr>
        <w:tabs>
          <w:tab w:val="num" w:pos="6480"/>
        </w:tabs>
        <w:ind w:left="6480" w:hanging="360"/>
      </w:pPr>
    </w:lvl>
  </w:abstractNum>
  <w:abstractNum w:abstractNumId="1" w15:restartNumberingAfterBreak="0">
    <w:nsid w:val="403B4AE7"/>
    <w:multiLevelType w:val="hybridMultilevel"/>
    <w:tmpl w:val="40CE754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F620FA8"/>
    <w:multiLevelType w:val="hybridMultilevel"/>
    <w:tmpl w:val="32DEF73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0AD1"/>
    <w:rsid w:val="00000A73"/>
    <w:rsid w:val="00000B81"/>
    <w:rsid w:val="0000197E"/>
    <w:rsid w:val="00001B6C"/>
    <w:rsid w:val="000027D7"/>
    <w:rsid w:val="0000504F"/>
    <w:rsid w:val="000053C4"/>
    <w:rsid w:val="000075D1"/>
    <w:rsid w:val="00011372"/>
    <w:rsid w:val="0001167D"/>
    <w:rsid w:val="000121F6"/>
    <w:rsid w:val="00013388"/>
    <w:rsid w:val="00013EE7"/>
    <w:rsid w:val="00013F6C"/>
    <w:rsid w:val="000143CE"/>
    <w:rsid w:val="0001444A"/>
    <w:rsid w:val="00015C4D"/>
    <w:rsid w:val="0002095D"/>
    <w:rsid w:val="00021540"/>
    <w:rsid w:val="00021F14"/>
    <w:rsid w:val="0002214A"/>
    <w:rsid w:val="00022359"/>
    <w:rsid w:val="0002294F"/>
    <w:rsid w:val="00022DD4"/>
    <w:rsid w:val="000232C5"/>
    <w:rsid w:val="000243D6"/>
    <w:rsid w:val="00024B04"/>
    <w:rsid w:val="00030650"/>
    <w:rsid w:val="0003198E"/>
    <w:rsid w:val="00032A07"/>
    <w:rsid w:val="000344E0"/>
    <w:rsid w:val="00036214"/>
    <w:rsid w:val="00037674"/>
    <w:rsid w:val="00037A1D"/>
    <w:rsid w:val="000404A6"/>
    <w:rsid w:val="000408C8"/>
    <w:rsid w:val="00041849"/>
    <w:rsid w:val="0004315A"/>
    <w:rsid w:val="000449C2"/>
    <w:rsid w:val="00045628"/>
    <w:rsid w:val="00046EAF"/>
    <w:rsid w:val="000473BB"/>
    <w:rsid w:val="000473F4"/>
    <w:rsid w:val="00047BE8"/>
    <w:rsid w:val="00050533"/>
    <w:rsid w:val="00052510"/>
    <w:rsid w:val="00052619"/>
    <w:rsid w:val="0005402B"/>
    <w:rsid w:val="000543A6"/>
    <w:rsid w:val="0005529E"/>
    <w:rsid w:val="00055BB2"/>
    <w:rsid w:val="000569A3"/>
    <w:rsid w:val="000569E7"/>
    <w:rsid w:val="00060FF6"/>
    <w:rsid w:val="00061BD0"/>
    <w:rsid w:val="0006376D"/>
    <w:rsid w:val="00064BE2"/>
    <w:rsid w:val="0006531C"/>
    <w:rsid w:val="00065674"/>
    <w:rsid w:val="0006786A"/>
    <w:rsid w:val="00071DCC"/>
    <w:rsid w:val="00073802"/>
    <w:rsid w:val="000738F3"/>
    <w:rsid w:val="000741C1"/>
    <w:rsid w:val="00074E9B"/>
    <w:rsid w:val="000767C2"/>
    <w:rsid w:val="00076B6B"/>
    <w:rsid w:val="00077773"/>
    <w:rsid w:val="00077BFA"/>
    <w:rsid w:val="000800AC"/>
    <w:rsid w:val="000818BD"/>
    <w:rsid w:val="00081943"/>
    <w:rsid w:val="0008406B"/>
    <w:rsid w:val="000852CA"/>
    <w:rsid w:val="00085C36"/>
    <w:rsid w:val="00085E1A"/>
    <w:rsid w:val="00086331"/>
    <w:rsid w:val="00086875"/>
    <w:rsid w:val="000905C4"/>
    <w:rsid w:val="00090993"/>
    <w:rsid w:val="00090BEC"/>
    <w:rsid w:val="00095A71"/>
    <w:rsid w:val="000963FA"/>
    <w:rsid w:val="00096785"/>
    <w:rsid w:val="00096D09"/>
    <w:rsid w:val="00097A46"/>
    <w:rsid w:val="000A0AC0"/>
    <w:rsid w:val="000A1B88"/>
    <w:rsid w:val="000A21D6"/>
    <w:rsid w:val="000A2A48"/>
    <w:rsid w:val="000A66D5"/>
    <w:rsid w:val="000A6B82"/>
    <w:rsid w:val="000A7C17"/>
    <w:rsid w:val="000A7D44"/>
    <w:rsid w:val="000B08BC"/>
    <w:rsid w:val="000B10EA"/>
    <w:rsid w:val="000B1317"/>
    <w:rsid w:val="000B1797"/>
    <w:rsid w:val="000B271C"/>
    <w:rsid w:val="000B2EB2"/>
    <w:rsid w:val="000B6E1F"/>
    <w:rsid w:val="000B770B"/>
    <w:rsid w:val="000B77A7"/>
    <w:rsid w:val="000C0BAA"/>
    <w:rsid w:val="000C1506"/>
    <w:rsid w:val="000C1CDB"/>
    <w:rsid w:val="000C327F"/>
    <w:rsid w:val="000C3D34"/>
    <w:rsid w:val="000C5C90"/>
    <w:rsid w:val="000C6869"/>
    <w:rsid w:val="000C6DAA"/>
    <w:rsid w:val="000C78FF"/>
    <w:rsid w:val="000D06EE"/>
    <w:rsid w:val="000D179C"/>
    <w:rsid w:val="000D1884"/>
    <w:rsid w:val="000D24D4"/>
    <w:rsid w:val="000D334A"/>
    <w:rsid w:val="000D511A"/>
    <w:rsid w:val="000D5208"/>
    <w:rsid w:val="000D60A5"/>
    <w:rsid w:val="000D718C"/>
    <w:rsid w:val="000D727B"/>
    <w:rsid w:val="000D7EC6"/>
    <w:rsid w:val="000E0DFD"/>
    <w:rsid w:val="000E15CE"/>
    <w:rsid w:val="000E19BC"/>
    <w:rsid w:val="000E1BDC"/>
    <w:rsid w:val="000E24D0"/>
    <w:rsid w:val="000E2A02"/>
    <w:rsid w:val="000E32AA"/>
    <w:rsid w:val="000E52A6"/>
    <w:rsid w:val="000E541A"/>
    <w:rsid w:val="000E61A8"/>
    <w:rsid w:val="000E6BC8"/>
    <w:rsid w:val="000E6FA4"/>
    <w:rsid w:val="000F1661"/>
    <w:rsid w:val="000F2C50"/>
    <w:rsid w:val="000F4245"/>
    <w:rsid w:val="000F52F0"/>
    <w:rsid w:val="000F607F"/>
    <w:rsid w:val="000F719B"/>
    <w:rsid w:val="0010062F"/>
    <w:rsid w:val="00100900"/>
    <w:rsid w:val="00100A67"/>
    <w:rsid w:val="00101D2F"/>
    <w:rsid w:val="00102ED9"/>
    <w:rsid w:val="00103902"/>
    <w:rsid w:val="00103FEF"/>
    <w:rsid w:val="00105352"/>
    <w:rsid w:val="00105690"/>
    <w:rsid w:val="0010587E"/>
    <w:rsid w:val="00105CF2"/>
    <w:rsid w:val="0010634B"/>
    <w:rsid w:val="001065CD"/>
    <w:rsid w:val="0011104A"/>
    <w:rsid w:val="00112C24"/>
    <w:rsid w:val="00112F6F"/>
    <w:rsid w:val="0011395B"/>
    <w:rsid w:val="00114514"/>
    <w:rsid w:val="00114C33"/>
    <w:rsid w:val="001151E2"/>
    <w:rsid w:val="001153D7"/>
    <w:rsid w:val="0011578D"/>
    <w:rsid w:val="001165B0"/>
    <w:rsid w:val="00116600"/>
    <w:rsid w:val="00116B4B"/>
    <w:rsid w:val="00117E9E"/>
    <w:rsid w:val="001215CA"/>
    <w:rsid w:val="001239D6"/>
    <w:rsid w:val="00124962"/>
    <w:rsid w:val="00125D88"/>
    <w:rsid w:val="00127BDD"/>
    <w:rsid w:val="00131B01"/>
    <w:rsid w:val="00132358"/>
    <w:rsid w:val="00133D1F"/>
    <w:rsid w:val="00133E7C"/>
    <w:rsid w:val="00135048"/>
    <w:rsid w:val="00135E84"/>
    <w:rsid w:val="00136010"/>
    <w:rsid w:val="001373E2"/>
    <w:rsid w:val="00140E4A"/>
    <w:rsid w:val="001415C7"/>
    <w:rsid w:val="00141DC4"/>
    <w:rsid w:val="00142AEE"/>
    <w:rsid w:val="00144100"/>
    <w:rsid w:val="00145292"/>
    <w:rsid w:val="00145C20"/>
    <w:rsid w:val="00145E18"/>
    <w:rsid w:val="00146387"/>
    <w:rsid w:val="001465D8"/>
    <w:rsid w:val="001475EE"/>
    <w:rsid w:val="00147829"/>
    <w:rsid w:val="001511ED"/>
    <w:rsid w:val="00151B63"/>
    <w:rsid w:val="00152149"/>
    <w:rsid w:val="0015270B"/>
    <w:rsid w:val="00153512"/>
    <w:rsid w:val="00154AEE"/>
    <w:rsid w:val="00155764"/>
    <w:rsid w:val="00157F05"/>
    <w:rsid w:val="00157F47"/>
    <w:rsid w:val="0016091D"/>
    <w:rsid w:val="00161376"/>
    <w:rsid w:val="001649FD"/>
    <w:rsid w:val="00165A39"/>
    <w:rsid w:val="00165F1E"/>
    <w:rsid w:val="00167B89"/>
    <w:rsid w:val="00167E1C"/>
    <w:rsid w:val="00171147"/>
    <w:rsid w:val="0017117D"/>
    <w:rsid w:val="001725E1"/>
    <w:rsid w:val="00172C5E"/>
    <w:rsid w:val="0017401E"/>
    <w:rsid w:val="0017485C"/>
    <w:rsid w:val="00175562"/>
    <w:rsid w:val="001760B9"/>
    <w:rsid w:val="00176187"/>
    <w:rsid w:val="001806E5"/>
    <w:rsid w:val="00181457"/>
    <w:rsid w:val="001816A8"/>
    <w:rsid w:val="0018231D"/>
    <w:rsid w:val="00183DD0"/>
    <w:rsid w:val="001850F4"/>
    <w:rsid w:val="001853DF"/>
    <w:rsid w:val="0018585C"/>
    <w:rsid w:val="0018623E"/>
    <w:rsid w:val="00187439"/>
    <w:rsid w:val="00190ADB"/>
    <w:rsid w:val="001926C4"/>
    <w:rsid w:val="00192774"/>
    <w:rsid w:val="001927DC"/>
    <w:rsid w:val="00193634"/>
    <w:rsid w:val="00193C76"/>
    <w:rsid w:val="00193E0B"/>
    <w:rsid w:val="001950C4"/>
    <w:rsid w:val="00195111"/>
    <w:rsid w:val="001952D4"/>
    <w:rsid w:val="00195C1A"/>
    <w:rsid w:val="00196CE5"/>
    <w:rsid w:val="001A1AA5"/>
    <w:rsid w:val="001A22FB"/>
    <w:rsid w:val="001A2EA2"/>
    <w:rsid w:val="001A379E"/>
    <w:rsid w:val="001A3ADB"/>
    <w:rsid w:val="001A5568"/>
    <w:rsid w:val="001A5708"/>
    <w:rsid w:val="001A5E2E"/>
    <w:rsid w:val="001A65C2"/>
    <w:rsid w:val="001A7075"/>
    <w:rsid w:val="001A7D48"/>
    <w:rsid w:val="001B0AE8"/>
    <w:rsid w:val="001B0BC4"/>
    <w:rsid w:val="001B1DFC"/>
    <w:rsid w:val="001B37EA"/>
    <w:rsid w:val="001B3CE1"/>
    <w:rsid w:val="001B41A2"/>
    <w:rsid w:val="001B4D64"/>
    <w:rsid w:val="001C0445"/>
    <w:rsid w:val="001C0C3B"/>
    <w:rsid w:val="001C2484"/>
    <w:rsid w:val="001C5446"/>
    <w:rsid w:val="001C5C81"/>
    <w:rsid w:val="001C62F0"/>
    <w:rsid w:val="001C7BCD"/>
    <w:rsid w:val="001D07A9"/>
    <w:rsid w:val="001D0CC9"/>
    <w:rsid w:val="001D1A68"/>
    <w:rsid w:val="001D206A"/>
    <w:rsid w:val="001D2140"/>
    <w:rsid w:val="001D2177"/>
    <w:rsid w:val="001D2A0F"/>
    <w:rsid w:val="001D2CBC"/>
    <w:rsid w:val="001D373C"/>
    <w:rsid w:val="001D3A91"/>
    <w:rsid w:val="001D4474"/>
    <w:rsid w:val="001D5364"/>
    <w:rsid w:val="001D53A2"/>
    <w:rsid w:val="001D5ADD"/>
    <w:rsid w:val="001D5E18"/>
    <w:rsid w:val="001D6434"/>
    <w:rsid w:val="001D7258"/>
    <w:rsid w:val="001D726B"/>
    <w:rsid w:val="001E0C7D"/>
    <w:rsid w:val="001E1165"/>
    <w:rsid w:val="001E39B5"/>
    <w:rsid w:val="001E3E49"/>
    <w:rsid w:val="001E5302"/>
    <w:rsid w:val="001E6336"/>
    <w:rsid w:val="001E7C42"/>
    <w:rsid w:val="001E7FAD"/>
    <w:rsid w:val="001F122A"/>
    <w:rsid w:val="001F1603"/>
    <w:rsid w:val="001F3B5F"/>
    <w:rsid w:val="001F430E"/>
    <w:rsid w:val="001F4702"/>
    <w:rsid w:val="001F48DC"/>
    <w:rsid w:val="001F4E35"/>
    <w:rsid w:val="001F5378"/>
    <w:rsid w:val="001F6A4E"/>
    <w:rsid w:val="002016B8"/>
    <w:rsid w:val="00201EEF"/>
    <w:rsid w:val="002039EA"/>
    <w:rsid w:val="00205C29"/>
    <w:rsid w:val="002067F8"/>
    <w:rsid w:val="00206EB8"/>
    <w:rsid w:val="00210E0E"/>
    <w:rsid w:val="002114DC"/>
    <w:rsid w:val="00211D23"/>
    <w:rsid w:val="0021201A"/>
    <w:rsid w:val="00215557"/>
    <w:rsid w:val="002159CB"/>
    <w:rsid w:val="00217552"/>
    <w:rsid w:val="00217AEB"/>
    <w:rsid w:val="002212C6"/>
    <w:rsid w:val="002223C4"/>
    <w:rsid w:val="00223472"/>
    <w:rsid w:val="0022461C"/>
    <w:rsid w:val="0022663F"/>
    <w:rsid w:val="00226CBE"/>
    <w:rsid w:val="00227165"/>
    <w:rsid w:val="00227FAC"/>
    <w:rsid w:val="00230386"/>
    <w:rsid w:val="00230A8D"/>
    <w:rsid w:val="00230FC2"/>
    <w:rsid w:val="002311AC"/>
    <w:rsid w:val="0023417D"/>
    <w:rsid w:val="00236875"/>
    <w:rsid w:val="0023706C"/>
    <w:rsid w:val="00237ABB"/>
    <w:rsid w:val="00237DA8"/>
    <w:rsid w:val="00240741"/>
    <w:rsid w:val="00240B79"/>
    <w:rsid w:val="00240FD6"/>
    <w:rsid w:val="00241321"/>
    <w:rsid w:val="00242552"/>
    <w:rsid w:val="00242BB5"/>
    <w:rsid w:val="00243206"/>
    <w:rsid w:val="0024334C"/>
    <w:rsid w:val="00243686"/>
    <w:rsid w:val="002448F1"/>
    <w:rsid w:val="00245027"/>
    <w:rsid w:val="002453B7"/>
    <w:rsid w:val="002453FA"/>
    <w:rsid w:val="002462AC"/>
    <w:rsid w:val="00246A04"/>
    <w:rsid w:val="002476BD"/>
    <w:rsid w:val="00247E44"/>
    <w:rsid w:val="002513BE"/>
    <w:rsid w:val="002531DF"/>
    <w:rsid w:val="00253F75"/>
    <w:rsid w:val="00254B5A"/>
    <w:rsid w:val="002558F3"/>
    <w:rsid w:val="00257A62"/>
    <w:rsid w:val="00257AAB"/>
    <w:rsid w:val="00257E08"/>
    <w:rsid w:val="002603C4"/>
    <w:rsid w:val="002606B8"/>
    <w:rsid w:val="00260EBC"/>
    <w:rsid w:val="00261425"/>
    <w:rsid w:val="0026251C"/>
    <w:rsid w:val="0026301D"/>
    <w:rsid w:val="002632C1"/>
    <w:rsid w:val="00264125"/>
    <w:rsid w:val="0026417A"/>
    <w:rsid w:val="00264508"/>
    <w:rsid w:val="002673E8"/>
    <w:rsid w:val="00267515"/>
    <w:rsid w:val="002706BA"/>
    <w:rsid w:val="002706E1"/>
    <w:rsid w:val="00270F12"/>
    <w:rsid w:val="002710AA"/>
    <w:rsid w:val="00271E6F"/>
    <w:rsid w:val="00272085"/>
    <w:rsid w:val="00273D1A"/>
    <w:rsid w:val="00273D77"/>
    <w:rsid w:val="00275D16"/>
    <w:rsid w:val="00276E5F"/>
    <w:rsid w:val="00280C37"/>
    <w:rsid w:val="002816EE"/>
    <w:rsid w:val="002832F0"/>
    <w:rsid w:val="00283617"/>
    <w:rsid w:val="002852E6"/>
    <w:rsid w:val="00285A1E"/>
    <w:rsid w:val="00287E11"/>
    <w:rsid w:val="002919A1"/>
    <w:rsid w:val="00292891"/>
    <w:rsid w:val="00294E39"/>
    <w:rsid w:val="0029531D"/>
    <w:rsid w:val="0029564D"/>
    <w:rsid w:val="00296D34"/>
    <w:rsid w:val="00296E63"/>
    <w:rsid w:val="00297730"/>
    <w:rsid w:val="00297B05"/>
    <w:rsid w:val="002A04D8"/>
    <w:rsid w:val="002A07D2"/>
    <w:rsid w:val="002A3367"/>
    <w:rsid w:val="002A3929"/>
    <w:rsid w:val="002A39D9"/>
    <w:rsid w:val="002A4925"/>
    <w:rsid w:val="002A5547"/>
    <w:rsid w:val="002A5A7A"/>
    <w:rsid w:val="002B0A57"/>
    <w:rsid w:val="002B21C5"/>
    <w:rsid w:val="002B3BB9"/>
    <w:rsid w:val="002B4360"/>
    <w:rsid w:val="002B43CD"/>
    <w:rsid w:val="002B4E5E"/>
    <w:rsid w:val="002B6EB0"/>
    <w:rsid w:val="002C0BED"/>
    <w:rsid w:val="002C1C6B"/>
    <w:rsid w:val="002C2201"/>
    <w:rsid w:val="002C2748"/>
    <w:rsid w:val="002C3CB1"/>
    <w:rsid w:val="002C4DF4"/>
    <w:rsid w:val="002C56C4"/>
    <w:rsid w:val="002C638A"/>
    <w:rsid w:val="002C7F5C"/>
    <w:rsid w:val="002D024B"/>
    <w:rsid w:val="002D11AE"/>
    <w:rsid w:val="002D21F9"/>
    <w:rsid w:val="002D3F29"/>
    <w:rsid w:val="002D43F4"/>
    <w:rsid w:val="002D4692"/>
    <w:rsid w:val="002D4C9D"/>
    <w:rsid w:val="002D5621"/>
    <w:rsid w:val="002D645E"/>
    <w:rsid w:val="002D6869"/>
    <w:rsid w:val="002E05CD"/>
    <w:rsid w:val="002E0C93"/>
    <w:rsid w:val="002E1770"/>
    <w:rsid w:val="002E268E"/>
    <w:rsid w:val="002E26BE"/>
    <w:rsid w:val="002E2F05"/>
    <w:rsid w:val="002E2F88"/>
    <w:rsid w:val="002E31D8"/>
    <w:rsid w:val="002E3A64"/>
    <w:rsid w:val="002E3C5D"/>
    <w:rsid w:val="002E4803"/>
    <w:rsid w:val="002E4949"/>
    <w:rsid w:val="002E4B4B"/>
    <w:rsid w:val="002E513F"/>
    <w:rsid w:val="002E5C07"/>
    <w:rsid w:val="002E6065"/>
    <w:rsid w:val="002E7206"/>
    <w:rsid w:val="002F0F3D"/>
    <w:rsid w:val="002F1CA9"/>
    <w:rsid w:val="002F26D2"/>
    <w:rsid w:val="002F3EA3"/>
    <w:rsid w:val="002F460B"/>
    <w:rsid w:val="002F599A"/>
    <w:rsid w:val="002F6EE6"/>
    <w:rsid w:val="002F7862"/>
    <w:rsid w:val="00300080"/>
    <w:rsid w:val="00301963"/>
    <w:rsid w:val="00301A97"/>
    <w:rsid w:val="003031D3"/>
    <w:rsid w:val="00303759"/>
    <w:rsid w:val="00303F85"/>
    <w:rsid w:val="003040A1"/>
    <w:rsid w:val="00306073"/>
    <w:rsid w:val="003070DC"/>
    <w:rsid w:val="0030716A"/>
    <w:rsid w:val="003107B8"/>
    <w:rsid w:val="0031121B"/>
    <w:rsid w:val="00313563"/>
    <w:rsid w:val="00314229"/>
    <w:rsid w:val="00314F43"/>
    <w:rsid w:val="003156BB"/>
    <w:rsid w:val="00315B22"/>
    <w:rsid w:val="00316344"/>
    <w:rsid w:val="00316ADF"/>
    <w:rsid w:val="003179EF"/>
    <w:rsid w:val="0032174C"/>
    <w:rsid w:val="00321B7F"/>
    <w:rsid w:val="0032349A"/>
    <w:rsid w:val="00323506"/>
    <w:rsid w:val="00323C76"/>
    <w:rsid w:val="00324266"/>
    <w:rsid w:val="003246EB"/>
    <w:rsid w:val="0032535A"/>
    <w:rsid w:val="00330123"/>
    <w:rsid w:val="00330B55"/>
    <w:rsid w:val="00330B57"/>
    <w:rsid w:val="00330E3F"/>
    <w:rsid w:val="00333214"/>
    <w:rsid w:val="0033346E"/>
    <w:rsid w:val="0033430D"/>
    <w:rsid w:val="003349AD"/>
    <w:rsid w:val="00334D08"/>
    <w:rsid w:val="00335121"/>
    <w:rsid w:val="00336CFD"/>
    <w:rsid w:val="0034287C"/>
    <w:rsid w:val="00343577"/>
    <w:rsid w:val="00345DD8"/>
    <w:rsid w:val="00346825"/>
    <w:rsid w:val="00346829"/>
    <w:rsid w:val="00346F05"/>
    <w:rsid w:val="00347F02"/>
    <w:rsid w:val="00351665"/>
    <w:rsid w:val="00351903"/>
    <w:rsid w:val="00351B3A"/>
    <w:rsid w:val="00352112"/>
    <w:rsid w:val="003522B6"/>
    <w:rsid w:val="00353C44"/>
    <w:rsid w:val="003546F2"/>
    <w:rsid w:val="00354887"/>
    <w:rsid w:val="00354BC4"/>
    <w:rsid w:val="00355C92"/>
    <w:rsid w:val="003571A3"/>
    <w:rsid w:val="00357F98"/>
    <w:rsid w:val="003626C8"/>
    <w:rsid w:val="0036299A"/>
    <w:rsid w:val="00363193"/>
    <w:rsid w:val="00363B38"/>
    <w:rsid w:val="00365201"/>
    <w:rsid w:val="003666B5"/>
    <w:rsid w:val="0037041D"/>
    <w:rsid w:val="00370D9F"/>
    <w:rsid w:val="003737F1"/>
    <w:rsid w:val="00377F40"/>
    <w:rsid w:val="00377F8C"/>
    <w:rsid w:val="00381D8F"/>
    <w:rsid w:val="0038266B"/>
    <w:rsid w:val="0038366A"/>
    <w:rsid w:val="003836E0"/>
    <w:rsid w:val="00392C22"/>
    <w:rsid w:val="0039300A"/>
    <w:rsid w:val="003933EC"/>
    <w:rsid w:val="0039500B"/>
    <w:rsid w:val="003958D3"/>
    <w:rsid w:val="0039603B"/>
    <w:rsid w:val="003961E3"/>
    <w:rsid w:val="003962FF"/>
    <w:rsid w:val="00397051"/>
    <w:rsid w:val="00397B11"/>
    <w:rsid w:val="003A1032"/>
    <w:rsid w:val="003A1035"/>
    <w:rsid w:val="003A1FE7"/>
    <w:rsid w:val="003A29F7"/>
    <w:rsid w:val="003A3494"/>
    <w:rsid w:val="003A4304"/>
    <w:rsid w:val="003A60E0"/>
    <w:rsid w:val="003A6A86"/>
    <w:rsid w:val="003A6AF5"/>
    <w:rsid w:val="003A6B90"/>
    <w:rsid w:val="003A6DFD"/>
    <w:rsid w:val="003B162F"/>
    <w:rsid w:val="003B2FA7"/>
    <w:rsid w:val="003B31D5"/>
    <w:rsid w:val="003B3E3C"/>
    <w:rsid w:val="003B55D9"/>
    <w:rsid w:val="003B5692"/>
    <w:rsid w:val="003B670E"/>
    <w:rsid w:val="003B67A8"/>
    <w:rsid w:val="003B6E61"/>
    <w:rsid w:val="003B7F04"/>
    <w:rsid w:val="003C0542"/>
    <w:rsid w:val="003C0E21"/>
    <w:rsid w:val="003C26BF"/>
    <w:rsid w:val="003C28DA"/>
    <w:rsid w:val="003C2EAC"/>
    <w:rsid w:val="003C33E6"/>
    <w:rsid w:val="003C4235"/>
    <w:rsid w:val="003C4245"/>
    <w:rsid w:val="003C4727"/>
    <w:rsid w:val="003C4B5B"/>
    <w:rsid w:val="003C607D"/>
    <w:rsid w:val="003C6E87"/>
    <w:rsid w:val="003C77C3"/>
    <w:rsid w:val="003D0247"/>
    <w:rsid w:val="003D05EA"/>
    <w:rsid w:val="003D0685"/>
    <w:rsid w:val="003D1133"/>
    <w:rsid w:val="003D5F60"/>
    <w:rsid w:val="003D6FF0"/>
    <w:rsid w:val="003D75A8"/>
    <w:rsid w:val="003E04C9"/>
    <w:rsid w:val="003E0B0B"/>
    <w:rsid w:val="003E24F9"/>
    <w:rsid w:val="003E284D"/>
    <w:rsid w:val="003E4C27"/>
    <w:rsid w:val="003E4DF1"/>
    <w:rsid w:val="003E4ECA"/>
    <w:rsid w:val="003E5817"/>
    <w:rsid w:val="003E6B1D"/>
    <w:rsid w:val="003F0EBF"/>
    <w:rsid w:val="003F1D1B"/>
    <w:rsid w:val="003F2D90"/>
    <w:rsid w:val="003F315C"/>
    <w:rsid w:val="003F48F9"/>
    <w:rsid w:val="003F563C"/>
    <w:rsid w:val="003F7461"/>
    <w:rsid w:val="003F7ACA"/>
    <w:rsid w:val="003F7FB3"/>
    <w:rsid w:val="004009D2"/>
    <w:rsid w:val="0040195C"/>
    <w:rsid w:val="004024F0"/>
    <w:rsid w:val="004038D4"/>
    <w:rsid w:val="0040424F"/>
    <w:rsid w:val="004044BE"/>
    <w:rsid w:val="004045BD"/>
    <w:rsid w:val="00404AC0"/>
    <w:rsid w:val="00404DC0"/>
    <w:rsid w:val="0040546F"/>
    <w:rsid w:val="00406469"/>
    <w:rsid w:val="00406D2D"/>
    <w:rsid w:val="00407F43"/>
    <w:rsid w:val="00412372"/>
    <w:rsid w:val="00413EA0"/>
    <w:rsid w:val="004149B1"/>
    <w:rsid w:val="00415270"/>
    <w:rsid w:val="00416A67"/>
    <w:rsid w:val="00417642"/>
    <w:rsid w:val="004177DD"/>
    <w:rsid w:val="00420AF9"/>
    <w:rsid w:val="00420E29"/>
    <w:rsid w:val="00421965"/>
    <w:rsid w:val="00421E58"/>
    <w:rsid w:val="004222FD"/>
    <w:rsid w:val="0042258B"/>
    <w:rsid w:val="00422827"/>
    <w:rsid w:val="0042384E"/>
    <w:rsid w:val="0042454B"/>
    <w:rsid w:val="00424B35"/>
    <w:rsid w:val="00426211"/>
    <w:rsid w:val="004265C1"/>
    <w:rsid w:val="004266E3"/>
    <w:rsid w:val="00426E85"/>
    <w:rsid w:val="0042776C"/>
    <w:rsid w:val="00427EF9"/>
    <w:rsid w:val="00427FE9"/>
    <w:rsid w:val="00430410"/>
    <w:rsid w:val="00430641"/>
    <w:rsid w:val="00431920"/>
    <w:rsid w:val="00434134"/>
    <w:rsid w:val="004351B7"/>
    <w:rsid w:val="00436C77"/>
    <w:rsid w:val="004403EE"/>
    <w:rsid w:val="00440F9F"/>
    <w:rsid w:val="00441FF6"/>
    <w:rsid w:val="00442FAB"/>
    <w:rsid w:val="0044322D"/>
    <w:rsid w:val="004433D7"/>
    <w:rsid w:val="00445637"/>
    <w:rsid w:val="00445815"/>
    <w:rsid w:val="00446097"/>
    <w:rsid w:val="0044657B"/>
    <w:rsid w:val="00447556"/>
    <w:rsid w:val="00450C7C"/>
    <w:rsid w:val="0045277F"/>
    <w:rsid w:val="00452A57"/>
    <w:rsid w:val="00452A6C"/>
    <w:rsid w:val="00452E9D"/>
    <w:rsid w:val="0045315E"/>
    <w:rsid w:val="0045431D"/>
    <w:rsid w:val="0045467D"/>
    <w:rsid w:val="004556EE"/>
    <w:rsid w:val="0045610E"/>
    <w:rsid w:val="0045653F"/>
    <w:rsid w:val="00456BA6"/>
    <w:rsid w:val="00456F0B"/>
    <w:rsid w:val="00457292"/>
    <w:rsid w:val="00460C6E"/>
    <w:rsid w:val="00461009"/>
    <w:rsid w:val="00462623"/>
    <w:rsid w:val="0046451B"/>
    <w:rsid w:val="00464613"/>
    <w:rsid w:val="00464749"/>
    <w:rsid w:val="00464762"/>
    <w:rsid w:val="0046491B"/>
    <w:rsid w:val="004649EB"/>
    <w:rsid w:val="00464F97"/>
    <w:rsid w:val="004653B7"/>
    <w:rsid w:val="00465675"/>
    <w:rsid w:val="0046617E"/>
    <w:rsid w:val="00466A0B"/>
    <w:rsid w:val="00466A8A"/>
    <w:rsid w:val="00466DE5"/>
    <w:rsid w:val="00466EC3"/>
    <w:rsid w:val="0046779E"/>
    <w:rsid w:val="00470088"/>
    <w:rsid w:val="0047036C"/>
    <w:rsid w:val="00471311"/>
    <w:rsid w:val="00471EF6"/>
    <w:rsid w:val="00472E9F"/>
    <w:rsid w:val="00473FFA"/>
    <w:rsid w:val="0047569D"/>
    <w:rsid w:val="004759E4"/>
    <w:rsid w:val="00476175"/>
    <w:rsid w:val="004768FE"/>
    <w:rsid w:val="004770A0"/>
    <w:rsid w:val="00477833"/>
    <w:rsid w:val="0048012D"/>
    <w:rsid w:val="004801DC"/>
    <w:rsid w:val="00480B2D"/>
    <w:rsid w:val="00481E96"/>
    <w:rsid w:val="004831C6"/>
    <w:rsid w:val="00486063"/>
    <w:rsid w:val="004864BA"/>
    <w:rsid w:val="0048776C"/>
    <w:rsid w:val="00491043"/>
    <w:rsid w:val="00491D31"/>
    <w:rsid w:val="004928E0"/>
    <w:rsid w:val="00492E08"/>
    <w:rsid w:val="00493827"/>
    <w:rsid w:val="00493E2F"/>
    <w:rsid w:val="004940A5"/>
    <w:rsid w:val="00494730"/>
    <w:rsid w:val="0049619F"/>
    <w:rsid w:val="004965B7"/>
    <w:rsid w:val="00496847"/>
    <w:rsid w:val="004977CF"/>
    <w:rsid w:val="00497C9A"/>
    <w:rsid w:val="004A1220"/>
    <w:rsid w:val="004A2164"/>
    <w:rsid w:val="004A2C08"/>
    <w:rsid w:val="004A2E34"/>
    <w:rsid w:val="004A4341"/>
    <w:rsid w:val="004A48C8"/>
    <w:rsid w:val="004A4AD5"/>
    <w:rsid w:val="004A5541"/>
    <w:rsid w:val="004A6784"/>
    <w:rsid w:val="004B0742"/>
    <w:rsid w:val="004B0975"/>
    <w:rsid w:val="004B0A5A"/>
    <w:rsid w:val="004B212D"/>
    <w:rsid w:val="004B7AA4"/>
    <w:rsid w:val="004B7AF1"/>
    <w:rsid w:val="004B7BB3"/>
    <w:rsid w:val="004B7BD3"/>
    <w:rsid w:val="004C0795"/>
    <w:rsid w:val="004C0AC8"/>
    <w:rsid w:val="004C2B11"/>
    <w:rsid w:val="004C40BA"/>
    <w:rsid w:val="004C6100"/>
    <w:rsid w:val="004C6A83"/>
    <w:rsid w:val="004C793E"/>
    <w:rsid w:val="004C7A63"/>
    <w:rsid w:val="004D0979"/>
    <w:rsid w:val="004D122C"/>
    <w:rsid w:val="004D166A"/>
    <w:rsid w:val="004D2F4F"/>
    <w:rsid w:val="004D2FAF"/>
    <w:rsid w:val="004D4E87"/>
    <w:rsid w:val="004D5274"/>
    <w:rsid w:val="004D58C0"/>
    <w:rsid w:val="004E0A20"/>
    <w:rsid w:val="004E138D"/>
    <w:rsid w:val="004E16D7"/>
    <w:rsid w:val="004E28EB"/>
    <w:rsid w:val="004E2A9A"/>
    <w:rsid w:val="004E2F71"/>
    <w:rsid w:val="004E3504"/>
    <w:rsid w:val="004E3BE3"/>
    <w:rsid w:val="004E3EFF"/>
    <w:rsid w:val="004E4749"/>
    <w:rsid w:val="004E5264"/>
    <w:rsid w:val="004E5950"/>
    <w:rsid w:val="004E741B"/>
    <w:rsid w:val="004E75E2"/>
    <w:rsid w:val="004E7B84"/>
    <w:rsid w:val="004E7C94"/>
    <w:rsid w:val="004F016B"/>
    <w:rsid w:val="004F0924"/>
    <w:rsid w:val="004F185C"/>
    <w:rsid w:val="004F2379"/>
    <w:rsid w:val="004F3549"/>
    <w:rsid w:val="004F3696"/>
    <w:rsid w:val="004F422E"/>
    <w:rsid w:val="004F471B"/>
    <w:rsid w:val="004F4BC6"/>
    <w:rsid w:val="004F5B54"/>
    <w:rsid w:val="004F607A"/>
    <w:rsid w:val="005005F3"/>
    <w:rsid w:val="00500F0A"/>
    <w:rsid w:val="00501094"/>
    <w:rsid w:val="00501BEB"/>
    <w:rsid w:val="005036CD"/>
    <w:rsid w:val="005040BD"/>
    <w:rsid w:val="00504B50"/>
    <w:rsid w:val="00510321"/>
    <w:rsid w:val="00510DB0"/>
    <w:rsid w:val="00510EC4"/>
    <w:rsid w:val="005111ED"/>
    <w:rsid w:val="00515D8A"/>
    <w:rsid w:val="00516007"/>
    <w:rsid w:val="00516034"/>
    <w:rsid w:val="0051680E"/>
    <w:rsid w:val="00516E81"/>
    <w:rsid w:val="00522463"/>
    <w:rsid w:val="00522A82"/>
    <w:rsid w:val="005238F8"/>
    <w:rsid w:val="005243AE"/>
    <w:rsid w:val="005251BD"/>
    <w:rsid w:val="0052574F"/>
    <w:rsid w:val="005259D2"/>
    <w:rsid w:val="005273FD"/>
    <w:rsid w:val="005276BE"/>
    <w:rsid w:val="00530579"/>
    <w:rsid w:val="00532D39"/>
    <w:rsid w:val="00533737"/>
    <w:rsid w:val="00533D2F"/>
    <w:rsid w:val="0053409A"/>
    <w:rsid w:val="00534901"/>
    <w:rsid w:val="005349ED"/>
    <w:rsid w:val="00535411"/>
    <w:rsid w:val="0054035C"/>
    <w:rsid w:val="00544680"/>
    <w:rsid w:val="00544A08"/>
    <w:rsid w:val="00544A29"/>
    <w:rsid w:val="00545AB7"/>
    <w:rsid w:val="00545D3F"/>
    <w:rsid w:val="00546EDF"/>
    <w:rsid w:val="0054719F"/>
    <w:rsid w:val="00547BFE"/>
    <w:rsid w:val="00547C83"/>
    <w:rsid w:val="005500B3"/>
    <w:rsid w:val="005511E4"/>
    <w:rsid w:val="005516D1"/>
    <w:rsid w:val="00552CFD"/>
    <w:rsid w:val="00552F41"/>
    <w:rsid w:val="00553446"/>
    <w:rsid w:val="005534F1"/>
    <w:rsid w:val="005537AB"/>
    <w:rsid w:val="00554060"/>
    <w:rsid w:val="0055464A"/>
    <w:rsid w:val="00555793"/>
    <w:rsid w:val="00556B72"/>
    <w:rsid w:val="00556D47"/>
    <w:rsid w:val="0055737F"/>
    <w:rsid w:val="00557398"/>
    <w:rsid w:val="00557BCE"/>
    <w:rsid w:val="00563E4E"/>
    <w:rsid w:val="005655F3"/>
    <w:rsid w:val="00565B20"/>
    <w:rsid w:val="00566C66"/>
    <w:rsid w:val="00567447"/>
    <w:rsid w:val="0056779A"/>
    <w:rsid w:val="005679B9"/>
    <w:rsid w:val="00567B4B"/>
    <w:rsid w:val="00570841"/>
    <w:rsid w:val="00570E93"/>
    <w:rsid w:val="00571E0F"/>
    <w:rsid w:val="0057425A"/>
    <w:rsid w:val="00576333"/>
    <w:rsid w:val="00577424"/>
    <w:rsid w:val="00577671"/>
    <w:rsid w:val="0057769C"/>
    <w:rsid w:val="00580615"/>
    <w:rsid w:val="0058095C"/>
    <w:rsid w:val="00580AD1"/>
    <w:rsid w:val="00581774"/>
    <w:rsid w:val="005819A4"/>
    <w:rsid w:val="005859C5"/>
    <w:rsid w:val="00585AF7"/>
    <w:rsid w:val="0058697F"/>
    <w:rsid w:val="00592CF1"/>
    <w:rsid w:val="005936DF"/>
    <w:rsid w:val="005952B7"/>
    <w:rsid w:val="00595763"/>
    <w:rsid w:val="00596710"/>
    <w:rsid w:val="00596CA0"/>
    <w:rsid w:val="005A02B2"/>
    <w:rsid w:val="005A1159"/>
    <w:rsid w:val="005A2850"/>
    <w:rsid w:val="005A3268"/>
    <w:rsid w:val="005A51B8"/>
    <w:rsid w:val="005A67B5"/>
    <w:rsid w:val="005A6F03"/>
    <w:rsid w:val="005A7F1C"/>
    <w:rsid w:val="005A7FCD"/>
    <w:rsid w:val="005B1941"/>
    <w:rsid w:val="005B19B1"/>
    <w:rsid w:val="005B1E97"/>
    <w:rsid w:val="005B1F59"/>
    <w:rsid w:val="005B23BB"/>
    <w:rsid w:val="005B4F46"/>
    <w:rsid w:val="005B5A8D"/>
    <w:rsid w:val="005B6E06"/>
    <w:rsid w:val="005C0139"/>
    <w:rsid w:val="005C1929"/>
    <w:rsid w:val="005C1DC9"/>
    <w:rsid w:val="005C1DD8"/>
    <w:rsid w:val="005C1EB8"/>
    <w:rsid w:val="005C1F00"/>
    <w:rsid w:val="005C26D1"/>
    <w:rsid w:val="005C29B8"/>
    <w:rsid w:val="005C31C4"/>
    <w:rsid w:val="005C3317"/>
    <w:rsid w:val="005C36F4"/>
    <w:rsid w:val="005C444C"/>
    <w:rsid w:val="005C5090"/>
    <w:rsid w:val="005C5BDA"/>
    <w:rsid w:val="005D0228"/>
    <w:rsid w:val="005D049A"/>
    <w:rsid w:val="005D05B8"/>
    <w:rsid w:val="005D1C10"/>
    <w:rsid w:val="005D2FE7"/>
    <w:rsid w:val="005D33F7"/>
    <w:rsid w:val="005D3F22"/>
    <w:rsid w:val="005D5DC2"/>
    <w:rsid w:val="005D7400"/>
    <w:rsid w:val="005D793A"/>
    <w:rsid w:val="005E084D"/>
    <w:rsid w:val="005E31A8"/>
    <w:rsid w:val="005E4BF8"/>
    <w:rsid w:val="005E684B"/>
    <w:rsid w:val="005E694B"/>
    <w:rsid w:val="005E69F4"/>
    <w:rsid w:val="005E7B84"/>
    <w:rsid w:val="005F033B"/>
    <w:rsid w:val="005F0D4B"/>
    <w:rsid w:val="005F153C"/>
    <w:rsid w:val="005F1665"/>
    <w:rsid w:val="005F1D05"/>
    <w:rsid w:val="005F2A49"/>
    <w:rsid w:val="005F2D96"/>
    <w:rsid w:val="005F357A"/>
    <w:rsid w:val="005F4712"/>
    <w:rsid w:val="005F7102"/>
    <w:rsid w:val="005F72D7"/>
    <w:rsid w:val="00601AB6"/>
    <w:rsid w:val="00601EBD"/>
    <w:rsid w:val="00601F1D"/>
    <w:rsid w:val="00602892"/>
    <w:rsid w:val="0060517A"/>
    <w:rsid w:val="00606A65"/>
    <w:rsid w:val="00611BDE"/>
    <w:rsid w:val="00611EF5"/>
    <w:rsid w:val="00612205"/>
    <w:rsid w:val="0061279E"/>
    <w:rsid w:val="00612ADF"/>
    <w:rsid w:val="00612B9E"/>
    <w:rsid w:val="00613CC2"/>
    <w:rsid w:val="00614027"/>
    <w:rsid w:val="0061477A"/>
    <w:rsid w:val="00614924"/>
    <w:rsid w:val="00615909"/>
    <w:rsid w:val="0062114E"/>
    <w:rsid w:val="00621FD2"/>
    <w:rsid w:val="006230C9"/>
    <w:rsid w:val="00624B2B"/>
    <w:rsid w:val="0062588E"/>
    <w:rsid w:val="006279B4"/>
    <w:rsid w:val="00630178"/>
    <w:rsid w:val="00631028"/>
    <w:rsid w:val="0063154C"/>
    <w:rsid w:val="0063271A"/>
    <w:rsid w:val="00633192"/>
    <w:rsid w:val="006340FB"/>
    <w:rsid w:val="0063472E"/>
    <w:rsid w:val="00635242"/>
    <w:rsid w:val="0063528F"/>
    <w:rsid w:val="006353F6"/>
    <w:rsid w:val="00635992"/>
    <w:rsid w:val="00635E90"/>
    <w:rsid w:val="006364B7"/>
    <w:rsid w:val="00636B03"/>
    <w:rsid w:val="00636C0B"/>
    <w:rsid w:val="00636CA1"/>
    <w:rsid w:val="00640098"/>
    <w:rsid w:val="006404B3"/>
    <w:rsid w:val="006419C9"/>
    <w:rsid w:val="00643899"/>
    <w:rsid w:val="006442DC"/>
    <w:rsid w:val="00644DD4"/>
    <w:rsid w:val="00645949"/>
    <w:rsid w:val="00645CC5"/>
    <w:rsid w:val="00646129"/>
    <w:rsid w:val="00646C68"/>
    <w:rsid w:val="006508D3"/>
    <w:rsid w:val="00650CF0"/>
    <w:rsid w:val="00650DA2"/>
    <w:rsid w:val="00650E49"/>
    <w:rsid w:val="006515FC"/>
    <w:rsid w:val="00652434"/>
    <w:rsid w:val="006531BB"/>
    <w:rsid w:val="006532E3"/>
    <w:rsid w:val="00655534"/>
    <w:rsid w:val="00655606"/>
    <w:rsid w:val="006565D6"/>
    <w:rsid w:val="00656A14"/>
    <w:rsid w:val="00656BF7"/>
    <w:rsid w:val="00660F95"/>
    <w:rsid w:val="00662818"/>
    <w:rsid w:val="00663084"/>
    <w:rsid w:val="006633DE"/>
    <w:rsid w:val="006636FF"/>
    <w:rsid w:val="00664A4F"/>
    <w:rsid w:val="00666026"/>
    <w:rsid w:val="00667455"/>
    <w:rsid w:val="00667B15"/>
    <w:rsid w:val="00671DAF"/>
    <w:rsid w:val="006727DD"/>
    <w:rsid w:val="0067287C"/>
    <w:rsid w:val="0067322D"/>
    <w:rsid w:val="00673F86"/>
    <w:rsid w:val="006756C8"/>
    <w:rsid w:val="00675BF8"/>
    <w:rsid w:val="00680167"/>
    <w:rsid w:val="00681497"/>
    <w:rsid w:val="00681B53"/>
    <w:rsid w:val="00681D46"/>
    <w:rsid w:val="00682331"/>
    <w:rsid w:val="006834F3"/>
    <w:rsid w:val="006835C8"/>
    <w:rsid w:val="00683671"/>
    <w:rsid w:val="0068461C"/>
    <w:rsid w:val="0068623B"/>
    <w:rsid w:val="006862C6"/>
    <w:rsid w:val="0068699E"/>
    <w:rsid w:val="0068748E"/>
    <w:rsid w:val="006878D3"/>
    <w:rsid w:val="006907EF"/>
    <w:rsid w:val="00690EC3"/>
    <w:rsid w:val="00691513"/>
    <w:rsid w:val="006929E1"/>
    <w:rsid w:val="006946DD"/>
    <w:rsid w:val="00695A78"/>
    <w:rsid w:val="00695DD8"/>
    <w:rsid w:val="00696E0C"/>
    <w:rsid w:val="00697143"/>
    <w:rsid w:val="00697CD6"/>
    <w:rsid w:val="006A02AF"/>
    <w:rsid w:val="006A1898"/>
    <w:rsid w:val="006A2263"/>
    <w:rsid w:val="006A28B1"/>
    <w:rsid w:val="006A4650"/>
    <w:rsid w:val="006A4B91"/>
    <w:rsid w:val="006A6503"/>
    <w:rsid w:val="006B0705"/>
    <w:rsid w:val="006B10E2"/>
    <w:rsid w:val="006B1AA6"/>
    <w:rsid w:val="006B1E3B"/>
    <w:rsid w:val="006B2697"/>
    <w:rsid w:val="006B2F4D"/>
    <w:rsid w:val="006B5849"/>
    <w:rsid w:val="006B5B6B"/>
    <w:rsid w:val="006B7164"/>
    <w:rsid w:val="006C035C"/>
    <w:rsid w:val="006C1F71"/>
    <w:rsid w:val="006C1F82"/>
    <w:rsid w:val="006C230A"/>
    <w:rsid w:val="006C274C"/>
    <w:rsid w:val="006C2A0F"/>
    <w:rsid w:val="006C351E"/>
    <w:rsid w:val="006C3762"/>
    <w:rsid w:val="006C3852"/>
    <w:rsid w:val="006C3B50"/>
    <w:rsid w:val="006C47FC"/>
    <w:rsid w:val="006C5147"/>
    <w:rsid w:val="006C59C6"/>
    <w:rsid w:val="006C631E"/>
    <w:rsid w:val="006C7528"/>
    <w:rsid w:val="006C7CC3"/>
    <w:rsid w:val="006D04A9"/>
    <w:rsid w:val="006D0A60"/>
    <w:rsid w:val="006D0C37"/>
    <w:rsid w:val="006D1BF9"/>
    <w:rsid w:val="006D2160"/>
    <w:rsid w:val="006D2B6B"/>
    <w:rsid w:val="006D4705"/>
    <w:rsid w:val="006D5AD6"/>
    <w:rsid w:val="006D738D"/>
    <w:rsid w:val="006E0B57"/>
    <w:rsid w:val="006E13BF"/>
    <w:rsid w:val="006E23D0"/>
    <w:rsid w:val="006E30B8"/>
    <w:rsid w:val="006F0FDA"/>
    <w:rsid w:val="006F2BF9"/>
    <w:rsid w:val="006F31AE"/>
    <w:rsid w:val="006F6782"/>
    <w:rsid w:val="006F6A30"/>
    <w:rsid w:val="006F6F79"/>
    <w:rsid w:val="006F7870"/>
    <w:rsid w:val="007015D3"/>
    <w:rsid w:val="00701BBB"/>
    <w:rsid w:val="00703CB7"/>
    <w:rsid w:val="00705877"/>
    <w:rsid w:val="00707104"/>
    <w:rsid w:val="007078DA"/>
    <w:rsid w:val="00707CB8"/>
    <w:rsid w:val="007109F9"/>
    <w:rsid w:val="00710C1C"/>
    <w:rsid w:val="00711742"/>
    <w:rsid w:val="00711CF2"/>
    <w:rsid w:val="00713AF7"/>
    <w:rsid w:val="007158C8"/>
    <w:rsid w:val="00715C4C"/>
    <w:rsid w:val="0071746D"/>
    <w:rsid w:val="00717B1D"/>
    <w:rsid w:val="00720A2D"/>
    <w:rsid w:val="00720D99"/>
    <w:rsid w:val="007212FB"/>
    <w:rsid w:val="0072207D"/>
    <w:rsid w:val="00724339"/>
    <w:rsid w:val="00724409"/>
    <w:rsid w:val="00724691"/>
    <w:rsid w:val="007247E3"/>
    <w:rsid w:val="0072557B"/>
    <w:rsid w:val="0072580E"/>
    <w:rsid w:val="00725F76"/>
    <w:rsid w:val="0072643A"/>
    <w:rsid w:val="00727765"/>
    <w:rsid w:val="00731233"/>
    <w:rsid w:val="0073253F"/>
    <w:rsid w:val="00733B56"/>
    <w:rsid w:val="0073403C"/>
    <w:rsid w:val="00734414"/>
    <w:rsid w:val="00734748"/>
    <w:rsid w:val="007349CD"/>
    <w:rsid w:val="00735A87"/>
    <w:rsid w:val="00735DE9"/>
    <w:rsid w:val="0073665E"/>
    <w:rsid w:val="00736F2E"/>
    <w:rsid w:val="007375FA"/>
    <w:rsid w:val="00737A89"/>
    <w:rsid w:val="00743A62"/>
    <w:rsid w:val="007447B6"/>
    <w:rsid w:val="007462E5"/>
    <w:rsid w:val="00746440"/>
    <w:rsid w:val="00747766"/>
    <w:rsid w:val="007508FE"/>
    <w:rsid w:val="00751316"/>
    <w:rsid w:val="007518EA"/>
    <w:rsid w:val="00752869"/>
    <w:rsid w:val="007533E8"/>
    <w:rsid w:val="007549B8"/>
    <w:rsid w:val="00755BFF"/>
    <w:rsid w:val="00755C1A"/>
    <w:rsid w:val="007573F0"/>
    <w:rsid w:val="00757843"/>
    <w:rsid w:val="007579C4"/>
    <w:rsid w:val="00757D90"/>
    <w:rsid w:val="007613B1"/>
    <w:rsid w:val="007613C6"/>
    <w:rsid w:val="00762555"/>
    <w:rsid w:val="00763C2E"/>
    <w:rsid w:val="0076425F"/>
    <w:rsid w:val="00766574"/>
    <w:rsid w:val="00766A3A"/>
    <w:rsid w:val="00766B00"/>
    <w:rsid w:val="007676B0"/>
    <w:rsid w:val="007676B1"/>
    <w:rsid w:val="007711B5"/>
    <w:rsid w:val="00771C07"/>
    <w:rsid w:val="007721DD"/>
    <w:rsid w:val="007722BA"/>
    <w:rsid w:val="007723E9"/>
    <w:rsid w:val="00773D73"/>
    <w:rsid w:val="007741D7"/>
    <w:rsid w:val="00774A06"/>
    <w:rsid w:val="00774C41"/>
    <w:rsid w:val="00775A00"/>
    <w:rsid w:val="00776A6A"/>
    <w:rsid w:val="007805C7"/>
    <w:rsid w:val="00780B9C"/>
    <w:rsid w:val="00780FAF"/>
    <w:rsid w:val="0078114C"/>
    <w:rsid w:val="007812DF"/>
    <w:rsid w:val="00782488"/>
    <w:rsid w:val="00782AAC"/>
    <w:rsid w:val="007832D5"/>
    <w:rsid w:val="00783D64"/>
    <w:rsid w:val="00785AF1"/>
    <w:rsid w:val="007865EF"/>
    <w:rsid w:val="007869B3"/>
    <w:rsid w:val="007915BD"/>
    <w:rsid w:val="00791BC1"/>
    <w:rsid w:val="00791D09"/>
    <w:rsid w:val="00792AFA"/>
    <w:rsid w:val="0079322D"/>
    <w:rsid w:val="00793336"/>
    <w:rsid w:val="00793F01"/>
    <w:rsid w:val="00794059"/>
    <w:rsid w:val="007942B7"/>
    <w:rsid w:val="00795650"/>
    <w:rsid w:val="007A3811"/>
    <w:rsid w:val="007A7615"/>
    <w:rsid w:val="007B0DFE"/>
    <w:rsid w:val="007B0F5D"/>
    <w:rsid w:val="007B1862"/>
    <w:rsid w:val="007B1EB3"/>
    <w:rsid w:val="007B3C57"/>
    <w:rsid w:val="007B52F8"/>
    <w:rsid w:val="007B6B28"/>
    <w:rsid w:val="007B6FB9"/>
    <w:rsid w:val="007B7465"/>
    <w:rsid w:val="007B7E9C"/>
    <w:rsid w:val="007C0488"/>
    <w:rsid w:val="007C2137"/>
    <w:rsid w:val="007C3535"/>
    <w:rsid w:val="007C36C0"/>
    <w:rsid w:val="007C6BE6"/>
    <w:rsid w:val="007C749C"/>
    <w:rsid w:val="007C7B81"/>
    <w:rsid w:val="007D0777"/>
    <w:rsid w:val="007D1DA9"/>
    <w:rsid w:val="007D29F0"/>
    <w:rsid w:val="007D2D9D"/>
    <w:rsid w:val="007D355E"/>
    <w:rsid w:val="007D3A94"/>
    <w:rsid w:val="007D4D9C"/>
    <w:rsid w:val="007D5F47"/>
    <w:rsid w:val="007E02B3"/>
    <w:rsid w:val="007E2941"/>
    <w:rsid w:val="007E3CF8"/>
    <w:rsid w:val="007E43B2"/>
    <w:rsid w:val="007E51E6"/>
    <w:rsid w:val="007F040A"/>
    <w:rsid w:val="007F0AAD"/>
    <w:rsid w:val="007F22F2"/>
    <w:rsid w:val="007F3B74"/>
    <w:rsid w:val="007F50AA"/>
    <w:rsid w:val="007F5871"/>
    <w:rsid w:val="007F5F9D"/>
    <w:rsid w:val="007F5FD8"/>
    <w:rsid w:val="0080026B"/>
    <w:rsid w:val="008002E4"/>
    <w:rsid w:val="008006F3"/>
    <w:rsid w:val="00800977"/>
    <w:rsid w:val="00800A9C"/>
    <w:rsid w:val="00801766"/>
    <w:rsid w:val="00802C73"/>
    <w:rsid w:val="00803710"/>
    <w:rsid w:val="00803909"/>
    <w:rsid w:val="00803947"/>
    <w:rsid w:val="00804452"/>
    <w:rsid w:val="008047A5"/>
    <w:rsid w:val="008057A9"/>
    <w:rsid w:val="00810305"/>
    <w:rsid w:val="008109F7"/>
    <w:rsid w:val="00810BF7"/>
    <w:rsid w:val="00811D64"/>
    <w:rsid w:val="00812F10"/>
    <w:rsid w:val="008145E1"/>
    <w:rsid w:val="008146F4"/>
    <w:rsid w:val="0081494A"/>
    <w:rsid w:val="0081496D"/>
    <w:rsid w:val="008150D7"/>
    <w:rsid w:val="00815C26"/>
    <w:rsid w:val="00817B04"/>
    <w:rsid w:val="00817EA9"/>
    <w:rsid w:val="008201D6"/>
    <w:rsid w:val="00820485"/>
    <w:rsid w:val="008208D9"/>
    <w:rsid w:val="00821399"/>
    <w:rsid w:val="00821FCA"/>
    <w:rsid w:val="00822D25"/>
    <w:rsid w:val="00822E13"/>
    <w:rsid w:val="00823549"/>
    <w:rsid w:val="008240EE"/>
    <w:rsid w:val="0082457C"/>
    <w:rsid w:val="00824BD7"/>
    <w:rsid w:val="00824DFF"/>
    <w:rsid w:val="0082523D"/>
    <w:rsid w:val="00825985"/>
    <w:rsid w:val="00826AC9"/>
    <w:rsid w:val="00827772"/>
    <w:rsid w:val="00827F49"/>
    <w:rsid w:val="0083010F"/>
    <w:rsid w:val="00830275"/>
    <w:rsid w:val="008309E1"/>
    <w:rsid w:val="00831CD8"/>
    <w:rsid w:val="00844AA5"/>
    <w:rsid w:val="00844D90"/>
    <w:rsid w:val="008455CE"/>
    <w:rsid w:val="008456BF"/>
    <w:rsid w:val="00850D3A"/>
    <w:rsid w:val="00850D54"/>
    <w:rsid w:val="00851824"/>
    <w:rsid w:val="008527D9"/>
    <w:rsid w:val="00853870"/>
    <w:rsid w:val="00854029"/>
    <w:rsid w:val="00854859"/>
    <w:rsid w:val="00854FAE"/>
    <w:rsid w:val="00855A11"/>
    <w:rsid w:val="00855BE0"/>
    <w:rsid w:val="00856A38"/>
    <w:rsid w:val="008575CA"/>
    <w:rsid w:val="00857932"/>
    <w:rsid w:val="00857D2C"/>
    <w:rsid w:val="00860510"/>
    <w:rsid w:val="0086053E"/>
    <w:rsid w:val="00860865"/>
    <w:rsid w:val="00861205"/>
    <w:rsid w:val="0086195E"/>
    <w:rsid w:val="0086266A"/>
    <w:rsid w:val="00864ECE"/>
    <w:rsid w:val="0086641E"/>
    <w:rsid w:val="00866C11"/>
    <w:rsid w:val="00867266"/>
    <w:rsid w:val="008705BC"/>
    <w:rsid w:val="00870F80"/>
    <w:rsid w:val="0087161B"/>
    <w:rsid w:val="008720FF"/>
    <w:rsid w:val="00872176"/>
    <w:rsid w:val="00874B15"/>
    <w:rsid w:val="00874FA5"/>
    <w:rsid w:val="008773CD"/>
    <w:rsid w:val="00877A91"/>
    <w:rsid w:val="00877DEF"/>
    <w:rsid w:val="0088006B"/>
    <w:rsid w:val="00880959"/>
    <w:rsid w:val="0088143B"/>
    <w:rsid w:val="0088147F"/>
    <w:rsid w:val="008817A6"/>
    <w:rsid w:val="00881DE2"/>
    <w:rsid w:val="00882326"/>
    <w:rsid w:val="008824FE"/>
    <w:rsid w:val="00882AAB"/>
    <w:rsid w:val="00883631"/>
    <w:rsid w:val="00883AF2"/>
    <w:rsid w:val="008846DF"/>
    <w:rsid w:val="00884AD7"/>
    <w:rsid w:val="00885085"/>
    <w:rsid w:val="00886EED"/>
    <w:rsid w:val="00887991"/>
    <w:rsid w:val="00890231"/>
    <w:rsid w:val="00890D4E"/>
    <w:rsid w:val="00892247"/>
    <w:rsid w:val="00892B50"/>
    <w:rsid w:val="00893D09"/>
    <w:rsid w:val="00894AC3"/>
    <w:rsid w:val="00895A1D"/>
    <w:rsid w:val="00895F74"/>
    <w:rsid w:val="00896216"/>
    <w:rsid w:val="008963C6"/>
    <w:rsid w:val="00896E4B"/>
    <w:rsid w:val="008976FE"/>
    <w:rsid w:val="008A090C"/>
    <w:rsid w:val="008A1A2D"/>
    <w:rsid w:val="008A1BF9"/>
    <w:rsid w:val="008A2AA8"/>
    <w:rsid w:val="008A3737"/>
    <w:rsid w:val="008A3B52"/>
    <w:rsid w:val="008A3DEB"/>
    <w:rsid w:val="008A4816"/>
    <w:rsid w:val="008A5FFC"/>
    <w:rsid w:val="008A636D"/>
    <w:rsid w:val="008A7970"/>
    <w:rsid w:val="008B007A"/>
    <w:rsid w:val="008B05A4"/>
    <w:rsid w:val="008B17DC"/>
    <w:rsid w:val="008B1F76"/>
    <w:rsid w:val="008B2053"/>
    <w:rsid w:val="008B2356"/>
    <w:rsid w:val="008B4005"/>
    <w:rsid w:val="008B5613"/>
    <w:rsid w:val="008C138A"/>
    <w:rsid w:val="008C205B"/>
    <w:rsid w:val="008C2E51"/>
    <w:rsid w:val="008C38CF"/>
    <w:rsid w:val="008C46BB"/>
    <w:rsid w:val="008C4E85"/>
    <w:rsid w:val="008C5C75"/>
    <w:rsid w:val="008C6759"/>
    <w:rsid w:val="008D0488"/>
    <w:rsid w:val="008D0C92"/>
    <w:rsid w:val="008D2DED"/>
    <w:rsid w:val="008D3759"/>
    <w:rsid w:val="008D46E2"/>
    <w:rsid w:val="008D4993"/>
    <w:rsid w:val="008D4C67"/>
    <w:rsid w:val="008D5631"/>
    <w:rsid w:val="008D59D4"/>
    <w:rsid w:val="008D5FA6"/>
    <w:rsid w:val="008D7398"/>
    <w:rsid w:val="008D74F6"/>
    <w:rsid w:val="008E0AFA"/>
    <w:rsid w:val="008E120A"/>
    <w:rsid w:val="008E1DF9"/>
    <w:rsid w:val="008E3BA4"/>
    <w:rsid w:val="008E3E3B"/>
    <w:rsid w:val="008E437F"/>
    <w:rsid w:val="008E4E38"/>
    <w:rsid w:val="008E4F18"/>
    <w:rsid w:val="008E55B2"/>
    <w:rsid w:val="008E7747"/>
    <w:rsid w:val="008F0083"/>
    <w:rsid w:val="008F0494"/>
    <w:rsid w:val="008F083B"/>
    <w:rsid w:val="008F1917"/>
    <w:rsid w:val="008F1AAB"/>
    <w:rsid w:val="008F3D8D"/>
    <w:rsid w:val="008F40CA"/>
    <w:rsid w:val="008F5245"/>
    <w:rsid w:val="008F5BFF"/>
    <w:rsid w:val="008F5C86"/>
    <w:rsid w:val="008F6572"/>
    <w:rsid w:val="008F757E"/>
    <w:rsid w:val="00900F89"/>
    <w:rsid w:val="00902936"/>
    <w:rsid w:val="00902B7E"/>
    <w:rsid w:val="00906299"/>
    <w:rsid w:val="0091021E"/>
    <w:rsid w:val="009113CD"/>
    <w:rsid w:val="00911E26"/>
    <w:rsid w:val="009136F5"/>
    <w:rsid w:val="009161E1"/>
    <w:rsid w:val="00916344"/>
    <w:rsid w:val="00916D6F"/>
    <w:rsid w:val="0091739F"/>
    <w:rsid w:val="009203E0"/>
    <w:rsid w:val="0092130A"/>
    <w:rsid w:val="00922213"/>
    <w:rsid w:val="0092296E"/>
    <w:rsid w:val="0092305A"/>
    <w:rsid w:val="00923D9E"/>
    <w:rsid w:val="00924511"/>
    <w:rsid w:val="009247FF"/>
    <w:rsid w:val="0092517F"/>
    <w:rsid w:val="0092665D"/>
    <w:rsid w:val="00926BD6"/>
    <w:rsid w:val="009274E5"/>
    <w:rsid w:val="009277BD"/>
    <w:rsid w:val="00930A2E"/>
    <w:rsid w:val="00930B49"/>
    <w:rsid w:val="00930C9A"/>
    <w:rsid w:val="00930F47"/>
    <w:rsid w:val="00931C2E"/>
    <w:rsid w:val="009323E8"/>
    <w:rsid w:val="00932F74"/>
    <w:rsid w:val="00934A5D"/>
    <w:rsid w:val="00934BB3"/>
    <w:rsid w:val="0093500D"/>
    <w:rsid w:val="009350EA"/>
    <w:rsid w:val="00935DC2"/>
    <w:rsid w:val="00935ED8"/>
    <w:rsid w:val="009375E8"/>
    <w:rsid w:val="00940BA0"/>
    <w:rsid w:val="00942545"/>
    <w:rsid w:val="00942E75"/>
    <w:rsid w:val="00946915"/>
    <w:rsid w:val="00946D96"/>
    <w:rsid w:val="00947DAE"/>
    <w:rsid w:val="00950579"/>
    <w:rsid w:val="009507B2"/>
    <w:rsid w:val="00952571"/>
    <w:rsid w:val="009531A3"/>
    <w:rsid w:val="0095406F"/>
    <w:rsid w:val="0095589C"/>
    <w:rsid w:val="0095704E"/>
    <w:rsid w:val="00957E6B"/>
    <w:rsid w:val="00961741"/>
    <w:rsid w:val="00966122"/>
    <w:rsid w:val="00966417"/>
    <w:rsid w:val="00970395"/>
    <w:rsid w:val="00970C08"/>
    <w:rsid w:val="00971216"/>
    <w:rsid w:val="009716E1"/>
    <w:rsid w:val="009727E4"/>
    <w:rsid w:val="0097526E"/>
    <w:rsid w:val="009758CA"/>
    <w:rsid w:val="00981241"/>
    <w:rsid w:val="009812EC"/>
    <w:rsid w:val="0098255D"/>
    <w:rsid w:val="00982D4A"/>
    <w:rsid w:val="009835DE"/>
    <w:rsid w:val="009836B1"/>
    <w:rsid w:val="0098468B"/>
    <w:rsid w:val="009850B4"/>
    <w:rsid w:val="00986349"/>
    <w:rsid w:val="00987DA7"/>
    <w:rsid w:val="00987DD1"/>
    <w:rsid w:val="00990744"/>
    <w:rsid w:val="009907E2"/>
    <w:rsid w:val="009921EE"/>
    <w:rsid w:val="00993F9F"/>
    <w:rsid w:val="00995AB3"/>
    <w:rsid w:val="00995EEB"/>
    <w:rsid w:val="009963AA"/>
    <w:rsid w:val="009971F1"/>
    <w:rsid w:val="0099756A"/>
    <w:rsid w:val="009A01A1"/>
    <w:rsid w:val="009A02A2"/>
    <w:rsid w:val="009A12A8"/>
    <w:rsid w:val="009A1E9B"/>
    <w:rsid w:val="009A36FF"/>
    <w:rsid w:val="009A3A15"/>
    <w:rsid w:val="009A3CE2"/>
    <w:rsid w:val="009A5952"/>
    <w:rsid w:val="009A5C65"/>
    <w:rsid w:val="009A660B"/>
    <w:rsid w:val="009A7AC8"/>
    <w:rsid w:val="009A7E57"/>
    <w:rsid w:val="009B255D"/>
    <w:rsid w:val="009B6536"/>
    <w:rsid w:val="009B7173"/>
    <w:rsid w:val="009B76FA"/>
    <w:rsid w:val="009C1766"/>
    <w:rsid w:val="009C3E0F"/>
    <w:rsid w:val="009C4F0A"/>
    <w:rsid w:val="009C538F"/>
    <w:rsid w:val="009C72F9"/>
    <w:rsid w:val="009D03D6"/>
    <w:rsid w:val="009D091F"/>
    <w:rsid w:val="009D0C32"/>
    <w:rsid w:val="009D104B"/>
    <w:rsid w:val="009D19FE"/>
    <w:rsid w:val="009D1F7F"/>
    <w:rsid w:val="009D2DB8"/>
    <w:rsid w:val="009D3185"/>
    <w:rsid w:val="009D358E"/>
    <w:rsid w:val="009D397C"/>
    <w:rsid w:val="009D521D"/>
    <w:rsid w:val="009D5BF4"/>
    <w:rsid w:val="009D6D65"/>
    <w:rsid w:val="009D7304"/>
    <w:rsid w:val="009E0072"/>
    <w:rsid w:val="009E125E"/>
    <w:rsid w:val="009E1C0E"/>
    <w:rsid w:val="009E28A5"/>
    <w:rsid w:val="009E2E6C"/>
    <w:rsid w:val="009E4052"/>
    <w:rsid w:val="009E41FC"/>
    <w:rsid w:val="009E4B74"/>
    <w:rsid w:val="009E4D16"/>
    <w:rsid w:val="009E74B0"/>
    <w:rsid w:val="009E7C64"/>
    <w:rsid w:val="009F1F13"/>
    <w:rsid w:val="009F5952"/>
    <w:rsid w:val="009F6A22"/>
    <w:rsid w:val="009F7CB0"/>
    <w:rsid w:val="00A007C5"/>
    <w:rsid w:val="00A0142A"/>
    <w:rsid w:val="00A01486"/>
    <w:rsid w:val="00A022EE"/>
    <w:rsid w:val="00A02ACD"/>
    <w:rsid w:val="00A0352C"/>
    <w:rsid w:val="00A03D25"/>
    <w:rsid w:val="00A03D4E"/>
    <w:rsid w:val="00A052D1"/>
    <w:rsid w:val="00A0598F"/>
    <w:rsid w:val="00A05ECC"/>
    <w:rsid w:val="00A06C7F"/>
    <w:rsid w:val="00A11CCE"/>
    <w:rsid w:val="00A1270A"/>
    <w:rsid w:val="00A1309A"/>
    <w:rsid w:val="00A1426A"/>
    <w:rsid w:val="00A1565A"/>
    <w:rsid w:val="00A15E5F"/>
    <w:rsid w:val="00A1694E"/>
    <w:rsid w:val="00A17325"/>
    <w:rsid w:val="00A17932"/>
    <w:rsid w:val="00A21B54"/>
    <w:rsid w:val="00A2287D"/>
    <w:rsid w:val="00A23319"/>
    <w:rsid w:val="00A23F0E"/>
    <w:rsid w:val="00A24129"/>
    <w:rsid w:val="00A242B3"/>
    <w:rsid w:val="00A2495A"/>
    <w:rsid w:val="00A25335"/>
    <w:rsid w:val="00A2766E"/>
    <w:rsid w:val="00A2796E"/>
    <w:rsid w:val="00A30B00"/>
    <w:rsid w:val="00A31F6C"/>
    <w:rsid w:val="00A33DA7"/>
    <w:rsid w:val="00A34739"/>
    <w:rsid w:val="00A350B6"/>
    <w:rsid w:val="00A35B18"/>
    <w:rsid w:val="00A35F7C"/>
    <w:rsid w:val="00A37ED4"/>
    <w:rsid w:val="00A40183"/>
    <w:rsid w:val="00A40240"/>
    <w:rsid w:val="00A40B4D"/>
    <w:rsid w:val="00A41CF5"/>
    <w:rsid w:val="00A43240"/>
    <w:rsid w:val="00A4433B"/>
    <w:rsid w:val="00A4445B"/>
    <w:rsid w:val="00A444E2"/>
    <w:rsid w:val="00A44C3A"/>
    <w:rsid w:val="00A45A4D"/>
    <w:rsid w:val="00A465B8"/>
    <w:rsid w:val="00A46E0C"/>
    <w:rsid w:val="00A476AD"/>
    <w:rsid w:val="00A47E6A"/>
    <w:rsid w:val="00A47F37"/>
    <w:rsid w:val="00A500FF"/>
    <w:rsid w:val="00A512B8"/>
    <w:rsid w:val="00A51374"/>
    <w:rsid w:val="00A51682"/>
    <w:rsid w:val="00A53094"/>
    <w:rsid w:val="00A540A4"/>
    <w:rsid w:val="00A554D4"/>
    <w:rsid w:val="00A5684B"/>
    <w:rsid w:val="00A5779D"/>
    <w:rsid w:val="00A57864"/>
    <w:rsid w:val="00A57C16"/>
    <w:rsid w:val="00A614AD"/>
    <w:rsid w:val="00A6203F"/>
    <w:rsid w:val="00A633C1"/>
    <w:rsid w:val="00A63802"/>
    <w:rsid w:val="00A63DE3"/>
    <w:rsid w:val="00A64624"/>
    <w:rsid w:val="00A64F9B"/>
    <w:rsid w:val="00A6633E"/>
    <w:rsid w:val="00A667CD"/>
    <w:rsid w:val="00A67941"/>
    <w:rsid w:val="00A70102"/>
    <w:rsid w:val="00A71036"/>
    <w:rsid w:val="00A719E3"/>
    <w:rsid w:val="00A71B8D"/>
    <w:rsid w:val="00A71D06"/>
    <w:rsid w:val="00A72378"/>
    <w:rsid w:val="00A7260C"/>
    <w:rsid w:val="00A730AB"/>
    <w:rsid w:val="00A7346E"/>
    <w:rsid w:val="00A7457A"/>
    <w:rsid w:val="00A74E13"/>
    <w:rsid w:val="00A752A8"/>
    <w:rsid w:val="00A755A2"/>
    <w:rsid w:val="00A77220"/>
    <w:rsid w:val="00A8001D"/>
    <w:rsid w:val="00A81E18"/>
    <w:rsid w:val="00A828E7"/>
    <w:rsid w:val="00A83193"/>
    <w:rsid w:val="00A85E04"/>
    <w:rsid w:val="00A86C1A"/>
    <w:rsid w:val="00A87697"/>
    <w:rsid w:val="00A91985"/>
    <w:rsid w:val="00A927BF"/>
    <w:rsid w:val="00A92B0C"/>
    <w:rsid w:val="00A93779"/>
    <w:rsid w:val="00A938A7"/>
    <w:rsid w:val="00A939B8"/>
    <w:rsid w:val="00A93DBA"/>
    <w:rsid w:val="00A95277"/>
    <w:rsid w:val="00A95970"/>
    <w:rsid w:val="00A9597E"/>
    <w:rsid w:val="00A95FC3"/>
    <w:rsid w:val="00A9639E"/>
    <w:rsid w:val="00A9653E"/>
    <w:rsid w:val="00A9726D"/>
    <w:rsid w:val="00A9729A"/>
    <w:rsid w:val="00A97D78"/>
    <w:rsid w:val="00A97FBE"/>
    <w:rsid w:val="00AA2DE6"/>
    <w:rsid w:val="00AA3018"/>
    <w:rsid w:val="00AA3A17"/>
    <w:rsid w:val="00AA3A88"/>
    <w:rsid w:val="00AA44BE"/>
    <w:rsid w:val="00AA642D"/>
    <w:rsid w:val="00AA6B63"/>
    <w:rsid w:val="00AB00E0"/>
    <w:rsid w:val="00AB03E0"/>
    <w:rsid w:val="00AB0A59"/>
    <w:rsid w:val="00AB0C4E"/>
    <w:rsid w:val="00AB134F"/>
    <w:rsid w:val="00AB2C8E"/>
    <w:rsid w:val="00AB35BD"/>
    <w:rsid w:val="00AB3730"/>
    <w:rsid w:val="00AB3A92"/>
    <w:rsid w:val="00AB3E94"/>
    <w:rsid w:val="00AB47E1"/>
    <w:rsid w:val="00AB59C4"/>
    <w:rsid w:val="00AB5DB9"/>
    <w:rsid w:val="00AB615D"/>
    <w:rsid w:val="00AB775B"/>
    <w:rsid w:val="00AB7C56"/>
    <w:rsid w:val="00AB7F36"/>
    <w:rsid w:val="00AC0132"/>
    <w:rsid w:val="00AC183A"/>
    <w:rsid w:val="00AC3261"/>
    <w:rsid w:val="00AC47ED"/>
    <w:rsid w:val="00AC5172"/>
    <w:rsid w:val="00AC6808"/>
    <w:rsid w:val="00AC6AB0"/>
    <w:rsid w:val="00AC7363"/>
    <w:rsid w:val="00AC79FD"/>
    <w:rsid w:val="00AC7E1E"/>
    <w:rsid w:val="00AD08EC"/>
    <w:rsid w:val="00AD0980"/>
    <w:rsid w:val="00AD3672"/>
    <w:rsid w:val="00AD3DFC"/>
    <w:rsid w:val="00AD40CC"/>
    <w:rsid w:val="00AD4126"/>
    <w:rsid w:val="00AD534D"/>
    <w:rsid w:val="00AD56B5"/>
    <w:rsid w:val="00AD6134"/>
    <w:rsid w:val="00AE037C"/>
    <w:rsid w:val="00AE0506"/>
    <w:rsid w:val="00AE0B65"/>
    <w:rsid w:val="00AE1251"/>
    <w:rsid w:val="00AE12D8"/>
    <w:rsid w:val="00AE14D9"/>
    <w:rsid w:val="00AE16BB"/>
    <w:rsid w:val="00AE213F"/>
    <w:rsid w:val="00AE27D0"/>
    <w:rsid w:val="00AE28E4"/>
    <w:rsid w:val="00AE37A6"/>
    <w:rsid w:val="00AE4F89"/>
    <w:rsid w:val="00AE7253"/>
    <w:rsid w:val="00AE7738"/>
    <w:rsid w:val="00AF005F"/>
    <w:rsid w:val="00AF0585"/>
    <w:rsid w:val="00AF3787"/>
    <w:rsid w:val="00AF399E"/>
    <w:rsid w:val="00AF3B81"/>
    <w:rsid w:val="00AF491F"/>
    <w:rsid w:val="00AF4A1C"/>
    <w:rsid w:val="00AF59BD"/>
    <w:rsid w:val="00AF5F91"/>
    <w:rsid w:val="00AF5FF5"/>
    <w:rsid w:val="00AF70E8"/>
    <w:rsid w:val="00AF775E"/>
    <w:rsid w:val="00AF7CDC"/>
    <w:rsid w:val="00B00545"/>
    <w:rsid w:val="00B0224A"/>
    <w:rsid w:val="00B02881"/>
    <w:rsid w:val="00B02BA8"/>
    <w:rsid w:val="00B02DB4"/>
    <w:rsid w:val="00B06ECB"/>
    <w:rsid w:val="00B0709A"/>
    <w:rsid w:val="00B076CB"/>
    <w:rsid w:val="00B10A54"/>
    <w:rsid w:val="00B116BF"/>
    <w:rsid w:val="00B11750"/>
    <w:rsid w:val="00B123C6"/>
    <w:rsid w:val="00B13D95"/>
    <w:rsid w:val="00B140BC"/>
    <w:rsid w:val="00B14DEF"/>
    <w:rsid w:val="00B15191"/>
    <w:rsid w:val="00B1537B"/>
    <w:rsid w:val="00B16860"/>
    <w:rsid w:val="00B1713C"/>
    <w:rsid w:val="00B176BB"/>
    <w:rsid w:val="00B20CEB"/>
    <w:rsid w:val="00B22452"/>
    <w:rsid w:val="00B22C25"/>
    <w:rsid w:val="00B257D1"/>
    <w:rsid w:val="00B26E62"/>
    <w:rsid w:val="00B27438"/>
    <w:rsid w:val="00B3138F"/>
    <w:rsid w:val="00B31CC0"/>
    <w:rsid w:val="00B31DFF"/>
    <w:rsid w:val="00B31E09"/>
    <w:rsid w:val="00B32076"/>
    <w:rsid w:val="00B325C4"/>
    <w:rsid w:val="00B33551"/>
    <w:rsid w:val="00B341E2"/>
    <w:rsid w:val="00B379B5"/>
    <w:rsid w:val="00B416CF"/>
    <w:rsid w:val="00B4270A"/>
    <w:rsid w:val="00B434D3"/>
    <w:rsid w:val="00B439A7"/>
    <w:rsid w:val="00B44366"/>
    <w:rsid w:val="00B44727"/>
    <w:rsid w:val="00B4510F"/>
    <w:rsid w:val="00B467CF"/>
    <w:rsid w:val="00B509A0"/>
    <w:rsid w:val="00B50AE8"/>
    <w:rsid w:val="00B51098"/>
    <w:rsid w:val="00B53803"/>
    <w:rsid w:val="00B5434E"/>
    <w:rsid w:val="00B558B4"/>
    <w:rsid w:val="00B56575"/>
    <w:rsid w:val="00B56BB0"/>
    <w:rsid w:val="00B56DC5"/>
    <w:rsid w:val="00B57117"/>
    <w:rsid w:val="00B625D1"/>
    <w:rsid w:val="00B6292F"/>
    <w:rsid w:val="00B62958"/>
    <w:rsid w:val="00B63663"/>
    <w:rsid w:val="00B65B78"/>
    <w:rsid w:val="00B65F64"/>
    <w:rsid w:val="00B6715D"/>
    <w:rsid w:val="00B6720D"/>
    <w:rsid w:val="00B72297"/>
    <w:rsid w:val="00B75F80"/>
    <w:rsid w:val="00B809B4"/>
    <w:rsid w:val="00B82126"/>
    <w:rsid w:val="00B8421F"/>
    <w:rsid w:val="00B84A86"/>
    <w:rsid w:val="00B85455"/>
    <w:rsid w:val="00B85709"/>
    <w:rsid w:val="00B85BAD"/>
    <w:rsid w:val="00B870AC"/>
    <w:rsid w:val="00B878F2"/>
    <w:rsid w:val="00B9009A"/>
    <w:rsid w:val="00B918DF"/>
    <w:rsid w:val="00B9205F"/>
    <w:rsid w:val="00B937A3"/>
    <w:rsid w:val="00B944B2"/>
    <w:rsid w:val="00B97017"/>
    <w:rsid w:val="00BA04F2"/>
    <w:rsid w:val="00BA0682"/>
    <w:rsid w:val="00BA106E"/>
    <w:rsid w:val="00BA2714"/>
    <w:rsid w:val="00BA3F6F"/>
    <w:rsid w:val="00BA53D0"/>
    <w:rsid w:val="00BB2128"/>
    <w:rsid w:val="00BB2193"/>
    <w:rsid w:val="00BB258E"/>
    <w:rsid w:val="00BB3015"/>
    <w:rsid w:val="00BB3260"/>
    <w:rsid w:val="00BB3271"/>
    <w:rsid w:val="00BB46E1"/>
    <w:rsid w:val="00BB4806"/>
    <w:rsid w:val="00BB5320"/>
    <w:rsid w:val="00BB7734"/>
    <w:rsid w:val="00BC19AC"/>
    <w:rsid w:val="00BC1A25"/>
    <w:rsid w:val="00BC1B7A"/>
    <w:rsid w:val="00BC211F"/>
    <w:rsid w:val="00BC25BD"/>
    <w:rsid w:val="00BC5353"/>
    <w:rsid w:val="00BC611A"/>
    <w:rsid w:val="00BC6CCF"/>
    <w:rsid w:val="00BD0989"/>
    <w:rsid w:val="00BD2786"/>
    <w:rsid w:val="00BD39FC"/>
    <w:rsid w:val="00BD4510"/>
    <w:rsid w:val="00BD676E"/>
    <w:rsid w:val="00BD6B00"/>
    <w:rsid w:val="00BD6E9B"/>
    <w:rsid w:val="00BE002A"/>
    <w:rsid w:val="00BE047B"/>
    <w:rsid w:val="00BE0D5C"/>
    <w:rsid w:val="00BE16ED"/>
    <w:rsid w:val="00BE209A"/>
    <w:rsid w:val="00BE30B2"/>
    <w:rsid w:val="00BE377D"/>
    <w:rsid w:val="00BE3E0F"/>
    <w:rsid w:val="00BE46F9"/>
    <w:rsid w:val="00BE4D23"/>
    <w:rsid w:val="00BE518F"/>
    <w:rsid w:val="00BE51BB"/>
    <w:rsid w:val="00BE631C"/>
    <w:rsid w:val="00BE6785"/>
    <w:rsid w:val="00BE694A"/>
    <w:rsid w:val="00BE7126"/>
    <w:rsid w:val="00BE71B1"/>
    <w:rsid w:val="00BE7C51"/>
    <w:rsid w:val="00BE7EF5"/>
    <w:rsid w:val="00BE7F35"/>
    <w:rsid w:val="00BF0278"/>
    <w:rsid w:val="00BF087C"/>
    <w:rsid w:val="00BF179F"/>
    <w:rsid w:val="00BF1F7D"/>
    <w:rsid w:val="00BF239C"/>
    <w:rsid w:val="00BF3051"/>
    <w:rsid w:val="00BF373C"/>
    <w:rsid w:val="00BF3FD7"/>
    <w:rsid w:val="00BF5163"/>
    <w:rsid w:val="00BF5F96"/>
    <w:rsid w:val="00BF7BE3"/>
    <w:rsid w:val="00C01047"/>
    <w:rsid w:val="00C019DB"/>
    <w:rsid w:val="00C02AD6"/>
    <w:rsid w:val="00C02ED9"/>
    <w:rsid w:val="00C03060"/>
    <w:rsid w:val="00C037A7"/>
    <w:rsid w:val="00C03EF6"/>
    <w:rsid w:val="00C04922"/>
    <w:rsid w:val="00C04B0A"/>
    <w:rsid w:val="00C05DD8"/>
    <w:rsid w:val="00C064FD"/>
    <w:rsid w:val="00C07055"/>
    <w:rsid w:val="00C07358"/>
    <w:rsid w:val="00C07BBC"/>
    <w:rsid w:val="00C1111A"/>
    <w:rsid w:val="00C117B9"/>
    <w:rsid w:val="00C120CD"/>
    <w:rsid w:val="00C13A2A"/>
    <w:rsid w:val="00C14A78"/>
    <w:rsid w:val="00C15863"/>
    <w:rsid w:val="00C16723"/>
    <w:rsid w:val="00C2074D"/>
    <w:rsid w:val="00C219AA"/>
    <w:rsid w:val="00C22C40"/>
    <w:rsid w:val="00C2415F"/>
    <w:rsid w:val="00C25296"/>
    <w:rsid w:val="00C2569B"/>
    <w:rsid w:val="00C25D05"/>
    <w:rsid w:val="00C26A79"/>
    <w:rsid w:val="00C26AB6"/>
    <w:rsid w:val="00C2702E"/>
    <w:rsid w:val="00C275E5"/>
    <w:rsid w:val="00C303F9"/>
    <w:rsid w:val="00C304CE"/>
    <w:rsid w:val="00C30641"/>
    <w:rsid w:val="00C30698"/>
    <w:rsid w:val="00C30B2E"/>
    <w:rsid w:val="00C31E7A"/>
    <w:rsid w:val="00C326FB"/>
    <w:rsid w:val="00C33ACF"/>
    <w:rsid w:val="00C35485"/>
    <w:rsid w:val="00C3621C"/>
    <w:rsid w:val="00C4038A"/>
    <w:rsid w:val="00C40830"/>
    <w:rsid w:val="00C4198D"/>
    <w:rsid w:val="00C420C7"/>
    <w:rsid w:val="00C420FC"/>
    <w:rsid w:val="00C44E72"/>
    <w:rsid w:val="00C451B9"/>
    <w:rsid w:val="00C45C10"/>
    <w:rsid w:val="00C47005"/>
    <w:rsid w:val="00C50403"/>
    <w:rsid w:val="00C507EE"/>
    <w:rsid w:val="00C5354D"/>
    <w:rsid w:val="00C53677"/>
    <w:rsid w:val="00C53892"/>
    <w:rsid w:val="00C540E9"/>
    <w:rsid w:val="00C56AEA"/>
    <w:rsid w:val="00C573A2"/>
    <w:rsid w:val="00C57817"/>
    <w:rsid w:val="00C57854"/>
    <w:rsid w:val="00C57A01"/>
    <w:rsid w:val="00C601A8"/>
    <w:rsid w:val="00C61548"/>
    <w:rsid w:val="00C61EA3"/>
    <w:rsid w:val="00C62903"/>
    <w:rsid w:val="00C62CC8"/>
    <w:rsid w:val="00C6423B"/>
    <w:rsid w:val="00C657AB"/>
    <w:rsid w:val="00C66076"/>
    <w:rsid w:val="00C6670B"/>
    <w:rsid w:val="00C66B1F"/>
    <w:rsid w:val="00C6708C"/>
    <w:rsid w:val="00C67354"/>
    <w:rsid w:val="00C67421"/>
    <w:rsid w:val="00C677BA"/>
    <w:rsid w:val="00C70AE4"/>
    <w:rsid w:val="00C70AF0"/>
    <w:rsid w:val="00C70D93"/>
    <w:rsid w:val="00C720A3"/>
    <w:rsid w:val="00C72769"/>
    <w:rsid w:val="00C734D4"/>
    <w:rsid w:val="00C74C28"/>
    <w:rsid w:val="00C76057"/>
    <w:rsid w:val="00C7643C"/>
    <w:rsid w:val="00C764F9"/>
    <w:rsid w:val="00C80539"/>
    <w:rsid w:val="00C81509"/>
    <w:rsid w:val="00C827E7"/>
    <w:rsid w:val="00C82E06"/>
    <w:rsid w:val="00C83267"/>
    <w:rsid w:val="00C85BC9"/>
    <w:rsid w:val="00C86F8D"/>
    <w:rsid w:val="00C87085"/>
    <w:rsid w:val="00C90236"/>
    <w:rsid w:val="00C904E0"/>
    <w:rsid w:val="00C90C1A"/>
    <w:rsid w:val="00C9101A"/>
    <w:rsid w:val="00C91093"/>
    <w:rsid w:val="00C914A6"/>
    <w:rsid w:val="00C924FF"/>
    <w:rsid w:val="00C929FC"/>
    <w:rsid w:val="00C92BF3"/>
    <w:rsid w:val="00C949DF"/>
    <w:rsid w:val="00C964B1"/>
    <w:rsid w:val="00C9681F"/>
    <w:rsid w:val="00C97351"/>
    <w:rsid w:val="00C973A8"/>
    <w:rsid w:val="00C979BB"/>
    <w:rsid w:val="00C97F09"/>
    <w:rsid w:val="00CA07D4"/>
    <w:rsid w:val="00CA0A4E"/>
    <w:rsid w:val="00CA119D"/>
    <w:rsid w:val="00CA242B"/>
    <w:rsid w:val="00CA2B53"/>
    <w:rsid w:val="00CA3A3D"/>
    <w:rsid w:val="00CA4534"/>
    <w:rsid w:val="00CA4BD2"/>
    <w:rsid w:val="00CA5764"/>
    <w:rsid w:val="00CA5958"/>
    <w:rsid w:val="00CA68F8"/>
    <w:rsid w:val="00CA753F"/>
    <w:rsid w:val="00CB0953"/>
    <w:rsid w:val="00CB1356"/>
    <w:rsid w:val="00CB39CB"/>
    <w:rsid w:val="00CB49A9"/>
    <w:rsid w:val="00CB4D92"/>
    <w:rsid w:val="00CB4E47"/>
    <w:rsid w:val="00CB5FE6"/>
    <w:rsid w:val="00CB66C2"/>
    <w:rsid w:val="00CC0D9F"/>
    <w:rsid w:val="00CC0DAF"/>
    <w:rsid w:val="00CC10E7"/>
    <w:rsid w:val="00CC1274"/>
    <w:rsid w:val="00CC1318"/>
    <w:rsid w:val="00CC16A3"/>
    <w:rsid w:val="00CC1F67"/>
    <w:rsid w:val="00CC2EF7"/>
    <w:rsid w:val="00CC4C1A"/>
    <w:rsid w:val="00CC561D"/>
    <w:rsid w:val="00CC63CF"/>
    <w:rsid w:val="00CD0B14"/>
    <w:rsid w:val="00CD15FD"/>
    <w:rsid w:val="00CD20C6"/>
    <w:rsid w:val="00CD2A12"/>
    <w:rsid w:val="00CD2DFB"/>
    <w:rsid w:val="00CD3500"/>
    <w:rsid w:val="00CD4B25"/>
    <w:rsid w:val="00CD605F"/>
    <w:rsid w:val="00CD6285"/>
    <w:rsid w:val="00CD6560"/>
    <w:rsid w:val="00CD672D"/>
    <w:rsid w:val="00CD6E3D"/>
    <w:rsid w:val="00CD7D80"/>
    <w:rsid w:val="00CE1286"/>
    <w:rsid w:val="00CE1716"/>
    <w:rsid w:val="00CE1C4E"/>
    <w:rsid w:val="00CE1E5B"/>
    <w:rsid w:val="00CE31F7"/>
    <w:rsid w:val="00CE3DF7"/>
    <w:rsid w:val="00CE4E77"/>
    <w:rsid w:val="00CE7339"/>
    <w:rsid w:val="00CF0039"/>
    <w:rsid w:val="00CF04EC"/>
    <w:rsid w:val="00CF0B6F"/>
    <w:rsid w:val="00CF2D41"/>
    <w:rsid w:val="00CF2F59"/>
    <w:rsid w:val="00CF4564"/>
    <w:rsid w:val="00CF4A96"/>
    <w:rsid w:val="00CF53EF"/>
    <w:rsid w:val="00CF60FA"/>
    <w:rsid w:val="00CF793C"/>
    <w:rsid w:val="00D02663"/>
    <w:rsid w:val="00D030A4"/>
    <w:rsid w:val="00D039E5"/>
    <w:rsid w:val="00D059C4"/>
    <w:rsid w:val="00D07CED"/>
    <w:rsid w:val="00D13623"/>
    <w:rsid w:val="00D13E07"/>
    <w:rsid w:val="00D1454A"/>
    <w:rsid w:val="00D14B5E"/>
    <w:rsid w:val="00D160EC"/>
    <w:rsid w:val="00D17BCC"/>
    <w:rsid w:val="00D17CDA"/>
    <w:rsid w:val="00D2208F"/>
    <w:rsid w:val="00D2360D"/>
    <w:rsid w:val="00D23900"/>
    <w:rsid w:val="00D254E8"/>
    <w:rsid w:val="00D25968"/>
    <w:rsid w:val="00D25F81"/>
    <w:rsid w:val="00D277EF"/>
    <w:rsid w:val="00D30813"/>
    <w:rsid w:val="00D30B48"/>
    <w:rsid w:val="00D30BA9"/>
    <w:rsid w:val="00D31C92"/>
    <w:rsid w:val="00D3204E"/>
    <w:rsid w:val="00D33D47"/>
    <w:rsid w:val="00D34947"/>
    <w:rsid w:val="00D34B5A"/>
    <w:rsid w:val="00D35E1F"/>
    <w:rsid w:val="00D36DAB"/>
    <w:rsid w:val="00D3724E"/>
    <w:rsid w:val="00D42F0B"/>
    <w:rsid w:val="00D448B9"/>
    <w:rsid w:val="00D44F97"/>
    <w:rsid w:val="00D45FBE"/>
    <w:rsid w:val="00D47881"/>
    <w:rsid w:val="00D47B4D"/>
    <w:rsid w:val="00D50771"/>
    <w:rsid w:val="00D530F2"/>
    <w:rsid w:val="00D534FA"/>
    <w:rsid w:val="00D539FC"/>
    <w:rsid w:val="00D53BFE"/>
    <w:rsid w:val="00D53E0E"/>
    <w:rsid w:val="00D5608B"/>
    <w:rsid w:val="00D57E14"/>
    <w:rsid w:val="00D61259"/>
    <w:rsid w:val="00D617F7"/>
    <w:rsid w:val="00D628BE"/>
    <w:rsid w:val="00D63BE6"/>
    <w:rsid w:val="00D64AC5"/>
    <w:rsid w:val="00D654B6"/>
    <w:rsid w:val="00D65EB6"/>
    <w:rsid w:val="00D66661"/>
    <w:rsid w:val="00D66727"/>
    <w:rsid w:val="00D672FF"/>
    <w:rsid w:val="00D67D6B"/>
    <w:rsid w:val="00D706B7"/>
    <w:rsid w:val="00D710AE"/>
    <w:rsid w:val="00D71E2D"/>
    <w:rsid w:val="00D7291A"/>
    <w:rsid w:val="00D72EAA"/>
    <w:rsid w:val="00D73622"/>
    <w:rsid w:val="00D738FE"/>
    <w:rsid w:val="00D73FAA"/>
    <w:rsid w:val="00D743E4"/>
    <w:rsid w:val="00D74854"/>
    <w:rsid w:val="00D74B6A"/>
    <w:rsid w:val="00D74CFF"/>
    <w:rsid w:val="00D74F35"/>
    <w:rsid w:val="00D767C7"/>
    <w:rsid w:val="00D76FCE"/>
    <w:rsid w:val="00D7734D"/>
    <w:rsid w:val="00D8017A"/>
    <w:rsid w:val="00D8054B"/>
    <w:rsid w:val="00D8188E"/>
    <w:rsid w:val="00D82731"/>
    <w:rsid w:val="00D82F83"/>
    <w:rsid w:val="00D832F5"/>
    <w:rsid w:val="00D8354F"/>
    <w:rsid w:val="00D84D1E"/>
    <w:rsid w:val="00D84FFC"/>
    <w:rsid w:val="00D859BD"/>
    <w:rsid w:val="00D8623A"/>
    <w:rsid w:val="00D868DB"/>
    <w:rsid w:val="00D86A9F"/>
    <w:rsid w:val="00D86AF8"/>
    <w:rsid w:val="00D87069"/>
    <w:rsid w:val="00D91A3B"/>
    <w:rsid w:val="00D92134"/>
    <w:rsid w:val="00D9265D"/>
    <w:rsid w:val="00D9430F"/>
    <w:rsid w:val="00D97D93"/>
    <w:rsid w:val="00DA0B7A"/>
    <w:rsid w:val="00DA107F"/>
    <w:rsid w:val="00DA2000"/>
    <w:rsid w:val="00DA2F59"/>
    <w:rsid w:val="00DA59EF"/>
    <w:rsid w:val="00DA64EC"/>
    <w:rsid w:val="00DA66FC"/>
    <w:rsid w:val="00DA6EEB"/>
    <w:rsid w:val="00DA780B"/>
    <w:rsid w:val="00DB0168"/>
    <w:rsid w:val="00DB1ACB"/>
    <w:rsid w:val="00DB2452"/>
    <w:rsid w:val="00DB34F7"/>
    <w:rsid w:val="00DB3E4B"/>
    <w:rsid w:val="00DB504D"/>
    <w:rsid w:val="00DB50B5"/>
    <w:rsid w:val="00DB5BD7"/>
    <w:rsid w:val="00DB63D7"/>
    <w:rsid w:val="00DB7F63"/>
    <w:rsid w:val="00DC02FA"/>
    <w:rsid w:val="00DC233D"/>
    <w:rsid w:val="00DC2B09"/>
    <w:rsid w:val="00DC4B12"/>
    <w:rsid w:val="00DC4EC1"/>
    <w:rsid w:val="00DC4FAF"/>
    <w:rsid w:val="00DC5989"/>
    <w:rsid w:val="00DC6C42"/>
    <w:rsid w:val="00DD01D5"/>
    <w:rsid w:val="00DD1B85"/>
    <w:rsid w:val="00DD36BA"/>
    <w:rsid w:val="00DD7EFE"/>
    <w:rsid w:val="00DE0557"/>
    <w:rsid w:val="00DE0CE5"/>
    <w:rsid w:val="00DE3FD6"/>
    <w:rsid w:val="00DE4220"/>
    <w:rsid w:val="00DE49E6"/>
    <w:rsid w:val="00DE519C"/>
    <w:rsid w:val="00DE653C"/>
    <w:rsid w:val="00DE6C5A"/>
    <w:rsid w:val="00DF17FC"/>
    <w:rsid w:val="00DF2338"/>
    <w:rsid w:val="00DF3435"/>
    <w:rsid w:val="00DF3442"/>
    <w:rsid w:val="00DF52E6"/>
    <w:rsid w:val="00DF5885"/>
    <w:rsid w:val="00DF6084"/>
    <w:rsid w:val="00DF7811"/>
    <w:rsid w:val="00E00C71"/>
    <w:rsid w:val="00E01F96"/>
    <w:rsid w:val="00E02011"/>
    <w:rsid w:val="00E020B1"/>
    <w:rsid w:val="00E026D5"/>
    <w:rsid w:val="00E04C72"/>
    <w:rsid w:val="00E05DCD"/>
    <w:rsid w:val="00E11300"/>
    <w:rsid w:val="00E113C8"/>
    <w:rsid w:val="00E116C5"/>
    <w:rsid w:val="00E11723"/>
    <w:rsid w:val="00E1578C"/>
    <w:rsid w:val="00E16580"/>
    <w:rsid w:val="00E16825"/>
    <w:rsid w:val="00E17048"/>
    <w:rsid w:val="00E172F5"/>
    <w:rsid w:val="00E200B2"/>
    <w:rsid w:val="00E2075C"/>
    <w:rsid w:val="00E21AC2"/>
    <w:rsid w:val="00E22542"/>
    <w:rsid w:val="00E22D49"/>
    <w:rsid w:val="00E23800"/>
    <w:rsid w:val="00E24191"/>
    <w:rsid w:val="00E24517"/>
    <w:rsid w:val="00E2527A"/>
    <w:rsid w:val="00E25345"/>
    <w:rsid w:val="00E26B5C"/>
    <w:rsid w:val="00E26C69"/>
    <w:rsid w:val="00E26F56"/>
    <w:rsid w:val="00E2771F"/>
    <w:rsid w:val="00E304E8"/>
    <w:rsid w:val="00E30B34"/>
    <w:rsid w:val="00E30CE3"/>
    <w:rsid w:val="00E3233D"/>
    <w:rsid w:val="00E32C60"/>
    <w:rsid w:val="00E3439B"/>
    <w:rsid w:val="00E349C2"/>
    <w:rsid w:val="00E34BAB"/>
    <w:rsid w:val="00E353EC"/>
    <w:rsid w:val="00E35400"/>
    <w:rsid w:val="00E354B2"/>
    <w:rsid w:val="00E356E2"/>
    <w:rsid w:val="00E3632F"/>
    <w:rsid w:val="00E37AB8"/>
    <w:rsid w:val="00E41597"/>
    <w:rsid w:val="00E41C14"/>
    <w:rsid w:val="00E426CB"/>
    <w:rsid w:val="00E42971"/>
    <w:rsid w:val="00E42BFF"/>
    <w:rsid w:val="00E42D40"/>
    <w:rsid w:val="00E43187"/>
    <w:rsid w:val="00E434F4"/>
    <w:rsid w:val="00E43F84"/>
    <w:rsid w:val="00E44887"/>
    <w:rsid w:val="00E44922"/>
    <w:rsid w:val="00E45A44"/>
    <w:rsid w:val="00E46D8D"/>
    <w:rsid w:val="00E4710B"/>
    <w:rsid w:val="00E503B0"/>
    <w:rsid w:val="00E50856"/>
    <w:rsid w:val="00E51FC6"/>
    <w:rsid w:val="00E55678"/>
    <w:rsid w:val="00E55CCE"/>
    <w:rsid w:val="00E567F9"/>
    <w:rsid w:val="00E56846"/>
    <w:rsid w:val="00E56D9A"/>
    <w:rsid w:val="00E603FA"/>
    <w:rsid w:val="00E620E8"/>
    <w:rsid w:val="00E63744"/>
    <w:rsid w:val="00E65EE2"/>
    <w:rsid w:val="00E66E66"/>
    <w:rsid w:val="00E70C00"/>
    <w:rsid w:val="00E71A2D"/>
    <w:rsid w:val="00E7462B"/>
    <w:rsid w:val="00E76833"/>
    <w:rsid w:val="00E77E4A"/>
    <w:rsid w:val="00E80B2A"/>
    <w:rsid w:val="00E814D2"/>
    <w:rsid w:val="00E824C7"/>
    <w:rsid w:val="00E82745"/>
    <w:rsid w:val="00E8492E"/>
    <w:rsid w:val="00E86D39"/>
    <w:rsid w:val="00E9239C"/>
    <w:rsid w:val="00E937C7"/>
    <w:rsid w:val="00E94DD2"/>
    <w:rsid w:val="00E963B2"/>
    <w:rsid w:val="00E964A3"/>
    <w:rsid w:val="00E96539"/>
    <w:rsid w:val="00E97C31"/>
    <w:rsid w:val="00EA0099"/>
    <w:rsid w:val="00EA02D5"/>
    <w:rsid w:val="00EA12BA"/>
    <w:rsid w:val="00EA1391"/>
    <w:rsid w:val="00EA28B8"/>
    <w:rsid w:val="00EA3756"/>
    <w:rsid w:val="00EA3B4F"/>
    <w:rsid w:val="00EA6FA5"/>
    <w:rsid w:val="00EA781D"/>
    <w:rsid w:val="00EA7B51"/>
    <w:rsid w:val="00EB0449"/>
    <w:rsid w:val="00EB1BE7"/>
    <w:rsid w:val="00EB27A5"/>
    <w:rsid w:val="00EB32A3"/>
    <w:rsid w:val="00EB425D"/>
    <w:rsid w:val="00EB4C2B"/>
    <w:rsid w:val="00EB5932"/>
    <w:rsid w:val="00EB5E49"/>
    <w:rsid w:val="00EB7A53"/>
    <w:rsid w:val="00EB7EC1"/>
    <w:rsid w:val="00EC05B2"/>
    <w:rsid w:val="00EC1308"/>
    <w:rsid w:val="00EC136C"/>
    <w:rsid w:val="00EC1A95"/>
    <w:rsid w:val="00EC1F23"/>
    <w:rsid w:val="00EC1F98"/>
    <w:rsid w:val="00EC2A47"/>
    <w:rsid w:val="00EC30FE"/>
    <w:rsid w:val="00EC5E2C"/>
    <w:rsid w:val="00EC7AEC"/>
    <w:rsid w:val="00ED002D"/>
    <w:rsid w:val="00ED1311"/>
    <w:rsid w:val="00ED1916"/>
    <w:rsid w:val="00ED20C0"/>
    <w:rsid w:val="00ED2588"/>
    <w:rsid w:val="00ED3AA4"/>
    <w:rsid w:val="00ED453E"/>
    <w:rsid w:val="00ED5FD7"/>
    <w:rsid w:val="00ED62D4"/>
    <w:rsid w:val="00ED65B8"/>
    <w:rsid w:val="00ED7317"/>
    <w:rsid w:val="00ED75B7"/>
    <w:rsid w:val="00EE182D"/>
    <w:rsid w:val="00EE1ADC"/>
    <w:rsid w:val="00EE306B"/>
    <w:rsid w:val="00EE459C"/>
    <w:rsid w:val="00EE5002"/>
    <w:rsid w:val="00EF0EA4"/>
    <w:rsid w:val="00EF2C03"/>
    <w:rsid w:val="00EF3DCC"/>
    <w:rsid w:val="00EF48F2"/>
    <w:rsid w:val="00EF500E"/>
    <w:rsid w:val="00EF529D"/>
    <w:rsid w:val="00F00330"/>
    <w:rsid w:val="00F0094E"/>
    <w:rsid w:val="00F009D1"/>
    <w:rsid w:val="00F01130"/>
    <w:rsid w:val="00F014CE"/>
    <w:rsid w:val="00F02A03"/>
    <w:rsid w:val="00F03218"/>
    <w:rsid w:val="00F054DA"/>
    <w:rsid w:val="00F06BE5"/>
    <w:rsid w:val="00F075AB"/>
    <w:rsid w:val="00F10C0E"/>
    <w:rsid w:val="00F11540"/>
    <w:rsid w:val="00F11CFE"/>
    <w:rsid w:val="00F137F9"/>
    <w:rsid w:val="00F13A19"/>
    <w:rsid w:val="00F13E46"/>
    <w:rsid w:val="00F13FBF"/>
    <w:rsid w:val="00F14B25"/>
    <w:rsid w:val="00F224FC"/>
    <w:rsid w:val="00F23796"/>
    <w:rsid w:val="00F23B7E"/>
    <w:rsid w:val="00F277AD"/>
    <w:rsid w:val="00F312F9"/>
    <w:rsid w:val="00F31ED8"/>
    <w:rsid w:val="00F31FC7"/>
    <w:rsid w:val="00F3295F"/>
    <w:rsid w:val="00F32AA7"/>
    <w:rsid w:val="00F33C07"/>
    <w:rsid w:val="00F34E4B"/>
    <w:rsid w:val="00F357C6"/>
    <w:rsid w:val="00F3609D"/>
    <w:rsid w:val="00F360D0"/>
    <w:rsid w:val="00F37548"/>
    <w:rsid w:val="00F37D11"/>
    <w:rsid w:val="00F407CF"/>
    <w:rsid w:val="00F41250"/>
    <w:rsid w:val="00F42151"/>
    <w:rsid w:val="00F428C5"/>
    <w:rsid w:val="00F42BA0"/>
    <w:rsid w:val="00F42D80"/>
    <w:rsid w:val="00F4339E"/>
    <w:rsid w:val="00F46271"/>
    <w:rsid w:val="00F4650E"/>
    <w:rsid w:val="00F467EB"/>
    <w:rsid w:val="00F47A27"/>
    <w:rsid w:val="00F47A6E"/>
    <w:rsid w:val="00F507BA"/>
    <w:rsid w:val="00F50A35"/>
    <w:rsid w:val="00F50E54"/>
    <w:rsid w:val="00F51171"/>
    <w:rsid w:val="00F51C7A"/>
    <w:rsid w:val="00F52562"/>
    <w:rsid w:val="00F52A99"/>
    <w:rsid w:val="00F532F9"/>
    <w:rsid w:val="00F536B4"/>
    <w:rsid w:val="00F543E1"/>
    <w:rsid w:val="00F54894"/>
    <w:rsid w:val="00F55A5C"/>
    <w:rsid w:val="00F56C8B"/>
    <w:rsid w:val="00F56EEA"/>
    <w:rsid w:val="00F6054D"/>
    <w:rsid w:val="00F60C6D"/>
    <w:rsid w:val="00F60FCE"/>
    <w:rsid w:val="00F611F2"/>
    <w:rsid w:val="00F61633"/>
    <w:rsid w:val="00F618E3"/>
    <w:rsid w:val="00F61B44"/>
    <w:rsid w:val="00F62195"/>
    <w:rsid w:val="00F62D12"/>
    <w:rsid w:val="00F62F10"/>
    <w:rsid w:val="00F636A1"/>
    <w:rsid w:val="00F65CE3"/>
    <w:rsid w:val="00F65D3C"/>
    <w:rsid w:val="00F677C7"/>
    <w:rsid w:val="00F67EFB"/>
    <w:rsid w:val="00F7021F"/>
    <w:rsid w:val="00F735F9"/>
    <w:rsid w:val="00F73BB9"/>
    <w:rsid w:val="00F73CEC"/>
    <w:rsid w:val="00F74901"/>
    <w:rsid w:val="00F75A9A"/>
    <w:rsid w:val="00F77056"/>
    <w:rsid w:val="00F77488"/>
    <w:rsid w:val="00F77807"/>
    <w:rsid w:val="00F77EC1"/>
    <w:rsid w:val="00F811B8"/>
    <w:rsid w:val="00F815F6"/>
    <w:rsid w:val="00F82B6A"/>
    <w:rsid w:val="00F8327A"/>
    <w:rsid w:val="00F840E5"/>
    <w:rsid w:val="00F85D32"/>
    <w:rsid w:val="00F86073"/>
    <w:rsid w:val="00F86E84"/>
    <w:rsid w:val="00F87A6E"/>
    <w:rsid w:val="00F87DE6"/>
    <w:rsid w:val="00F9042B"/>
    <w:rsid w:val="00F92802"/>
    <w:rsid w:val="00F947D5"/>
    <w:rsid w:val="00F9510B"/>
    <w:rsid w:val="00F95DAA"/>
    <w:rsid w:val="00F97001"/>
    <w:rsid w:val="00F978F4"/>
    <w:rsid w:val="00F97F6E"/>
    <w:rsid w:val="00FA0493"/>
    <w:rsid w:val="00FA2753"/>
    <w:rsid w:val="00FA332C"/>
    <w:rsid w:val="00FA4584"/>
    <w:rsid w:val="00FA46D6"/>
    <w:rsid w:val="00FA555E"/>
    <w:rsid w:val="00FA5E60"/>
    <w:rsid w:val="00FA734D"/>
    <w:rsid w:val="00FB2E8C"/>
    <w:rsid w:val="00FB35F7"/>
    <w:rsid w:val="00FB3E33"/>
    <w:rsid w:val="00FB403B"/>
    <w:rsid w:val="00FB411E"/>
    <w:rsid w:val="00FB42A2"/>
    <w:rsid w:val="00FB4AB0"/>
    <w:rsid w:val="00FB4FC0"/>
    <w:rsid w:val="00FB5DB5"/>
    <w:rsid w:val="00FB678B"/>
    <w:rsid w:val="00FB72C4"/>
    <w:rsid w:val="00FC0076"/>
    <w:rsid w:val="00FC05B9"/>
    <w:rsid w:val="00FC1881"/>
    <w:rsid w:val="00FC1BCA"/>
    <w:rsid w:val="00FC27CD"/>
    <w:rsid w:val="00FC3EFC"/>
    <w:rsid w:val="00FC53D0"/>
    <w:rsid w:val="00FC6815"/>
    <w:rsid w:val="00FC6A8D"/>
    <w:rsid w:val="00FD04F4"/>
    <w:rsid w:val="00FD05BF"/>
    <w:rsid w:val="00FD09EB"/>
    <w:rsid w:val="00FD145F"/>
    <w:rsid w:val="00FD2742"/>
    <w:rsid w:val="00FD2D8C"/>
    <w:rsid w:val="00FD3611"/>
    <w:rsid w:val="00FD4A71"/>
    <w:rsid w:val="00FD4C9E"/>
    <w:rsid w:val="00FD5523"/>
    <w:rsid w:val="00FD5A89"/>
    <w:rsid w:val="00FD617C"/>
    <w:rsid w:val="00FD6630"/>
    <w:rsid w:val="00FD6B79"/>
    <w:rsid w:val="00FD720A"/>
    <w:rsid w:val="00FE025B"/>
    <w:rsid w:val="00FE121D"/>
    <w:rsid w:val="00FE3040"/>
    <w:rsid w:val="00FE3AAC"/>
    <w:rsid w:val="00FE3B67"/>
    <w:rsid w:val="00FE3D6C"/>
    <w:rsid w:val="00FE5E13"/>
    <w:rsid w:val="00FE7A54"/>
    <w:rsid w:val="00FE7C78"/>
    <w:rsid w:val="00FF08AC"/>
    <w:rsid w:val="00FF1584"/>
    <w:rsid w:val="00FF16F6"/>
    <w:rsid w:val="00FF2CF3"/>
    <w:rsid w:val="00FF3A2D"/>
    <w:rsid w:val="00FF4377"/>
    <w:rsid w:val="00FF5A1E"/>
    <w:rsid w:val="00FF5CF3"/>
    <w:rsid w:val="00FF6E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9F8994"/>
  <w15:docId w15:val="{5400755A-8F77-A944-8D87-87552BBC6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en-US" w:bidi="ar-SA"/>
      </w:rPr>
    </w:rPrDefault>
    <w:pPrDefault>
      <w:pPr>
        <w:spacing w:after="120" w:line="264"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D75A8"/>
  </w:style>
  <w:style w:type="paragraph" w:styleId="Heading1">
    <w:name w:val="heading 1"/>
    <w:basedOn w:val="Normal"/>
    <w:next w:val="Normal"/>
    <w:link w:val="Heading1Char"/>
    <w:uiPriority w:val="9"/>
    <w:qFormat/>
    <w:rsid w:val="003D75A8"/>
    <w:pPr>
      <w:keepNext/>
      <w:keepLines/>
      <w:spacing w:before="32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D75A8"/>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3D75A8"/>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unhideWhenUsed/>
    <w:qFormat/>
    <w:rsid w:val="003D75A8"/>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unhideWhenUsed/>
    <w:qFormat/>
    <w:rsid w:val="003D75A8"/>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3D75A8"/>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3D75A8"/>
    <w:pPr>
      <w:keepNext/>
      <w:keepLines/>
      <w:spacing w:before="40" w:after="0"/>
      <w:outlineLvl w:val="6"/>
    </w:pPr>
    <w:rPr>
      <w:rFonts w:asciiTheme="majorHAnsi" w:eastAsiaTheme="majorEastAsia" w:hAnsiTheme="majorHAnsi" w:cstheme="majorBidi"/>
      <w:i/>
      <w:iCs/>
      <w:color w:val="1F3864" w:themeColor="accent1" w:themeShade="80"/>
      <w:sz w:val="21"/>
      <w:szCs w:val="21"/>
    </w:rPr>
  </w:style>
  <w:style w:type="paragraph" w:styleId="Heading8">
    <w:name w:val="heading 8"/>
    <w:basedOn w:val="Normal"/>
    <w:next w:val="Normal"/>
    <w:link w:val="Heading8Char"/>
    <w:uiPriority w:val="9"/>
    <w:semiHidden/>
    <w:unhideWhenUsed/>
    <w:qFormat/>
    <w:rsid w:val="003D75A8"/>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3D75A8"/>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75A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D75A8"/>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rsid w:val="003D75A8"/>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rsid w:val="003D75A8"/>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rsid w:val="003D75A8"/>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3D75A8"/>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3D75A8"/>
    <w:rPr>
      <w:rFonts w:asciiTheme="majorHAnsi" w:eastAsiaTheme="majorEastAsia" w:hAnsiTheme="majorHAnsi" w:cstheme="majorBidi"/>
      <w:i/>
      <w:iCs/>
      <w:color w:val="1F3864" w:themeColor="accent1" w:themeShade="80"/>
      <w:sz w:val="21"/>
      <w:szCs w:val="21"/>
    </w:rPr>
  </w:style>
  <w:style w:type="character" w:customStyle="1" w:styleId="Heading8Char">
    <w:name w:val="Heading 8 Char"/>
    <w:basedOn w:val="DefaultParagraphFont"/>
    <w:link w:val="Heading8"/>
    <w:uiPriority w:val="9"/>
    <w:semiHidden/>
    <w:rsid w:val="003D75A8"/>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3D75A8"/>
    <w:rPr>
      <w:rFonts w:asciiTheme="majorHAnsi" w:eastAsiaTheme="majorEastAsia" w:hAnsiTheme="majorHAnsi" w:cstheme="majorBidi"/>
      <w:b/>
      <w:bCs/>
      <w:i/>
      <w:iCs/>
      <w:color w:val="44546A" w:themeColor="text2"/>
    </w:rPr>
  </w:style>
  <w:style w:type="paragraph" w:styleId="Caption">
    <w:name w:val="caption"/>
    <w:basedOn w:val="Normal"/>
    <w:next w:val="Normal"/>
    <w:uiPriority w:val="35"/>
    <w:unhideWhenUsed/>
    <w:qFormat/>
    <w:rsid w:val="003D75A8"/>
    <w:pPr>
      <w:spacing w:line="240" w:lineRule="auto"/>
    </w:pPr>
    <w:rPr>
      <w:b/>
      <w:bCs/>
      <w:smallCaps/>
      <w:color w:val="595959" w:themeColor="text1" w:themeTint="A6"/>
      <w:spacing w:val="6"/>
    </w:rPr>
  </w:style>
  <w:style w:type="paragraph" w:styleId="Title">
    <w:name w:val="Title"/>
    <w:basedOn w:val="Normal"/>
    <w:next w:val="Normal"/>
    <w:link w:val="TitleChar"/>
    <w:uiPriority w:val="10"/>
    <w:qFormat/>
    <w:rsid w:val="003D75A8"/>
    <w:pPr>
      <w:spacing w:after="0" w:line="240" w:lineRule="auto"/>
      <w:contextualSpacing/>
    </w:pPr>
    <w:rPr>
      <w:rFonts w:asciiTheme="majorHAnsi" w:eastAsiaTheme="majorEastAsia" w:hAnsiTheme="majorHAnsi" w:cstheme="majorBidi"/>
      <w:color w:val="4472C4" w:themeColor="accent1"/>
      <w:spacing w:val="-10"/>
      <w:sz w:val="56"/>
      <w:szCs w:val="56"/>
    </w:rPr>
  </w:style>
  <w:style w:type="character" w:customStyle="1" w:styleId="TitleChar">
    <w:name w:val="Title Char"/>
    <w:basedOn w:val="DefaultParagraphFont"/>
    <w:link w:val="Title"/>
    <w:uiPriority w:val="10"/>
    <w:rsid w:val="003D75A8"/>
    <w:rPr>
      <w:rFonts w:asciiTheme="majorHAnsi" w:eastAsiaTheme="majorEastAsia" w:hAnsiTheme="majorHAnsi" w:cstheme="majorBidi"/>
      <w:color w:val="4472C4" w:themeColor="accent1"/>
      <w:spacing w:val="-10"/>
      <w:sz w:val="56"/>
      <w:szCs w:val="56"/>
    </w:rPr>
  </w:style>
  <w:style w:type="paragraph" w:styleId="Subtitle">
    <w:name w:val="Subtitle"/>
    <w:basedOn w:val="Normal"/>
    <w:next w:val="Normal"/>
    <w:link w:val="SubtitleChar"/>
    <w:uiPriority w:val="11"/>
    <w:qFormat/>
    <w:rsid w:val="003D75A8"/>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3D75A8"/>
    <w:rPr>
      <w:rFonts w:asciiTheme="majorHAnsi" w:eastAsiaTheme="majorEastAsia" w:hAnsiTheme="majorHAnsi" w:cstheme="majorBidi"/>
      <w:sz w:val="24"/>
      <w:szCs w:val="24"/>
    </w:rPr>
  </w:style>
  <w:style w:type="character" w:styleId="Strong">
    <w:name w:val="Strong"/>
    <w:basedOn w:val="DefaultParagraphFont"/>
    <w:uiPriority w:val="22"/>
    <w:qFormat/>
    <w:rsid w:val="003D75A8"/>
    <w:rPr>
      <w:b/>
      <w:bCs/>
    </w:rPr>
  </w:style>
  <w:style w:type="character" w:styleId="Emphasis">
    <w:name w:val="Emphasis"/>
    <w:basedOn w:val="DefaultParagraphFont"/>
    <w:uiPriority w:val="20"/>
    <w:qFormat/>
    <w:rsid w:val="003D75A8"/>
    <w:rPr>
      <w:i/>
      <w:iCs/>
    </w:rPr>
  </w:style>
  <w:style w:type="paragraph" w:styleId="NoSpacing">
    <w:name w:val="No Spacing"/>
    <w:uiPriority w:val="1"/>
    <w:qFormat/>
    <w:rsid w:val="003D75A8"/>
    <w:pPr>
      <w:spacing w:after="0" w:line="240" w:lineRule="auto"/>
    </w:pPr>
  </w:style>
  <w:style w:type="paragraph" w:styleId="Quote">
    <w:name w:val="Quote"/>
    <w:basedOn w:val="Normal"/>
    <w:next w:val="Normal"/>
    <w:link w:val="QuoteChar"/>
    <w:uiPriority w:val="29"/>
    <w:qFormat/>
    <w:rsid w:val="003D75A8"/>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3D75A8"/>
    <w:rPr>
      <w:i/>
      <w:iCs/>
      <w:color w:val="404040" w:themeColor="text1" w:themeTint="BF"/>
    </w:rPr>
  </w:style>
  <w:style w:type="paragraph" w:styleId="IntenseQuote">
    <w:name w:val="Intense Quote"/>
    <w:basedOn w:val="Normal"/>
    <w:next w:val="Normal"/>
    <w:link w:val="IntenseQuoteChar"/>
    <w:uiPriority w:val="30"/>
    <w:qFormat/>
    <w:rsid w:val="003D75A8"/>
    <w:pPr>
      <w:pBdr>
        <w:left w:val="single" w:sz="18" w:space="12" w:color="4472C4" w:themeColor="accent1"/>
      </w:pBdr>
      <w:spacing w:before="100" w:beforeAutospacing="1"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3D75A8"/>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3D75A8"/>
    <w:rPr>
      <w:i/>
      <w:iCs/>
      <w:color w:val="404040" w:themeColor="text1" w:themeTint="BF"/>
    </w:rPr>
  </w:style>
  <w:style w:type="character" w:styleId="IntenseEmphasis">
    <w:name w:val="Intense Emphasis"/>
    <w:basedOn w:val="DefaultParagraphFont"/>
    <w:uiPriority w:val="21"/>
    <w:qFormat/>
    <w:rsid w:val="003D75A8"/>
    <w:rPr>
      <w:b/>
      <w:bCs/>
      <w:i/>
      <w:iCs/>
    </w:rPr>
  </w:style>
  <w:style w:type="character" w:styleId="SubtleReference">
    <w:name w:val="Subtle Reference"/>
    <w:basedOn w:val="DefaultParagraphFont"/>
    <w:uiPriority w:val="31"/>
    <w:qFormat/>
    <w:rsid w:val="003D75A8"/>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3D75A8"/>
    <w:rPr>
      <w:b/>
      <w:bCs/>
      <w:smallCaps/>
      <w:spacing w:val="5"/>
      <w:u w:val="single"/>
    </w:rPr>
  </w:style>
  <w:style w:type="character" w:styleId="BookTitle">
    <w:name w:val="Book Title"/>
    <w:basedOn w:val="DefaultParagraphFont"/>
    <w:uiPriority w:val="33"/>
    <w:qFormat/>
    <w:rsid w:val="003D75A8"/>
    <w:rPr>
      <w:b/>
      <w:bCs/>
      <w:smallCaps/>
    </w:rPr>
  </w:style>
  <w:style w:type="paragraph" w:styleId="TOCHeading">
    <w:name w:val="TOC Heading"/>
    <w:basedOn w:val="Heading1"/>
    <w:next w:val="Normal"/>
    <w:uiPriority w:val="39"/>
    <w:semiHidden/>
    <w:unhideWhenUsed/>
    <w:qFormat/>
    <w:rsid w:val="003D75A8"/>
    <w:pPr>
      <w:outlineLvl w:val="9"/>
    </w:pPr>
  </w:style>
  <w:style w:type="paragraph" w:styleId="Header">
    <w:name w:val="header"/>
    <w:basedOn w:val="Normal"/>
    <w:link w:val="HeaderChar"/>
    <w:uiPriority w:val="99"/>
    <w:unhideWhenUsed/>
    <w:rsid w:val="003D75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75A8"/>
  </w:style>
  <w:style w:type="paragraph" w:styleId="Footer">
    <w:name w:val="footer"/>
    <w:basedOn w:val="Normal"/>
    <w:link w:val="FooterChar"/>
    <w:uiPriority w:val="99"/>
    <w:unhideWhenUsed/>
    <w:rsid w:val="003D75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75A8"/>
  </w:style>
  <w:style w:type="paragraph" w:customStyle="1" w:styleId="Style1">
    <w:name w:val="Style1"/>
    <w:basedOn w:val="Heading1"/>
    <w:link w:val="Style1Char"/>
    <w:qFormat/>
    <w:rsid w:val="00966122"/>
    <w:rPr>
      <w:b/>
      <w:color w:val="auto"/>
    </w:rPr>
  </w:style>
  <w:style w:type="paragraph" w:customStyle="1" w:styleId="MyHeading">
    <w:name w:val="My Heading"/>
    <w:basedOn w:val="Style1"/>
    <w:next w:val="Normal"/>
    <w:link w:val="MyHeadingChar"/>
    <w:qFormat/>
    <w:rsid w:val="00966122"/>
  </w:style>
  <w:style w:type="character" w:customStyle="1" w:styleId="Style1Char">
    <w:name w:val="Style1 Char"/>
    <w:basedOn w:val="Heading1Char"/>
    <w:link w:val="Style1"/>
    <w:rsid w:val="00966122"/>
    <w:rPr>
      <w:rFonts w:asciiTheme="majorHAnsi" w:eastAsiaTheme="majorEastAsia" w:hAnsiTheme="majorHAnsi" w:cstheme="majorBidi"/>
      <w:b/>
      <w:color w:val="2F5496" w:themeColor="accent1" w:themeShade="BF"/>
      <w:sz w:val="32"/>
      <w:szCs w:val="32"/>
    </w:rPr>
  </w:style>
  <w:style w:type="paragraph" w:customStyle="1" w:styleId="MyParagraph">
    <w:name w:val="My Paragraph"/>
    <w:basedOn w:val="Normal"/>
    <w:link w:val="MyParagraphChar"/>
    <w:qFormat/>
    <w:rsid w:val="00966122"/>
    <w:rPr>
      <w:sz w:val="24"/>
    </w:rPr>
  </w:style>
  <w:style w:type="character" w:customStyle="1" w:styleId="MyHeadingChar">
    <w:name w:val="My Heading Char"/>
    <w:basedOn w:val="Style1Char"/>
    <w:link w:val="MyHeading"/>
    <w:rsid w:val="00966122"/>
    <w:rPr>
      <w:rFonts w:asciiTheme="majorHAnsi" w:eastAsiaTheme="majorEastAsia" w:hAnsiTheme="majorHAnsi" w:cstheme="majorBidi"/>
      <w:b/>
      <w:color w:val="2F5496" w:themeColor="accent1" w:themeShade="BF"/>
      <w:sz w:val="32"/>
      <w:szCs w:val="32"/>
    </w:rPr>
  </w:style>
  <w:style w:type="table" w:styleId="TableGrid">
    <w:name w:val="Table Grid"/>
    <w:basedOn w:val="TableNormal"/>
    <w:uiPriority w:val="59"/>
    <w:rsid w:val="006B2697"/>
    <w:pPr>
      <w:spacing w:after="0" w:line="240" w:lineRule="auto"/>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yParagraphChar">
    <w:name w:val="My Paragraph Char"/>
    <w:basedOn w:val="DefaultParagraphFont"/>
    <w:link w:val="MyParagraph"/>
    <w:rsid w:val="00966122"/>
    <w:rPr>
      <w:sz w:val="24"/>
    </w:rPr>
  </w:style>
  <w:style w:type="character" w:styleId="PlaceholderText">
    <w:name w:val="Placeholder Text"/>
    <w:basedOn w:val="DefaultParagraphFont"/>
    <w:uiPriority w:val="99"/>
    <w:semiHidden/>
    <w:rsid w:val="0055737F"/>
    <w:rPr>
      <w:color w:val="808080"/>
    </w:rPr>
  </w:style>
  <w:style w:type="paragraph" w:styleId="BalloonText">
    <w:name w:val="Balloon Text"/>
    <w:basedOn w:val="Normal"/>
    <w:link w:val="BalloonTextChar"/>
    <w:uiPriority w:val="99"/>
    <w:semiHidden/>
    <w:unhideWhenUsed/>
    <w:rsid w:val="005573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737F"/>
    <w:rPr>
      <w:rFonts w:ascii="Segoe UI" w:hAnsi="Segoe UI" w:cs="Segoe UI"/>
      <w:sz w:val="18"/>
      <w:szCs w:val="18"/>
    </w:rPr>
  </w:style>
  <w:style w:type="character" w:styleId="CommentReference">
    <w:name w:val="annotation reference"/>
    <w:basedOn w:val="DefaultParagraphFont"/>
    <w:uiPriority w:val="99"/>
    <w:semiHidden/>
    <w:unhideWhenUsed/>
    <w:rsid w:val="00190ADB"/>
    <w:rPr>
      <w:sz w:val="16"/>
      <w:szCs w:val="16"/>
    </w:rPr>
  </w:style>
  <w:style w:type="paragraph" w:styleId="CommentText">
    <w:name w:val="annotation text"/>
    <w:basedOn w:val="Normal"/>
    <w:link w:val="CommentTextChar"/>
    <w:uiPriority w:val="99"/>
    <w:unhideWhenUsed/>
    <w:rsid w:val="00190ADB"/>
    <w:pPr>
      <w:spacing w:line="240" w:lineRule="auto"/>
    </w:pPr>
  </w:style>
  <w:style w:type="character" w:customStyle="1" w:styleId="CommentTextChar">
    <w:name w:val="Comment Text Char"/>
    <w:basedOn w:val="DefaultParagraphFont"/>
    <w:link w:val="CommentText"/>
    <w:uiPriority w:val="99"/>
    <w:rsid w:val="00190ADB"/>
  </w:style>
  <w:style w:type="paragraph" w:styleId="CommentSubject">
    <w:name w:val="annotation subject"/>
    <w:basedOn w:val="CommentText"/>
    <w:next w:val="CommentText"/>
    <w:link w:val="CommentSubjectChar"/>
    <w:uiPriority w:val="99"/>
    <w:semiHidden/>
    <w:unhideWhenUsed/>
    <w:rsid w:val="00190ADB"/>
    <w:rPr>
      <w:b/>
      <w:bCs/>
    </w:rPr>
  </w:style>
  <w:style w:type="character" w:customStyle="1" w:styleId="CommentSubjectChar">
    <w:name w:val="Comment Subject Char"/>
    <w:basedOn w:val="CommentTextChar"/>
    <w:link w:val="CommentSubject"/>
    <w:uiPriority w:val="99"/>
    <w:semiHidden/>
    <w:rsid w:val="00190ADB"/>
    <w:rPr>
      <w:b/>
      <w:bCs/>
    </w:rPr>
  </w:style>
  <w:style w:type="character" w:styleId="Hyperlink">
    <w:name w:val="Hyperlink"/>
    <w:basedOn w:val="DefaultParagraphFont"/>
    <w:uiPriority w:val="99"/>
    <w:unhideWhenUsed/>
    <w:rsid w:val="004D2F4F"/>
    <w:rPr>
      <w:color w:val="0563C1" w:themeColor="hyperlink"/>
      <w:u w:val="single"/>
    </w:rPr>
  </w:style>
  <w:style w:type="character" w:customStyle="1" w:styleId="display">
    <w:name w:val="display"/>
    <w:basedOn w:val="DefaultParagraphFont"/>
    <w:rsid w:val="002A3929"/>
  </w:style>
  <w:style w:type="paragraph" w:styleId="Revision">
    <w:name w:val="Revision"/>
    <w:hidden/>
    <w:uiPriority w:val="99"/>
    <w:semiHidden/>
    <w:rsid w:val="003179EF"/>
    <w:pPr>
      <w:spacing w:after="0" w:line="240" w:lineRule="auto"/>
    </w:pPr>
  </w:style>
  <w:style w:type="paragraph" w:styleId="ListParagraph">
    <w:name w:val="List Paragraph"/>
    <w:basedOn w:val="Normal"/>
    <w:uiPriority w:val="34"/>
    <w:qFormat/>
    <w:rsid w:val="00D7291A"/>
    <w:pPr>
      <w:ind w:left="720"/>
      <w:contextualSpacing/>
    </w:pPr>
  </w:style>
  <w:style w:type="character" w:customStyle="1" w:styleId="UnresolvedMention1">
    <w:name w:val="Unresolved Mention1"/>
    <w:basedOn w:val="DefaultParagraphFont"/>
    <w:uiPriority w:val="99"/>
    <w:semiHidden/>
    <w:unhideWhenUsed/>
    <w:rsid w:val="00D50771"/>
    <w:rPr>
      <w:color w:val="808080"/>
      <w:shd w:val="clear" w:color="auto" w:fill="E6E6E6"/>
    </w:rPr>
  </w:style>
  <w:style w:type="paragraph" w:styleId="Bibliography">
    <w:name w:val="Bibliography"/>
    <w:basedOn w:val="Normal"/>
    <w:next w:val="Normal"/>
    <w:uiPriority w:val="37"/>
    <w:unhideWhenUsed/>
    <w:rsid w:val="00E21AC2"/>
    <w:pPr>
      <w:ind w:hanging="720"/>
    </w:pPr>
  </w:style>
  <w:style w:type="paragraph" w:styleId="NormalWeb">
    <w:name w:val="Normal (Web)"/>
    <w:basedOn w:val="Normal"/>
    <w:uiPriority w:val="99"/>
    <w:semiHidden/>
    <w:unhideWhenUsed/>
    <w:rsid w:val="00422827"/>
    <w:pPr>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2223C4"/>
    <w:rPr>
      <w:color w:val="808080"/>
      <w:shd w:val="clear" w:color="auto" w:fill="E6E6E6"/>
    </w:rPr>
  </w:style>
  <w:style w:type="character" w:styleId="FollowedHyperlink">
    <w:name w:val="FollowedHyperlink"/>
    <w:basedOn w:val="DefaultParagraphFont"/>
    <w:uiPriority w:val="99"/>
    <w:semiHidden/>
    <w:unhideWhenUsed/>
    <w:rsid w:val="006907EF"/>
    <w:rPr>
      <w:color w:val="954F72" w:themeColor="followedHyperlink"/>
      <w:u w:val="single"/>
    </w:rPr>
  </w:style>
  <w:style w:type="character" w:styleId="LineNumber">
    <w:name w:val="line number"/>
    <w:basedOn w:val="DefaultParagraphFont"/>
    <w:uiPriority w:val="99"/>
    <w:semiHidden/>
    <w:unhideWhenUsed/>
    <w:rsid w:val="00FD36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029546">
      <w:bodyDiv w:val="1"/>
      <w:marLeft w:val="0"/>
      <w:marRight w:val="0"/>
      <w:marTop w:val="0"/>
      <w:marBottom w:val="0"/>
      <w:divBdr>
        <w:top w:val="none" w:sz="0" w:space="0" w:color="auto"/>
        <w:left w:val="none" w:sz="0" w:space="0" w:color="auto"/>
        <w:bottom w:val="none" w:sz="0" w:space="0" w:color="auto"/>
        <w:right w:val="none" w:sz="0" w:space="0" w:color="auto"/>
      </w:divBdr>
    </w:div>
    <w:div w:id="384839191">
      <w:bodyDiv w:val="1"/>
      <w:marLeft w:val="0"/>
      <w:marRight w:val="0"/>
      <w:marTop w:val="0"/>
      <w:marBottom w:val="0"/>
      <w:divBdr>
        <w:top w:val="none" w:sz="0" w:space="0" w:color="auto"/>
        <w:left w:val="none" w:sz="0" w:space="0" w:color="auto"/>
        <w:bottom w:val="none" w:sz="0" w:space="0" w:color="auto"/>
        <w:right w:val="none" w:sz="0" w:space="0" w:color="auto"/>
      </w:divBdr>
    </w:div>
    <w:div w:id="606082715">
      <w:bodyDiv w:val="1"/>
      <w:marLeft w:val="0"/>
      <w:marRight w:val="0"/>
      <w:marTop w:val="0"/>
      <w:marBottom w:val="0"/>
      <w:divBdr>
        <w:top w:val="none" w:sz="0" w:space="0" w:color="auto"/>
        <w:left w:val="none" w:sz="0" w:space="0" w:color="auto"/>
        <w:bottom w:val="none" w:sz="0" w:space="0" w:color="auto"/>
        <w:right w:val="none" w:sz="0" w:space="0" w:color="auto"/>
      </w:divBdr>
    </w:div>
    <w:div w:id="685714479">
      <w:bodyDiv w:val="1"/>
      <w:marLeft w:val="0"/>
      <w:marRight w:val="0"/>
      <w:marTop w:val="0"/>
      <w:marBottom w:val="0"/>
      <w:divBdr>
        <w:top w:val="none" w:sz="0" w:space="0" w:color="auto"/>
        <w:left w:val="none" w:sz="0" w:space="0" w:color="auto"/>
        <w:bottom w:val="none" w:sz="0" w:space="0" w:color="auto"/>
        <w:right w:val="none" w:sz="0" w:space="0" w:color="auto"/>
      </w:divBdr>
    </w:div>
    <w:div w:id="691692282">
      <w:bodyDiv w:val="1"/>
      <w:marLeft w:val="0"/>
      <w:marRight w:val="0"/>
      <w:marTop w:val="0"/>
      <w:marBottom w:val="0"/>
      <w:divBdr>
        <w:top w:val="none" w:sz="0" w:space="0" w:color="auto"/>
        <w:left w:val="none" w:sz="0" w:space="0" w:color="auto"/>
        <w:bottom w:val="none" w:sz="0" w:space="0" w:color="auto"/>
        <w:right w:val="none" w:sz="0" w:space="0" w:color="auto"/>
      </w:divBdr>
    </w:div>
    <w:div w:id="755710198">
      <w:bodyDiv w:val="1"/>
      <w:marLeft w:val="0"/>
      <w:marRight w:val="0"/>
      <w:marTop w:val="0"/>
      <w:marBottom w:val="0"/>
      <w:divBdr>
        <w:top w:val="none" w:sz="0" w:space="0" w:color="auto"/>
        <w:left w:val="none" w:sz="0" w:space="0" w:color="auto"/>
        <w:bottom w:val="none" w:sz="0" w:space="0" w:color="auto"/>
        <w:right w:val="none" w:sz="0" w:space="0" w:color="auto"/>
      </w:divBdr>
    </w:div>
    <w:div w:id="771510749">
      <w:bodyDiv w:val="1"/>
      <w:marLeft w:val="0"/>
      <w:marRight w:val="0"/>
      <w:marTop w:val="0"/>
      <w:marBottom w:val="0"/>
      <w:divBdr>
        <w:top w:val="none" w:sz="0" w:space="0" w:color="auto"/>
        <w:left w:val="none" w:sz="0" w:space="0" w:color="auto"/>
        <w:bottom w:val="none" w:sz="0" w:space="0" w:color="auto"/>
        <w:right w:val="none" w:sz="0" w:space="0" w:color="auto"/>
      </w:divBdr>
    </w:div>
    <w:div w:id="921334726">
      <w:bodyDiv w:val="1"/>
      <w:marLeft w:val="0"/>
      <w:marRight w:val="0"/>
      <w:marTop w:val="0"/>
      <w:marBottom w:val="0"/>
      <w:divBdr>
        <w:top w:val="none" w:sz="0" w:space="0" w:color="auto"/>
        <w:left w:val="none" w:sz="0" w:space="0" w:color="auto"/>
        <w:bottom w:val="none" w:sz="0" w:space="0" w:color="auto"/>
        <w:right w:val="none" w:sz="0" w:space="0" w:color="auto"/>
      </w:divBdr>
    </w:div>
    <w:div w:id="1169829749">
      <w:bodyDiv w:val="1"/>
      <w:marLeft w:val="0"/>
      <w:marRight w:val="0"/>
      <w:marTop w:val="0"/>
      <w:marBottom w:val="0"/>
      <w:divBdr>
        <w:top w:val="none" w:sz="0" w:space="0" w:color="auto"/>
        <w:left w:val="none" w:sz="0" w:space="0" w:color="auto"/>
        <w:bottom w:val="none" w:sz="0" w:space="0" w:color="auto"/>
        <w:right w:val="none" w:sz="0" w:space="0" w:color="auto"/>
      </w:divBdr>
    </w:div>
    <w:div w:id="1232735299">
      <w:bodyDiv w:val="1"/>
      <w:marLeft w:val="0"/>
      <w:marRight w:val="0"/>
      <w:marTop w:val="0"/>
      <w:marBottom w:val="0"/>
      <w:divBdr>
        <w:top w:val="none" w:sz="0" w:space="0" w:color="auto"/>
        <w:left w:val="none" w:sz="0" w:space="0" w:color="auto"/>
        <w:bottom w:val="none" w:sz="0" w:space="0" w:color="auto"/>
        <w:right w:val="none" w:sz="0" w:space="0" w:color="auto"/>
      </w:divBdr>
    </w:div>
    <w:div w:id="1253272764">
      <w:bodyDiv w:val="1"/>
      <w:marLeft w:val="0"/>
      <w:marRight w:val="0"/>
      <w:marTop w:val="0"/>
      <w:marBottom w:val="0"/>
      <w:divBdr>
        <w:top w:val="none" w:sz="0" w:space="0" w:color="auto"/>
        <w:left w:val="none" w:sz="0" w:space="0" w:color="auto"/>
        <w:bottom w:val="none" w:sz="0" w:space="0" w:color="auto"/>
        <w:right w:val="none" w:sz="0" w:space="0" w:color="auto"/>
      </w:divBdr>
    </w:div>
    <w:div w:id="1279263641">
      <w:bodyDiv w:val="1"/>
      <w:marLeft w:val="0"/>
      <w:marRight w:val="0"/>
      <w:marTop w:val="0"/>
      <w:marBottom w:val="0"/>
      <w:divBdr>
        <w:top w:val="none" w:sz="0" w:space="0" w:color="auto"/>
        <w:left w:val="none" w:sz="0" w:space="0" w:color="auto"/>
        <w:bottom w:val="none" w:sz="0" w:space="0" w:color="auto"/>
        <w:right w:val="none" w:sz="0" w:space="0" w:color="auto"/>
      </w:divBdr>
    </w:div>
    <w:div w:id="1334606856">
      <w:bodyDiv w:val="1"/>
      <w:marLeft w:val="0"/>
      <w:marRight w:val="0"/>
      <w:marTop w:val="0"/>
      <w:marBottom w:val="0"/>
      <w:divBdr>
        <w:top w:val="none" w:sz="0" w:space="0" w:color="auto"/>
        <w:left w:val="none" w:sz="0" w:space="0" w:color="auto"/>
        <w:bottom w:val="none" w:sz="0" w:space="0" w:color="auto"/>
        <w:right w:val="none" w:sz="0" w:space="0" w:color="auto"/>
      </w:divBdr>
    </w:div>
    <w:div w:id="1373580201">
      <w:bodyDiv w:val="1"/>
      <w:marLeft w:val="0"/>
      <w:marRight w:val="0"/>
      <w:marTop w:val="0"/>
      <w:marBottom w:val="0"/>
      <w:divBdr>
        <w:top w:val="none" w:sz="0" w:space="0" w:color="auto"/>
        <w:left w:val="none" w:sz="0" w:space="0" w:color="auto"/>
        <w:bottom w:val="none" w:sz="0" w:space="0" w:color="auto"/>
        <w:right w:val="none" w:sz="0" w:space="0" w:color="auto"/>
      </w:divBdr>
    </w:div>
    <w:div w:id="1391684140">
      <w:bodyDiv w:val="1"/>
      <w:marLeft w:val="0"/>
      <w:marRight w:val="0"/>
      <w:marTop w:val="0"/>
      <w:marBottom w:val="0"/>
      <w:divBdr>
        <w:top w:val="none" w:sz="0" w:space="0" w:color="auto"/>
        <w:left w:val="none" w:sz="0" w:space="0" w:color="auto"/>
        <w:bottom w:val="none" w:sz="0" w:space="0" w:color="auto"/>
        <w:right w:val="none" w:sz="0" w:space="0" w:color="auto"/>
      </w:divBdr>
    </w:div>
    <w:div w:id="1428387358">
      <w:bodyDiv w:val="1"/>
      <w:marLeft w:val="0"/>
      <w:marRight w:val="0"/>
      <w:marTop w:val="0"/>
      <w:marBottom w:val="0"/>
      <w:divBdr>
        <w:top w:val="none" w:sz="0" w:space="0" w:color="auto"/>
        <w:left w:val="none" w:sz="0" w:space="0" w:color="auto"/>
        <w:bottom w:val="none" w:sz="0" w:space="0" w:color="auto"/>
        <w:right w:val="none" w:sz="0" w:space="0" w:color="auto"/>
      </w:divBdr>
    </w:div>
    <w:div w:id="1444882148">
      <w:bodyDiv w:val="1"/>
      <w:marLeft w:val="0"/>
      <w:marRight w:val="0"/>
      <w:marTop w:val="0"/>
      <w:marBottom w:val="0"/>
      <w:divBdr>
        <w:top w:val="none" w:sz="0" w:space="0" w:color="auto"/>
        <w:left w:val="none" w:sz="0" w:space="0" w:color="auto"/>
        <w:bottom w:val="none" w:sz="0" w:space="0" w:color="auto"/>
        <w:right w:val="none" w:sz="0" w:space="0" w:color="auto"/>
      </w:divBdr>
    </w:div>
    <w:div w:id="1456214208">
      <w:bodyDiv w:val="1"/>
      <w:marLeft w:val="0"/>
      <w:marRight w:val="0"/>
      <w:marTop w:val="0"/>
      <w:marBottom w:val="0"/>
      <w:divBdr>
        <w:top w:val="none" w:sz="0" w:space="0" w:color="auto"/>
        <w:left w:val="none" w:sz="0" w:space="0" w:color="auto"/>
        <w:bottom w:val="none" w:sz="0" w:space="0" w:color="auto"/>
        <w:right w:val="none" w:sz="0" w:space="0" w:color="auto"/>
      </w:divBdr>
    </w:div>
    <w:div w:id="1461649645">
      <w:bodyDiv w:val="1"/>
      <w:marLeft w:val="0"/>
      <w:marRight w:val="0"/>
      <w:marTop w:val="0"/>
      <w:marBottom w:val="0"/>
      <w:divBdr>
        <w:top w:val="none" w:sz="0" w:space="0" w:color="auto"/>
        <w:left w:val="none" w:sz="0" w:space="0" w:color="auto"/>
        <w:bottom w:val="none" w:sz="0" w:space="0" w:color="auto"/>
        <w:right w:val="none" w:sz="0" w:space="0" w:color="auto"/>
      </w:divBdr>
    </w:div>
    <w:div w:id="1608924244">
      <w:bodyDiv w:val="1"/>
      <w:marLeft w:val="0"/>
      <w:marRight w:val="0"/>
      <w:marTop w:val="0"/>
      <w:marBottom w:val="0"/>
      <w:divBdr>
        <w:top w:val="none" w:sz="0" w:space="0" w:color="auto"/>
        <w:left w:val="none" w:sz="0" w:space="0" w:color="auto"/>
        <w:bottom w:val="none" w:sz="0" w:space="0" w:color="auto"/>
        <w:right w:val="none" w:sz="0" w:space="0" w:color="auto"/>
      </w:divBdr>
    </w:div>
    <w:div w:id="1612660734">
      <w:bodyDiv w:val="1"/>
      <w:marLeft w:val="0"/>
      <w:marRight w:val="0"/>
      <w:marTop w:val="0"/>
      <w:marBottom w:val="0"/>
      <w:divBdr>
        <w:top w:val="none" w:sz="0" w:space="0" w:color="auto"/>
        <w:left w:val="none" w:sz="0" w:space="0" w:color="auto"/>
        <w:bottom w:val="none" w:sz="0" w:space="0" w:color="auto"/>
        <w:right w:val="none" w:sz="0" w:space="0" w:color="auto"/>
      </w:divBdr>
    </w:div>
    <w:div w:id="1621453495">
      <w:bodyDiv w:val="1"/>
      <w:marLeft w:val="0"/>
      <w:marRight w:val="0"/>
      <w:marTop w:val="0"/>
      <w:marBottom w:val="0"/>
      <w:divBdr>
        <w:top w:val="none" w:sz="0" w:space="0" w:color="auto"/>
        <w:left w:val="none" w:sz="0" w:space="0" w:color="auto"/>
        <w:bottom w:val="none" w:sz="0" w:space="0" w:color="auto"/>
        <w:right w:val="none" w:sz="0" w:space="0" w:color="auto"/>
      </w:divBdr>
    </w:div>
    <w:div w:id="1622688797">
      <w:bodyDiv w:val="1"/>
      <w:marLeft w:val="0"/>
      <w:marRight w:val="0"/>
      <w:marTop w:val="0"/>
      <w:marBottom w:val="0"/>
      <w:divBdr>
        <w:top w:val="none" w:sz="0" w:space="0" w:color="auto"/>
        <w:left w:val="none" w:sz="0" w:space="0" w:color="auto"/>
        <w:bottom w:val="none" w:sz="0" w:space="0" w:color="auto"/>
        <w:right w:val="none" w:sz="0" w:space="0" w:color="auto"/>
      </w:divBdr>
    </w:div>
    <w:div w:id="1663922124">
      <w:bodyDiv w:val="1"/>
      <w:marLeft w:val="0"/>
      <w:marRight w:val="0"/>
      <w:marTop w:val="0"/>
      <w:marBottom w:val="0"/>
      <w:divBdr>
        <w:top w:val="none" w:sz="0" w:space="0" w:color="auto"/>
        <w:left w:val="none" w:sz="0" w:space="0" w:color="auto"/>
        <w:bottom w:val="none" w:sz="0" w:space="0" w:color="auto"/>
        <w:right w:val="none" w:sz="0" w:space="0" w:color="auto"/>
      </w:divBdr>
    </w:div>
    <w:div w:id="1867017449">
      <w:bodyDiv w:val="1"/>
      <w:marLeft w:val="0"/>
      <w:marRight w:val="0"/>
      <w:marTop w:val="0"/>
      <w:marBottom w:val="0"/>
      <w:divBdr>
        <w:top w:val="none" w:sz="0" w:space="0" w:color="auto"/>
        <w:left w:val="none" w:sz="0" w:space="0" w:color="auto"/>
        <w:bottom w:val="none" w:sz="0" w:space="0" w:color="auto"/>
        <w:right w:val="none" w:sz="0" w:space="0" w:color="auto"/>
      </w:divBdr>
    </w:div>
    <w:div w:id="1934043451">
      <w:bodyDiv w:val="1"/>
      <w:marLeft w:val="0"/>
      <w:marRight w:val="0"/>
      <w:marTop w:val="0"/>
      <w:marBottom w:val="0"/>
      <w:divBdr>
        <w:top w:val="none" w:sz="0" w:space="0" w:color="auto"/>
        <w:left w:val="none" w:sz="0" w:space="0" w:color="auto"/>
        <w:bottom w:val="none" w:sz="0" w:space="0" w:color="auto"/>
        <w:right w:val="none" w:sz="0" w:space="0" w:color="auto"/>
      </w:divBdr>
    </w:div>
    <w:div w:id="2075470446">
      <w:bodyDiv w:val="1"/>
      <w:marLeft w:val="0"/>
      <w:marRight w:val="0"/>
      <w:marTop w:val="0"/>
      <w:marBottom w:val="0"/>
      <w:divBdr>
        <w:top w:val="none" w:sz="0" w:space="0" w:color="auto"/>
        <w:left w:val="none" w:sz="0" w:space="0" w:color="auto"/>
        <w:bottom w:val="none" w:sz="0" w:space="0" w:color="auto"/>
        <w:right w:val="none" w:sz="0" w:space="0" w:color="auto"/>
      </w:divBdr>
    </w:div>
    <w:div w:id="2080858808">
      <w:bodyDiv w:val="1"/>
      <w:marLeft w:val="0"/>
      <w:marRight w:val="0"/>
      <w:marTop w:val="0"/>
      <w:marBottom w:val="0"/>
      <w:divBdr>
        <w:top w:val="none" w:sz="0" w:space="0" w:color="auto"/>
        <w:left w:val="none" w:sz="0" w:space="0" w:color="auto"/>
        <w:bottom w:val="none" w:sz="0" w:space="0" w:color="auto"/>
        <w:right w:val="none" w:sz="0" w:space="0" w:color="auto"/>
      </w:divBdr>
    </w:div>
    <w:div w:id="21365560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2EA55B7-1DAA-684A-BEE0-FDFE554F97AF}">
  <we:reference id="wa104382081" version="1.55.1.0" store="en-US" storeType="OMEX"/>
  <we:alternateReferences>
    <we:reference id="wa104382081" version="1.55.1.0" store="en-US" storeType="OMEX"/>
  </we:alternateReferences>
  <we:properties>
    <we:property name="MENDELEY_CITATIONS" value="[{&quot;citationID&quot;:&quot;MENDELEY_CITATION_0fa9c010-cbde-4f01-8fb6-c3d94a6c7dac&quot;,&quot;properties&quot;:{&quot;noteIndex&quot;:0},&quot;isEdited&quot;:false,&quot;manualOverride&quot;:{&quot;isManuallyOverridden&quot;:false,&quot;citeprocText&quot;:&quot;(Cooper &amp;#38; Peebles, 2015; Krakauer et al., 2017; Miller et al., 2022)&quot;,&quot;manualOverrideText&quot;:&quot;&quot;},&quot;citationTag&quot;:&quot;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&quot;,&quot;citationItems&quot;:[{&quot;id&quot;:&quot;ca66f39f-a3f1-3a93-a500-9fc7e3044c76&quot;,&quot;itemData&quot;:{&quot;type&quot;:&quot;article-journal&quot;,&quot;id&quot;:&quot;ca66f39f-a3f1-3a93-a500-9fc7e3044c76&quot;,&quot;title&quot;:&quot;Beyond single-level accounts: The role of cognitive architectures in cognitive scientific explanation&quot;,&quot;author&quot;:[{&quot;family&quot;:&quot;Cooper&quot;,&quot;given&quot;:&quot;Richard P.&quot;,&quot;parse-names&quot;:false,&quot;dropping-particle&quot;:&quot;&quot;,&quot;non-dropping-particle&quot;:&quot;&quot;},{&quot;family&quot;:&quot;Peebles&quot;,&quot;given&quot;:&quot;David&quot;,&quot;parse-names&quot;:false,&quot;dropping-particle&quot;:&quot;&quot;,&quot;non-dropping-particle&quot;:&quot;&quot;}],&quot;container-title&quot;:&quot;Topics in Cognitive Science&quot;,&quot;container-title-short&quot;:&quot;Top Cogn Sci&quot;,&quot;DOI&quot;:&quot;10.1111/tops.12132&quot;,&quot;ISSN&quot;:&quot;17568765&quot;,&quot;issued&quot;:{&quot;date-parts&quot;:[[2015]]},&quot;abstract&quot;:&quot;We consider approaches to explanation within the cognitive sciences that begin with Marr's computational level (e.g., purely Bayesian accounts of cognitive phenomena) or Marr's implementational level (e.g., reductionist accounts of cognitive phenomena based only on neural-level evidence) and argue that each is subject to fundamental limitations which impair their ability to provide adequate explanations of cognitive phenomena. For this reason, it is argued, explanation cannot proceed at either level without tight coupling to the algorithmic and representation level. Even at this level, however, we argue that additional constraints relating to the decomposition of the cognitive system into a set of interacting subfunctions (i.e., a cognitive architecture) are required. Integrated cognitive architectures that permit abstract specification of the functions of components and that make contact with the neural level provide a powerful bridge for linking the algorithmic and representational level to both the computational level and the implementational level.&quot;,&quot;issue&quot;:&quot;2&quot;,&quot;volume&quot;:&quot;7&quot;},&quot;isTemporary&quot;:false},{&quot;id&quot;:&quot;f6672335-96de-31b3-8759-62668f4095a9&quot;,&quot;itemData&quot;:{&quot;type&quot;:&quot;article&quot;,&quot;id&quot;:&quot;f6672335-96de-31b3-8759-62668f4095a9&quot;,&quot;title&quot;:&quot;Natural behavior is the language of the brain&quot;,&quot;author&quot;:[{&quot;family&quot;:&quot;Miller&quot;,&quot;given&quot;:&quot;Cory T.&quot;,&quot;parse-names&quot;:false,&quot;dropping-particle&quot;:&quot;&quot;,&quot;non-dropping-particle&quot;:&quot;&quot;},{&quot;family&quot;:&quot;Gire&quot;,&quot;given&quot;:&quot;David&quot;,&quot;parse-names&quot;:false,&quot;dropping-particle&quot;:&quot;&quot;,&quot;non-dropping-particle&quot;:&quot;&quot;},{&quot;family&quot;:&quot;Hoke&quot;,&quot;given&quot;:&quot;Kim&quot;,&quot;parse-names&quot;:false,&quot;dropping-particle&quot;:&quot;&quot;,&quot;non-dropping-particle&quot;:&quot;&quot;},{&quot;family&quot;:&quot;Huk&quot;,&quot;given&quot;:&quot;Alexander C.&quot;,&quot;parse-names&quot;:false,&quot;dropping-particle&quot;:&quot;&quot;,&quot;non-dropping-particle&quot;:&quot;&quot;},{&quot;family&quot;:&quot;Kelley&quot;,&quot;given&quot;:&quot;Darcy&quot;,&quot;parse-names&quot;:false,&quot;dropping-particle&quot;:&quot;&quot;,&quot;non-dropping-particle&quot;:&quot;&quot;},{&quot;family&quot;:&quot;Leopold&quot;,&quot;given&quot;:&quot;David A.&quot;,&quot;parse-names&quot;:false,&quot;dropping-particle&quot;:&quot;&quot;,&quot;non-dropping-particle&quot;:&quot;&quot;},{&quot;family&quot;:&quot;Smear&quot;,&quot;given&quot;:&quot;Matthew C.&quot;,&quot;parse-names&quot;:false,&quot;dropping-particle&quot;:&quot;&quot;,&quot;non-dropping-particle&quot;:&quot;&quot;},{&quot;family&quot;:&quot;Theunissen&quot;,&quot;given&quot;:&quot;Frederic&quot;,&quot;parse-names&quot;:false,&quot;dropping-particle&quot;:&quot;&quot;,&quot;non-dropping-particle&quot;:&quot;&quot;},{&quot;family&quot;:&quot;Yartsev&quot;,&quot;given&quot;:&quot;Michael&quot;,&quot;parse-names&quot;:false,&quot;dropping-particle&quot;:&quot;&quot;,&quot;non-dropping-particle&quot;:&quot;&quot;},{&quot;family&quot;:&quot;Niell&quot;,&quot;given&quot;:&quot;Cristopher M.&quot;,&quot;parse-names&quot;:false,&quot;dropping-particle&quot;:&quot;&quot;,&quot;non-dropping-particle&quot;:&quot;&quot;}],&quot;container-title&quot;:&quot;Current Biology&quot;,&quot;DOI&quot;:&quot;10.1016/j.cub.2022.03.031&quot;,&quot;ISSN&quot;:&quot;18790445&quot;,&quot;issued&quot;:{&quot;date-parts&quot;:[[2022]]},&quot;abstract&quot;:&quot;The breadth and complexity of natural behaviors inspires awe. Understanding how our perceptions, actions, and internal thoughts arise from evolved circuits in the brain has motivated neuroscientists for generations. Researchers have traditionally approached this question by focusing on stereotyped behaviors, either natural or trained, in a limited number of model species. This approach has allowed for the isolation and systematic study of specific brain operations, which has greatly advanced our understanding of the circuits involved. At the same time, the emphasis on experimental reductionism has left most aspects of the natural behaviors that have shaped the evolution of the brain largely unexplored. However, emerging technologies and analytical tools make it possible to comprehensively link natural behaviors to neural activity across a broad range of ethological contexts and timescales, heralding new modes of neuroscience focused on natural behaviors. Here we describe a three-part roadmap that aims to leverage the wealth of behaviors in their naturally occurring distributions, linking their variance with that of underlying neural processes to understand how the brain is able to successfully navigate the everyday challenges of animals’ social and ecological landscapes. To achieve this aim, experimenters must harness one challenge faced by all neurobiological systems, namely variability, in order to gain new insights into the language of the brain.&quot;,&quot;issue&quot;:&quot;10&quot;,&quot;volume&quot;:&quot;32&quot;},&quot;isTemporary&quot;:false},{&quot;id&quot;:&quot;56481be4-d6a2-314d-959a-9993bc2f8446&quot;,&quot;itemData&quot;:{&quot;type&quot;:&quot;article&quot;,&quot;id&quot;:&quot;56481be4-d6a2-314d-959a-9993bc2f8446&quot;,&quot;title&quot;:&quot;Neuroscience Needs Behavior: Correcting a Reductionist Bias&quot;,&quot;author&quot;:[{&quot;family&quot;:&quot;Krakauer&quot;,&quot;given&quot;:&quot;John W.&quot;,&quot;parse-names&quot;:false,&quot;dropping-particle&quot;:&quot;&quot;,&quot;non-dropping-particle&quot;:&quot;&quot;},{&quot;family&quot;:&quot;Ghazanfar&quot;,&quot;given&quot;:&quot;Asif A.&quot;,&quot;parse-names&quot;:false,&quot;dropping-particle&quot;:&quot;&quot;,&quot;non-dropping-particle&quot;:&quot;&quot;},{&quot;family&quot;:&quot;Gomez-Marin&quot;,&quot;given&quot;:&quot;Alex&quot;,&quot;parse-names&quot;:false,&quot;dropping-particle&quot;:&quot;&quot;,&quot;non-dropping-particle&quot;:&quot;&quot;},{&quot;family&quot;:&quot;MacIver&quot;,&quot;given&quot;:&quot;Malcolm A.&quot;,&quot;parse-names&quot;:false,&quot;dropping-particle&quot;:&quot;&quot;,&quot;non-dropping-particle&quot;:&quot;&quot;},{&quot;family&quot;:&quot;Poeppel&quot;,&quot;given&quot;:&quot;David&quot;,&quot;parse-names&quot;:false,&quot;dropping-particle&quot;:&quot;&quot;,&quot;non-dropping-particle&quot;:&quot;&quot;}],&quot;container-title&quot;:&quot;Neuron&quot;,&quot;container-title-short&quot;:&quot;Neuron&quot;,&quot;DOI&quot;:&quot;10.1016/j.neuron.2016.12.041&quot;,&quot;ISSN&quot;:&quot;10974199&quot;,&quot;issued&quot;:{&quot;date-parts&quot;:[[2017]]},&quot;abstract&quot;:&quot;There are ever more compelling tools available for neuroscience research, ranging from selective genetic targeting to optogenetic circuit control to mapping whole connectomes. These approaches are coupled with a deep-seated, often tacit, belief in the reductionist program for understanding the link between the brain and behavior. The aim of this program is causal explanation through neural manipulations that allow testing of necessity and sufficiency claims. We argue, however, that another equally important approach seeks an alternative form of understanding through careful theoretical and experimental decomposition of behavior. Specifically, the detailed analysis of tasks and of the behavior they elicit is best suited for discovering component processes and their underlying algorithms. In most cases, we argue that study of the neural implementation of behavior is best investigated after such behavioral work. Thus, we advocate a more pluralistic notion of neuroscience when it comes to the brain-behavior relationship: behavioral work provides understanding, whereas neural interventions test causality.&quot;,&quot;issue&quot;:&quot;3&quot;,&quot;volume&quot;:&quot;93&quot;},&quot;isTemporary&quot;:false}]},{&quot;citationID&quot;:&quot;MENDELEY_CITATION_0b2bd411-3f55-4274-88dc-1f1a4f1c6700&quot;,&quot;properties&quot;:{&quot;noteIndex&quot;:0},&quot;isEdited&quot;:false,&quot;manualOverride&quot;:{&quot;isManuallyOverridden&quot;:false,&quot;citeprocText&quot;:&quot;(Hadjidimitrakis et al., 2019; Musall, Kaufman, et al., 2019)&quot;,&quot;manualOverrideText&quot;:&quot;&quot;},&quot;citationTag&quot;:&quot;MENDELEY_CITATION_v3_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&quot;,&quot;citationItems&quot;:[{&quot;id&quot;:&quot;aeea13ef-84ec-3516-90b2-8677940f6a2b&quot;,&quot;itemData&quot;:{&quot;type&quot;:&quot;article&quot;,&quot;id&quot;:&quot;aeea13ef-84ec-3516-90b2-8677940f6a2b&quot;,&quot;title&quot;:&quot;Mixed spatial and movement representations in the primate posterior parietal cortex&quot;,&quot;author&quot;:[{&quot;family&quot;:&quot;Hadjidimitrakis&quot;,&quot;given&quot;:&quot;Kostas&quot;,&quot;parse-names&quot;:false,&quot;dropping-particle&quot;:&quot;&quot;,&quot;non-dropping-particle&quot;:&quot;&quot;},{&quot;family&quot;:&quot;Bakola&quot;,&quot;given&quot;:&quot;Sophia&quot;,&quot;parse-names&quot;:false,&quot;dropping-particle&quot;:&quot;&quot;,&quot;non-dropping-particle&quot;:&quot;&quot;},{&quot;family&quot;:&quot;Wong&quot;,&quot;given&quot;:&quot;Yan T.&quot;,&quot;parse-names&quot;:false,&quot;dropping-particle&quot;:&quot;&quot;,&quot;non-dropping-particle&quot;:&quot;&quot;},{&quot;family&quot;:&quot;Hagan&quot;,&quot;given&quot;:&quot;Maureen A.&quot;,&quot;parse-names&quot;:false,&quot;dropping-particle&quot;:&quot;&quot;,&quot;non-dropping-particle&quot;:&quot;&quot;}],&quot;container-title&quot;:&quot;Frontiers in Neural Circuits&quot;,&quot;container-title-short&quot;:&quot;Front Neural Circuits&quot;,&quot;DOI&quot;:&quot;10.3389/fncir.2019.00015&quot;,&quot;ISSN&quot;:&quot;16625110&quot;,&quot;issued&quot;:{&quot;date-parts&quot;:[[2019]]},&quot;abstract&quot;:&quot;The posterior parietal cortex (PPC) of humans and non-human primates plays a key role in the sensory and motor transformations required to guide motor actions to objects of interest in the environment. Despite decades of research, the anatomical and functional organization of this region is still a matter of contention. It is generally accepted that specialized parietal subregions and their functional counterparts in the frontal cortex participate in distinct segregated networks related to eye, arm and hand movements. However, experimental evidence obtained primarily from single neuron recording studies in non-human primates has demonstrated a rich mixing of signals processed by parietal neurons, calling into question ideas for a strict functional specialization. Here, we present a brief account of this line of research together with the basic trends in the anatomical connectivity patterns of the parietal subregions. We review, the evidence related to the functional communication between subregions of the PPC and describe progress towards using parietal neuron activity in neuroprosthetic applications. Recent literature suggests a role for the PPC not as a constellation of specialized functional subdomains, but as a dynamic network of sensorimotor loci that combine multiple signals and work in concert to guide motor behavior.&quot;,&quot;volume&quot;:&quot;13&quot;},&quot;isTemporary&quot;:false},{&quot;id&quot;:&quot;1691da5d-fe0f-3909-b629-f4aa8edb45f4&quot;,&quot;itemData&quot;:{&quot;type&quot;:&quot;article-journal&quot;,&quot;id&quot;:&quot;1691da5d-fe0f-3909-b629-f4aa8edb45f4&quot;,&quot;title&quot;:&quot;Single-trial neural dynamics are dominated by richly varied movements&quot;,&quot;author&quot;:[{&quot;family&quot;:&quot;Musall&quot;,&quot;given&quot;:&quot;Simon&quot;,&quot;parse-names&quot;:false,&quot;dropping-particle&quot;:&quot;&quot;,&quot;non-dropping-particle&quot;:&quot;&quot;},{&quot;family&quot;:&quot;Kaufman&quot;,&quot;given&quot;:&quot;Matthew T.&quot;,&quot;parse-names&quot;:false,&quot;dropping-particle&quot;:&quot;&quot;,&quot;non-dropping-particle&quot;:&quot;&quot;},{&quot;family&quot;:&quot;Juavinett&quot;,&quot;given&quot;:&quot;Ashley L.&quot;,&quot;parse-names&quot;:false,&quot;dropping-particle&quot;:&quot;&quot;,&quot;non-dropping-particle&quot;:&quot;&quot;},{&quot;family&quot;:&quot;Gluf&quot;,&quot;given&quot;:&quot;Steven&quot;,&quot;parse-names&quot;:false,&quot;dropping-particle&quot;:&quot;&quot;,&quot;non-dropping-particle&quot;:&quot;&quot;},{&quot;family&quot;:&quot;Churchland&quot;,&quot;given&quot;:&quot;Anne K.&quot;,&quot;parse-names&quot;:false,&quot;dropping-particle&quot;:&quot;&quot;,&quot;non-dropping-particle&quot;:&quot;&quot;}],&quot;container-title&quot;:&quot;Nature Neuroscience&quot;,&quot;container-title-short&quot;:&quot;Nat Neurosci&quot;,&quot;DOI&quot;:&quot;10.1038/s41593-019-0502-4&quot;,&quot;ISSN&quot;:&quot;15461726&quot;,&quot;issued&quot;:{&quot;date-parts&quot;:[[2019]]},&quot;abstract&quot;:&quot;When experts are immersed in a task, do their brains prioritize task-related activity? Most efforts to understand neural activity during well-learned tasks focus on cognitive computations and task-related movements. We wondered whether task-performing animals explore a broader movement landscape and how this impacts neural activity. We characterized movements using video and other sensors and measured neural activity using widefield and two-photon imaging. Cortex-wide activity was dominated by movements, especially uninstructed movements not required for the task. Some uninstructed movements were aligned to trial events. Accounting for them revealed that neurons with similar trial-averaged activity often reflected utterly different combinations of cognitive and movement variables. Other movements occurred idiosyncratically, accounting for trial-by-trial fluctuations that are often considered ‘noise’. This held true throughout task-learning and for extracellular Neuropixels recordings that included subcortical areas. Our observations argue that animals execute expert decisions while performing richly varied, uninstructed movements that profoundly shape neural activity.&quot;,&quot;issue&quot;:&quot;10&quot;,&quot;volume&quot;:&quot;22&quot;},&quot;isTemporary&quot;:false}]},{&quot;citationID&quot;:&quot;MENDELEY_CITATION_e0164b2e-49c5-4173-a828-04da6b450d1e&quot;,&quot;properties&quot;:{&quot;noteIndex&quot;:0},&quot;isEdited&quot;:false,&quot;manualOverride&quot;:{&quot;isManuallyOverridden&quot;:false,&quot;citeprocText&quot;:&quot;(Ebbesen et al., 2018; Zaksas &amp;#38; Pasternak, 2006)&quot;,&quot;manualOverrideText&quot;:&quot;&quot;},&quot;citationTag&quot;:&quot;MENDELEY_CITATION_v3_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&quot;,&quot;citationItems&quot;:[{&quot;id&quot;:&quot;efde698d-26f3-34da-b753-870d7813fd8d&quot;,&quot;itemData&quot;:{&quot;type&quot;:&quot;article-journal&quot;,&quot;id&quot;:&quot;efde698d-26f3-34da-b753-870d7813fd8d&quot;,&quot;title&quot;:&quot;Directional signals in the prefrontal cortex and in area MT during a working memory for visual motion task&quot;,&quot;author&quot;:[{&quot;family&quot;:&quot;Zaksas&quot;,&quot;given&quot;:&quot;Daniel&quot;,&quot;parse-names&quot;:false,&quot;dropping-particle&quot;:&quot;&quot;,&quot;non-dropping-particle&quot;:&quot;&quot;},{&quot;family&quot;:&quot;Pasternak&quot;,&quot;given&quot;:&quot;Tatiana&quot;,&quot;parse-names&quot;:false,&quot;dropping-particle&quot;:&quot;&quot;,&quot;non-dropping-particle&quot;:&quot;&quot;}],&quot;container-title&quot;:&quot;Journal of Neuroscience&quot;,&quot;DOI&quot;:&quot;10.1523/JNEUROSCI.3420-06.2006&quot;,&quot;ISSN&quot;:&quot;02706474&quot;,&quot;issued&quot;:{&quot;date-parts&quot;:[[2006]]},&quot;abstract&quot;:&quot;Neurons in the middle temporal visual area (MT) have been implicated in the perception of visual motion, whereas prefrontal cortex (PFC) neurons have been linked to temporary storage of sensory signals, attentional and executive control of behavior. Using a task that placed demands on both sets of neurons, we investigated their contribution to working memory for visual motion. Monkeys compared the direction of two moving random-dot stimuli, sample and test, separated by a brief memory delay. Neurons in both areas showed robust direction-selective activity during all phases of the task. During the sample, ∼60% of task-related PFC neurons were direction selective, and this selectivity emerged 40 ms later than in MT. Unlike MT, the PFC responses to sample did not correlate with behavioral choices, but their selectivity was modulated by task demands and diminished on error trials. Reliable directional signals were found in both areas during the memory delay, but these signals were transient rather than sustained by neurons of either area. Responses to the test in both areas were modulated by the remembered sample direction, decreasing when the test direction matched the sample. This decrease arose in the PFC 100 ms later than in MT and was predictive of the forthcoming decision. Our data suggest that neurons in the two regions are functionally connected and make unique contributions to different task components. PFC neurons reflect task-related information about visual motion and represent decisions that may be based, in part, on the comparison in MT between the remembered sample and test. Copyright © 2006 Society for Neuroscience.&quot;,&quot;issue&quot;:&quot;45&quot;,&quot;volume&quot;:&quot;26&quot;,&quot;container-title-short&quot;:&quot;&quot;},&quot;isTemporary&quot;:false},{&quot;id&quot;:&quot;0275fc7a-ddf2-3f6f-a0f6-283259b86196&quot;,&quot;itemData&quot;:{&quot;type&quot;:&quot;article-journal&quot;,&quot;id&quot;:&quot;0275fc7a-ddf2-3f6f-a0f6-283259b86196&quot;,&quot;title&quot;:&quot;More than just a “motor”: Recent surprises from the frontal cortex&quot;,&quot;author&quot;:[{&quot;family&quot;:&quot;Ebbesen&quot;,&quot;given&quot;:&quot;Christian L.&quot;,&quot;parse-names&quot;:false,&quot;dropping-particle&quot;:&quot;&quot;,&quot;non-dropping-particle&quot;:&quot;&quot;},{&quot;family&quot;:&quot;Insanally&quot;,&quot;given&quot;:&quot;Michele N.&quot;,&quot;parse-names&quot;:false,&quot;dropping-particle&quot;:&quot;&quot;,&quot;non-dropping-particle&quot;:&quot;&quot;},{&quot;family&quot;:&quot;Kopec&quot;,&quot;given&quot;:&quot;Charles D.&quot;,&quot;parse-names&quot;:false,&quot;dropping-particle&quot;:&quot;&quot;,&quot;non-dropping-particle&quot;:&quot;&quot;},{&quot;family&quot;:&quot;Murakami&quot;,&quot;given&quot;:&quot;Masayoshi&quot;,&quot;parse-names&quot;:false,&quot;dropping-particle&quot;:&quot;&quot;,&quot;non-dropping-particle&quot;:&quot;&quot;},{&quot;family&quot;:&quot;Saiki&quot;,&quot;given&quot;:&quot;Akiko&quot;,&quot;parse-names&quot;:false,&quot;dropping-particle&quot;:&quot;&quot;,&quot;non-dropping-particle&quot;:&quot;&quot;},{&quot;family&quot;:&quot;Erlich&quot;,&quot;given&quot;:&quot;Jeffrey C.&quot;,&quot;parse-names&quot;:false,&quot;dropping-particle&quot;:&quot;&quot;,&quot;non-dropping-particle&quot;:&quot;&quot;}],&quot;container-title&quot;:&quot;Journal of Neuroscience&quot;,&quot;DOI&quot;:&quot;10.1523/JNEUROSCI.1671-18.2018&quot;,&quot;ISSN&quot;:&quot;15292401&quot;,&quot;issued&quot;:{&quot;date-parts&quot;:[[2018]]},&quot;abstract&quot;:&quot;Motor and premotor cortices are crucial for the control of movements. However, we still know little about how these areas contribute to higher-order motor control, such as deciding which movements to make and when to make them. Here we focus on rodent studies and review recent findings, which suggest that—in addition to motor control—neurons in motor cortices play a role in sensory integration, behavioral strategizing, working memory, and decision-making. We suggest that these seemingly disparate functions may subserve an evolutionarily conserved role in sensorimotor cognition and that further study of rodent motor cortices could make a major contribution to our understanding of the evolution and function of the mammalian frontal cortex.&quot;,&quot;issue&quot;:&quot;44&quot;,&quot;volume&quot;:&quot;38&quot;,&quot;container-title-short&quot;:&quot;&quot;},&quot;isTemporary&quot;:false}]},{&quot;citationID&quot;:&quot;MENDELEY_CITATION_15401bcd-e24b-4664-acf6-24930dc3c1b9&quot;,&quot;properties&quot;:{&quot;noteIndex&quot;:0},&quot;isEdited&quot;:false,&quot;manualOverride&quot;:{&quot;isManuallyOverridden&quot;:false,&quot;citeprocText&quot;:&quot;(Kleinman et al., 2021; Yang &amp;#38; Molano-Mazón, 2021)&quot;,&quot;manualOverrideText&quot;:&quot;&quot;},&quot;citationTag&quot;:&quot;MENDELEY_CITATION_v3_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&quot;,&quot;citationItems&quot;:[{&quot;id&quot;:&quot;4d37f5fc-23cd-329b-a1a2-7088ae83d94c&quot;,&quot;itemData&quot;:{&quot;type&quot;:&quot;paper-conference&quot;,&quot;id&quot;:&quot;4d37f5fc-23cd-329b-a1a2-7088ae83d94c&quot;,&quot;title&quot;:&quot;A mechanistic multi-area recurrent network model of decision-making&quot;,&quot;author&quot;:[{&quot;family&quot;:&quot;Kleinman&quot;,&quot;given&quot;:&quot;Michael&quot;,&quot;parse-names&quot;:false,&quot;dropping-particle&quot;:&quot;&quot;,&quot;non-dropping-particle&quot;:&quot;&quot;},{&quot;family&quot;:&quot;Chandrasekaran&quot;,&quot;given&quot;:&quot;Chandramouli&quot;,&quot;parse-names&quot;:false,&quot;dropping-particle&quot;:&quot;&quot;,&quot;non-dropping-particle&quot;:&quot;&quot;},{&quot;family&quot;:&quot;Kao&quot;,&quot;given&quot;:&quot;Jonathan C.&quot;,&quot;parse-names&quot;:false,&quot;dropping-particle&quot;:&quot;&quot;,&quot;non-dropping-particle&quot;:&quot;&quot;}],&quot;container-title&quot;:&quot;Advances in Neural Information Processing Systems&quot;,&quot;container-title-short&quot;:&quot;Adv Neural Inf Process Syst&quot;,&quot;ISSN&quot;:&quot;10495258&quot;,&quot;issued&quot;:{&quot;date-parts&quot;:[[2021]]},&quot;abstract&quot;:&quot;Recurrent neural networks (RNNs) trained on neuroscience-based tasks have been widely used as models for cortical areas performing analogous tasks. However, very few tasks involve a single cortical area, and instead require the coordination of multiple brain areas. Despite the importance of multi-area computation, there is a limited understanding of the principles underlying such computation. We propose to use multi-area RNNs with neuroscience-inspired architecture constraints to derive key features of multi-area computation. In particular, we show that incorporating multiple areas and Dale’s Law is critical for biasing the networks to learn biologically plausible solutions. Additionally, we leverage the full observability of the RNNs to show that output-relevant information is preferentially propagated between areas. These results suggest that cortex uses modular computation to generate minimal sufficient representations of task information. More broadly, our results suggest that constrained multi-area RNNs can produce experimentally testable hypotheses for computations that occur within and across multiple brain areas, enabling new insights into distributed computation in neural systems.&quot;,&quot;volume&quot;:&quot;28&quot;},&quot;isTemporary&quot;:false},{&quot;id&quot;:&quot;256e12d4-5e64-352d-abd2-99232a92fc60&quot;,&quot;itemData&quot;:{&quot;type&quot;:&quot;article-journal&quot;,&quot;id&quot;:&quot;256e12d4-5e64-352d-abd2-99232a92fc60&quot;,&quot;title&quot;:&quot;Towards the next generation of recurrent network models for cognitive neuroscience&quot;,&quot;author&quot;:[{&quot;family&quot;:&quot;Yang&quot;,&quot;given&quot;:&quot;Guangyu Robert&quot;,&quot;parse-names&quot;:false,&quot;dropping-particle&quot;:&quot;&quot;,&quot;non-dropping-particle&quot;:&quot;&quot;},{&quot;family&quot;:&quot;Molano-Mazón&quot;,&quot;given&quot;:&quot;Manuel&quot;,&quot;parse-names&quot;:false,&quot;dropping-particle&quot;:&quot;&quot;,&quot;non-dropping-particle&quot;:&quot;&quot;}],&quot;container-title&quot;:&quot;Current opinion in neurobiology&quot;,&quot;container-title-short&quot;:&quot;Curr Opin Neurobiol&quot;,&quot;issued&quot;:{&quot;date-parts&quot;:[[2021]]},&quot;issue&quot;:&quot;182-192&quot;,&quot;volume&quot;:&quot;70&quot;},&quot;isTemporary&quot;:false}]},{&quot;citationID&quot;:&quot;MENDELEY_CITATION_ee503233-ded9-49ea-8506-49d603167548&quot;,&quot;properties&quot;:{&quot;noteIndex&quot;:0},&quot;isEdited&quot;:false,&quot;manualOverride&quot;:{&quot;isManuallyOverridden&quot;:false,&quot;citeprocText&quot;:&quot;(Michaels et al., 2020; Pinto et al., 2019)&quot;,&quot;manualOverrideText&quot;:&quot;&quot;},&quot;citationTag&quot;:&quot;MENDELEY_CITATION_v3_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&quot;,&quot;citationItems&quot;:[{&quot;id&quot;:&quot;aea2dab3-e7f4-3ae6-9b1a-5bb6f974633c&quot;,&quot;itemData&quot;:{&quot;type&quot;:&quot;article-journal&quot;,&quot;id&quot;:&quot;aea2dab3-e7f4-3ae6-9b1a-5bb6f974633c&quot;,&quot;title&quot;:&quot;Task-Dependent Changes in the Large-Scale Dynamics and Necessity of Cortical Regions&quot;,&quot;author&quot;:[{&quot;family&quot;:&quot;Pinto&quot;,&quot;given&quot;:&quot;Lucas&quot;,&quot;parse-names&quot;:false,&quot;dropping-particle&quot;:&quot;&quot;,&quot;non-dropping-particle&quot;:&quot;&quot;},{&quot;family&quot;:&quot;Rajan&quot;,&quot;given&quot;:&quot;Kanaka&quot;,&quot;parse-names&quot;:false,&quot;dropping-particle&quot;:&quot;&quot;,&quot;non-dropping-particle&quot;:&quot;&quot;},{&quot;family&quot;:&quot;DePasquale&quot;,&quot;given&quot;:&quot;Brian&quot;,&quot;parse-names&quot;:false,&quot;dropping-particle&quot;:&quot;&quot;,&quot;non-dropping-particle&quot;:&quot;&quot;},{&quot;family&quot;:&quot;Thiberge&quot;,&quot;given&quot;:&quot;Stephan Y.&quot;,&quot;parse-names&quot;:false,&quot;dropping-particle&quot;:&quot;&quot;,&quot;non-dropping-particle&quot;:&quot;&quot;},{&quot;family&quot;:&quot;Tank&quot;,&quot;given&quot;:&quot;David W.&quot;,&quot;parse-names&quot;:false,&quot;dropping-particle&quot;:&quot;&quot;,&quot;non-dropping-particle&quot;:&quot;&quot;},{&quot;family&quot;:&quot;Brody&quot;,&quot;given&quot;:&quot;Carlos D.&quot;,&quot;parse-names&quot;:false,&quot;dropping-particle&quot;:&quot;&quot;,&quot;non-dropping-particle&quot;:&quot;&quot;}],&quot;container-title&quot;:&quot;Neuron&quot;,&quot;container-title-short&quot;:&quot;Neuron&quot;,&quot;DOI&quot;:&quot;10.1016/j.neuron.2019.08.025&quot;,&quot;ISSN&quot;:&quot;10974199&quot;,&quot;issued&quot;:{&quot;date-parts&quot;:[[2019]]},&quot;abstract&quot;:&quot;Pinto et al. show that more complex perceptual decisions engage more diverse and spatially distributed computations across the cortex than simpler decisions, even when sensory stimuli and motor output are held constant.&quot;,&quot;issue&quot;:&quot;4&quot;,&quot;volume&quot;:&quot;104&quot;},&quot;isTemporary&quot;:false},{&quot;id&quot;:&quot;f325d501-3e97-323c-8a15-052ce85f44e1&quot;,&quot;itemData&quot;:{&quot;type&quot;:&quot;article-journal&quot;,&quot;id&quot;:&quot;f325d501-3e97-323c-8a15-052ce85f44e1&quot;,&quot;title&quot;:&quot;A goal-driven modular neural network predicts parietofrontal neural dynamics during grasping&quot;,&quot;author&quot;:[{&quot;family&quot;:&quot;Michaels&quot;,&quot;given&quot;:&quot;Jonathan A.&quot;,&quot;parse-names&quot;:false,&quot;dropping-particle&quot;:&quot;&quot;,&quot;non-dropping-particle&quot;:&quot;&quot;},{&quot;family&quot;:&quot;Schaffelhofer&quot;,&quot;given&quot;:&quot;Stefan&quot;,&quot;parse-names&quot;:false,&quot;dropping-particle&quot;:&quot;&quot;,&quot;non-dropping-particle&quot;:&quot;&quot;},{&quot;family&quot;:&quot;Agudelo-Toro&quot;,&quot;given&quot;:&quot;Andres&quot;,&quot;parse-names&quot;:false,&quot;dropping-particle&quot;:&quot;&quot;,&quot;non-dropping-particle&quot;:&quot;&quot;},{&quot;family&quot;:&quot;Scherberger&quot;,&quot;given&quot;:&quot;Hansjörg&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2005087117&quot;,&quot;ISSN&quot;:&quot;10916490&quot;,&quot;issued&quot;:{&quot;date-parts&quot;:[[2020]]},&quot;abstract&quot;:&quot;One of the primary ways we interact with the world is using our hands. In macaques, the circuit spanning the anterior intraparietal area, the hand area of the ventral premotor cortex, and the primary motor cortex is necessary for transforming visual information into grasping movements. However, no comprehensive model exists that links all steps of processing from vision to action. We hypothesized that a recurrent neural network mimicking the modular structure of the anatomical circuit and trained to use visual features of objects to generate the required muscle dynamics used by primates to grasp objects would give insight into the computations of the grasping circuit. Internal activity of modular networks trained with these constraints strongly resembled neural activity recorded from the grasping circuit during grasping and paralleled the similarities between brain regions. Network activity during the different phases of the task could be explained by linear dynamics for maintaining a distributed movement plan across the network in the absence of visual stimulus and then generating the required muscle kinematics based on these initial conditions in a module-specific way. These modular models also outperformed alternative models at explaining neural data, despite the absence of neural data during training, suggesting that the inputs, outputs, and architectural constraints imposed were sufficient for recapitulating processing in the grasping circuit. Finally, targeted lesioning of modules produced deficits similar to those observed in lesion studies of the grasping circuit, providing a potential model for how brain regions may coordinate during the visually guided grasping of objects.&quot;,&quot;issue&quot;:&quot;50&quot;,&quot;volume&quot;:&quot;117&quot;},&quot;isTemporary&quot;:false}]},{&quot;citationID&quot;:&quot;MENDELEY_CITATION_e7ec7677-0bb8-463e-972f-4a573da0640e&quot;,&quot;properties&quot;:{&quot;noteIndex&quot;:0},&quot;isEdited&quot;:false,&quot;manualOverride&quot;:{&quot;isManuallyOverridden&quot;:false,&quot;citeprocText&quot;:&quot;(Musall, Urai, et al., 2019)&quot;,&quot;manualOverrideText&quot;:&quot;&quot;},&quot;citationTag&quot;:&quot;MENDELEY_CITATION_v3_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&quot;,&quot;citationItems&quot;:[{&quot;id&quot;:&quot;53b204e5-5980-3ca9-a206-e13c8e9addd3&quot;,&quot;itemData&quot;:{&quot;type&quot;:&quot;article&quot;,&quot;id&quot;:&quot;53b204e5-5980-3ca9-a206-e13c8e9addd3&quot;,&quot;title&quot;:&quot;Harnessing behavioral diversity to understand neural computations for cognition&quot;,&quot;author&quot;:[{&quot;family&quot;:&quot;Musall&quot;,&quot;given&quot;:&quot;Simon&quot;,&quot;parse-names&quot;:false,&quot;dropping-particle&quot;:&quot;&quot;,&quot;non-dropping-particle&quot;:&quot;&quot;},{&quot;family&quot;:&quot;Urai&quot;,&quot;given&quot;:&quot;Anne E.&quot;,&quot;parse-names&quot;:false,&quot;dropping-particle&quot;:&quot;&quot;,&quot;non-dropping-particle&quot;:&quot;&quot;},{&quot;family&quot;:&quot;Sussillo&quot;,&quot;given&quot;:&quot;David&quot;,&quot;parse-names&quot;:false,&quot;dropping-particle&quot;:&quot;&quot;,&quot;non-dropping-particle&quot;:&quot;&quot;},{&quot;family&quot;:&quot;Churchland&quot;,&quot;given&quot;:&quot;Anne K.&quot;,&quot;parse-names&quot;:false,&quot;dropping-particle&quot;:&quot;&quot;,&quot;non-dropping-particle&quot;:&quot;&quot;}],&quot;container-title&quot;:&quot;Current Opinion in Neurobiology&quot;,&quot;container-title-short&quot;:&quot;Curr Opin Neurobiol&quot;,&quot;DOI&quot;:&quot;10.1016/j.conb.2019.09.011&quot;,&quot;ISSN&quot;:&quot;18736882&quot;,&quot;issued&quot;:{&quot;date-parts&quot;:[[2019]]},&quot;abstract&quot;:&quot;With the increasing acquisition of large-scale neural recordings comes the challenge of inferring the computations they perform and understanding how these give rise to behavior. Here, we review emerging conceptual and technological advances that begin to address this challenge, garnering insights from both biological and artificial neural networks. We argue that neural data should be recorded during rich behavioral tasks, to model cognitive processes and estimate latent behavioral variables. Careful quantification of animal movements can also provide a more complete picture of how movements shape neural dynamics and reflect changes in brain state, such as arousal or stress. Artificial neural networks (ANNs) could serve as artificial model organisms to connect neural dynamics and rich behavioral data. ANNs have already begun to reveal how a wide range of different behaviors can be implemented, generating hypotheses about how observed neural activity might drive behavior and explaining diversity in behavioral strategies.&quot;,&quot;volume&quot;:&quot;58&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9ED948-F0AF-476F-BF75-3142027A69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0</Words>
  <Characters>1</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os Stavropoulos</dc:creator>
  <cp:keywords/>
  <dc:description/>
  <cp:lastModifiedBy>Georgios Emmanouil Stavropoulos</cp:lastModifiedBy>
  <cp:revision>4</cp:revision>
  <cp:lastPrinted>2020-01-31T20:54:00Z</cp:lastPrinted>
  <dcterms:created xsi:type="dcterms:W3CDTF">2023-08-21T11:18:00Z</dcterms:created>
  <dcterms:modified xsi:type="dcterms:W3CDTF">2023-08-21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RejXisSP"/&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